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27F44" w14:textId="77777777" w:rsidR="009E0FD3" w:rsidRDefault="009E0FD3" w:rsidP="002272DE">
      <w:pPr>
        <w:jc w:val="center"/>
        <w:rPr>
          <w:rFonts w:ascii="Arial" w:hAnsi="Arial" w:cs="Arial"/>
          <w:b/>
          <w:bCs/>
          <w:sz w:val="24"/>
          <w:szCs w:val="24"/>
        </w:rPr>
      </w:pPr>
      <w:r>
        <w:rPr>
          <w:rFonts w:ascii="Arial" w:hAnsi="Arial" w:cs="Arial"/>
          <w:b/>
          <w:bCs/>
          <w:sz w:val="24"/>
          <w:szCs w:val="24"/>
        </w:rPr>
        <w:t>SUPPLEMENTAL INFORMATION</w:t>
      </w:r>
    </w:p>
    <w:p w14:paraId="60CAD7AF" w14:textId="5BF27D6C" w:rsidR="00606682" w:rsidRPr="009B33E7" w:rsidRDefault="002272DE" w:rsidP="002272DE">
      <w:pPr>
        <w:jc w:val="center"/>
        <w:rPr>
          <w:rFonts w:ascii="Arial" w:hAnsi="Arial" w:cs="Arial"/>
          <w:b/>
          <w:bCs/>
          <w:sz w:val="24"/>
          <w:szCs w:val="24"/>
        </w:rPr>
      </w:pPr>
      <w:r w:rsidRPr="002272DE">
        <w:rPr>
          <w:rFonts w:ascii="Arial" w:hAnsi="Arial" w:cs="Arial"/>
          <w:b/>
          <w:bCs/>
          <w:sz w:val="24"/>
          <w:szCs w:val="24"/>
        </w:rPr>
        <w:t xml:space="preserve">Regulatory T </w:t>
      </w:r>
      <w:r w:rsidRPr="00370C63">
        <w:rPr>
          <w:rFonts w:ascii="Arial" w:hAnsi="Arial" w:cs="Arial"/>
          <w:b/>
          <w:bCs/>
          <w:sz w:val="24"/>
          <w:szCs w:val="24"/>
        </w:rPr>
        <w:t>Cell</w:t>
      </w:r>
      <w:r w:rsidR="00634CE1" w:rsidRPr="00370C63">
        <w:rPr>
          <w:rFonts w:ascii="Arial" w:hAnsi="Arial" w:cs="Arial"/>
          <w:b/>
          <w:bCs/>
          <w:sz w:val="24"/>
          <w:szCs w:val="24"/>
        </w:rPr>
        <w:t xml:space="preserve">s play a role in determining the </w:t>
      </w:r>
      <w:proofErr w:type="spellStart"/>
      <w:r w:rsidR="00634CE1" w:rsidRPr="00370C63">
        <w:rPr>
          <w:rFonts w:ascii="Arial" w:hAnsi="Arial" w:cs="Arial"/>
          <w:b/>
          <w:bCs/>
          <w:sz w:val="24"/>
          <w:szCs w:val="24"/>
        </w:rPr>
        <w:t>tumourigenicity</w:t>
      </w:r>
      <w:proofErr w:type="spellEnd"/>
      <w:r w:rsidR="00634CE1" w:rsidRPr="00370C63">
        <w:rPr>
          <w:rFonts w:ascii="Arial" w:hAnsi="Arial" w:cs="Arial"/>
          <w:b/>
          <w:bCs/>
          <w:sz w:val="24"/>
          <w:szCs w:val="24"/>
        </w:rPr>
        <w:t xml:space="preserve"> of the </w:t>
      </w:r>
      <w:r w:rsidRPr="002272DE">
        <w:rPr>
          <w:rFonts w:ascii="Arial" w:hAnsi="Arial" w:cs="Arial"/>
          <w:b/>
          <w:bCs/>
          <w:sz w:val="24"/>
          <w:szCs w:val="24"/>
        </w:rPr>
        <w:t>Intestinal Stem Cell Niche</w:t>
      </w:r>
    </w:p>
    <w:p w14:paraId="144F78C9" w14:textId="77777777" w:rsidR="00E11E3B" w:rsidRPr="009B33E7" w:rsidRDefault="00E11E3B">
      <w:pPr>
        <w:rPr>
          <w:rFonts w:ascii="Arial" w:hAnsi="Arial" w:cs="Arial"/>
        </w:rPr>
      </w:pPr>
    </w:p>
    <w:p w14:paraId="0B5525C6" w14:textId="176E7FC2" w:rsidR="001A764A" w:rsidRPr="00FD46AA" w:rsidRDefault="001A764A">
      <w:pPr>
        <w:rPr>
          <w:rFonts w:ascii="Arial" w:hAnsi="Arial" w:cs="Arial"/>
        </w:rPr>
      </w:pPr>
      <w:r w:rsidRPr="009B33E7">
        <w:rPr>
          <w:rFonts w:ascii="Arial" w:hAnsi="Arial" w:cs="Arial"/>
        </w:rPr>
        <w:t>Ana Padilha</w:t>
      </w:r>
      <w:r w:rsidRPr="009B33E7">
        <w:rPr>
          <w:rFonts w:ascii="Arial" w:hAnsi="Arial" w:cs="Arial"/>
          <w:vertAlign w:val="superscript"/>
        </w:rPr>
        <w:t>1</w:t>
      </w:r>
      <w:r w:rsidRPr="009B33E7">
        <w:rPr>
          <w:rFonts w:ascii="Arial" w:hAnsi="Arial" w:cs="Arial"/>
        </w:rPr>
        <w:t xml:space="preserve">, </w:t>
      </w:r>
      <w:r w:rsidR="002D7351" w:rsidRPr="009B33E7">
        <w:rPr>
          <w:rFonts w:ascii="Arial" w:hAnsi="Arial" w:cs="Arial"/>
        </w:rPr>
        <w:t>Emma Jones</w:t>
      </w:r>
      <w:r w:rsidR="00E11E3B" w:rsidRPr="00FD46AA">
        <w:rPr>
          <w:rFonts w:ascii="Arial" w:hAnsi="Arial" w:cs="Arial"/>
          <w:vertAlign w:val="superscript"/>
        </w:rPr>
        <w:t>2</w:t>
      </w:r>
      <w:r w:rsidR="00606682" w:rsidRPr="009B33E7">
        <w:rPr>
          <w:rFonts w:ascii="Arial" w:hAnsi="Arial" w:cs="Arial"/>
        </w:rPr>
        <w:t xml:space="preserve">, </w:t>
      </w:r>
      <w:r w:rsidR="00B56053">
        <w:rPr>
          <w:rFonts w:ascii="Arial" w:hAnsi="Arial" w:cs="Arial"/>
        </w:rPr>
        <w:t xml:space="preserve">Scott Cutting, </w:t>
      </w:r>
      <w:r w:rsidR="00606682" w:rsidRPr="009B33E7">
        <w:rPr>
          <w:rFonts w:ascii="Arial" w:hAnsi="Arial" w:cs="Arial"/>
        </w:rPr>
        <w:t>Andrew Godkin</w:t>
      </w:r>
      <w:r w:rsidR="00E11E3B" w:rsidRPr="00FD46AA">
        <w:rPr>
          <w:rFonts w:ascii="Arial" w:hAnsi="Arial" w:cs="Arial"/>
          <w:vertAlign w:val="superscript"/>
        </w:rPr>
        <w:t>2</w:t>
      </w:r>
      <w:r w:rsidR="00606682" w:rsidRPr="009B33E7">
        <w:rPr>
          <w:rFonts w:ascii="Arial" w:hAnsi="Arial" w:cs="Arial"/>
        </w:rPr>
        <w:t>,</w:t>
      </w:r>
      <w:r w:rsidRPr="009B33E7">
        <w:rPr>
          <w:rFonts w:ascii="Arial" w:hAnsi="Arial" w:cs="Arial"/>
        </w:rPr>
        <w:t xml:space="preserve"> </w:t>
      </w:r>
      <w:r w:rsidRPr="00FD46AA">
        <w:rPr>
          <w:rFonts w:ascii="Arial" w:hAnsi="Arial" w:cs="Arial"/>
        </w:rPr>
        <w:t>Awen Gallimore</w:t>
      </w:r>
      <w:r w:rsidRPr="00FD46AA">
        <w:rPr>
          <w:rFonts w:ascii="Arial" w:hAnsi="Arial" w:cs="Arial"/>
          <w:vertAlign w:val="superscript"/>
        </w:rPr>
        <w:t>2</w:t>
      </w:r>
      <w:r w:rsidRPr="00FD46AA">
        <w:rPr>
          <w:rFonts w:ascii="Arial" w:hAnsi="Arial" w:cs="Arial"/>
        </w:rPr>
        <w:t>*, Lee Parry</w:t>
      </w:r>
      <w:r w:rsidRPr="00FD46AA">
        <w:rPr>
          <w:rFonts w:ascii="Arial" w:hAnsi="Arial" w:cs="Arial"/>
          <w:vertAlign w:val="superscript"/>
        </w:rPr>
        <w:t>1</w:t>
      </w:r>
      <w:r w:rsidRPr="00FD46AA">
        <w:rPr>
          <w:rFonts w:ascii="Arial" w:hAnsi="Arial" w:cs="Arial"/>
        </w:rPr>
        <w:t>*</w:t>
      </w:r>
    </w:p>
    <w:p w14:paraId="6F211E8A" w14:textId="77777777" w:rsidR="00606682" w:rsidRPr="00FD46AA" w:rsidRDefault="00606682">
      <w:pPr>
        <w:rPr>
          <w:rFonts w:ascii="Arial" w:hAnsi="Arial" w:cs="Arial"/>
        </w:rPr>
      </w:pPr>
    </w:p>
    <w:p w14:paraId="29EF10C3" w14:textId="77777777" w:rsidR="001A764A" w:rsidRDefault="001A764A">
      <w:pPr>
        <w:rPr>
          <w:rFonts w:ascii="Arial" w:hAnsi="Arial" w:cs="Arial"/>
          <w:b/>
          <w:bCs/>
        </w:rPr>
      </w:pPr>
    </w:p>
    <w:p w14:paraId="49A11964" w14:textId="77777777" w:rsidR="004C7CF3" w:rsidRDefault="004C7CF3">
      <w:pPr>
        <w:rPr>
          <w:rFonts w:ascii="Arial" w:hAnsi="Arial" w:cs="Arial"/>
          <w:b/>
          <w:bCs/>
        </w:rPr>
      </w:pPr>
    </w:p>
    <w:p w14:paraId="7D1094D7" w14:textId="77777777" w:rsidR="004C7CF3" w:rsidRDefault="004C7CF3">
      <w:pPr>
        <w:rPr>
          <w:rFonts w:ascii="Arial" w:hAnsi="Arial" w:cs="Arial"/>
          <w:b/>
          <w:bCs/>
        </w:rPr>
      </w:pPr>
    </w:p>
    <w:p w14:paraId="0B10009B" w14:textId="77777777" w:rsidR="004C7CF3" w:rsidRDefault="004C7CF3">
      <w:pPr>
        <w:rPr>
          <w:rFonts w:ascii="Arial" w:hAnsi="Arial" w:cs="Arial"/>
          <w:b/>
          <w:bCs/>
        </w:rPr>
      </w:pPr>
    </w:p>
    <w:p w14:paraId="4D7FE65A" w14:textId="77777777" w:rsidR="004C7CF3" w:rsidRDefault="004C7CF3">
      <w:pPr>
        <w:rPr>
          <w:rFonts w:ascii="Arial" w:hAnsi="Arial" w:cs="Arial"/>
          <w:b/>
          <w:bCs/>
        </w:rPr>
      </w:pPr>
    </w:p>
    <w:p w14:paraId="3B403DFF" w14:textId="77777777" w:rsidR="004C7CF3" w:rsidRDefault="004C7CF3">
      <w:pPr>
        <w:rPr>
          <w:rFonts w:ascii="Arial" w:hAnsi="Arial" w:cs="Arial"/>
          <w:b/>
          <w:bCs/>
        </w:rPr>
      </w:pPr>
    </w:p>
    <w:p w14:paraId="484DF18D" w14:textId="77777777" w:rsidR="009E0FD3" w:rsidRDefault="009E0FD3">
      <w:pPr>
        <w:rPr>
          <w:rFonts w:ascii="Arial" w:hAnsi="Arial" w:cs="Arial"/>
          <w:b/>
          <w:bCs/>
        </w:rPr>
      </w:pPr>
    </w:p>
    <w:p w14:paraId="1F24F25E" w14:textId="77777777" w:rsidR="009E0FD3" w:rsidRDefault="009E0FD3">
      <w:pPr>
        <w:rPr>
          <w:rFonts w:ascii="Arial" w:hAnsi="Arial" w:cs="Arial"/>
          <w:b/>
          <w:bCs/>
        </w:rPr>
      </w:pPr>
    </w:p>
    <w:p w14:paraId="3A3EA64F" w14:textId="77777777" w:rsidR="009E0FD3" w:rsidRDefault="009E0FD3">
      <w:pPr>
        <w:rPr>
          <w:rFonts w:ascii="Arial" w:hAnsi="Arial" w:cs="Arial"/>
          <w:b/>
          <w:bCs/>
        </w:rPr>
      </w:pPr>
    </w:p>
    <w:p w14:paraId="732B8379" w14:textId="77777777" w:rsidR="009E0FD3" w:rsidRDefault="009E0FD3">
      <w:pPr>
        <w:rPr>
          <w:rFonts w:ascii="Arial" w:hAnsi="Arial" w:cs="Arial"/>
          <w:b/>
          <w:bCs/>
        </w:rPr>
      </w:pPr>
    </w:p>
    <w:p w14:paraId="5E9FA805" w14:textId="77777777" w:rsidR="009E0FD3" w:rsidRDefault="009E0FD3">
      <w:pPr>
        <w:rPr>
          <w:rFonts w:ascii="Arial" w:hAnsi="Arial" w:cs="Arial"/>
          <w:b/>
          <w:bCs/>
        </w:rPr>
      </w:pPr>
    </w:p>
    <w:p w14:paraId="771E10F7" w14:textId="77777777" w:rsidR="009E0FD3" w:rsidRDefault="009E0FD3">
      <w:pPr>
        <w:rPr>
          <w:rFonts w:ascii="Arial" w:hAnsi="Arial" w:cs="Arial"/>
          <w:b/>
          <w:bCs/>
        </w:rPr>
      </w:pPr>
    </w:p>
    <w:p w14:paraId="11A2A4B7" w14:textId="77777777" w:rsidR="009E0FD3" w:rsidRDefault="009E0FD3">
      <w:pPr>
        <w:rPr>
          <w:rFonts w:ascii="Arial" w:hAnsi="Arial" w:cs="Arial"/>
          <w:b/>
          <w:bCs/>
        </w:rPr>
      </w:pPr>
    </w:p>
    <w:p w14:paraId="3539AEC5" w14:textId="77777777" w:rsidR="009E0FD3" w:rsidRDefault="009E0FD3">
      <w:pPr>
        <w:rPr>
          <w:rFonts w:ascii="Arial" w:hAnsi="Arial" w:cs="Arial"/>
          <w:b/>
          <w:bCs/>
        </w:rPr>
      </w:pPr>
    </w:p>
    <w:p w14:paraId="76B658CD" w14:textId="77777777" w:rsidR="009E0FD3" w:rsidRDefault="009E0FD3">
      <w:pPr>
        <w:rPr>
          <w:rFonts w:ascii="Arial" w:hAnsi="Arial" w:cs="Arial"/>
          <w:b/>
          <w:bCs/>
        </w:rPr>
      </w:pPr>
    </w:p>
    <w:p w14:paraId="736D5AB4" w14:textId="77777777" w:rsidR="009E0FD3" w:rsidRDefault="009E0FD3">
      <w:pPr>
        <w:rPr>
          <w:rFonts w:ascii="Arial" w:hAnsi="Arial" w:cs="Arial"/>
          <w:b/>
          <w:bCs/>
        </w:rPr>
      </w:pPr>
    </w:p>
    <w:p w14:paraId="6709F946" w14:textId="77777777" w:rsidR="009E0FD3" w:rsidRDefault="009E0FD3">
      <w:pPr>
        <w:rPr>
          <w:rFonts w:ascii="Arial" w:hAnsi="Arial" w:cs="Arial"/>
          <w:b/>
          <w:bCs/>
        </w:rPr>
      </w:pPr>
    </w:p>
    <w:p w14:paraId="79A8A53C" w14:textId="77777777" w:rsidR="009E0FD3" w:rsidRDefault="009E0FD3">
      <w:pPr>
        <w:rPr>
          <w:rFonts w:ascii="Arial" w:hAnsi="Arial" w:cs="Arial"/>
          <w:b/>
          <w:bCs/>
        </w:rPr>
      </w:pPr>
    </w:p>
    <w:p w14:paraId="0503A053" w14:textId="77777777" w:rsidR="004C7CF3" w:rsidRDefault="004C7CF3">
      <w:pPr>
        <w:rPr>
          <w:rFonts w:ascii="Arial" w:hAnsi="Arial" w:cs="Arial"/>
          <w:b/>
          <w:bCs/>
        </w:rPr>
      </w:pPr>
    </w:p>
    <w:p w14:paraId="2DA4AFD0" w14:textId="77777777" w:rsidR="004C7CF3" w:rsidRDefault="004C7CF3">
      <w:pPr>
        <w:rPr>
          <w:rFonts w:ascii="Arial" w:hAnsi="Arial" w:cs="Arial"/>
          <w:b/>
          <w:bCs/>
        </w:rPr>
      </w:pPr>
    </w:p>
    <w:p w14:paraId="7EFC7D3A" w14:textId="77777777" w:rsidR="004C7CF3" w:rsidRDefault="004C7CF3">
      <w:pPr>
        <w:rPr>
          <w:rFonts w:ascii="Arial" w:hAnsi="Arial" w:cs="Arial"/>
          <w:b/>
          <w:bCs/>
        </w:rPr>
      </w:pPr>
    </w:p>
    <w:p w14:paraId="0678A734" w14:textId="77777777" w:rsidR="004C7CF3" w:rsidRDefault="004C7CF3">
      <w:pPr>
        <w:rPr>
          <w:rFonts w:ascii="Arial" w:hAnsi="Arial" w:cs="Arial"/>
          <w:b/>
          <w:bCs/>
        </w:rPr>
      </w:pPr>
    </w:p>
    <w:p w14:paraId="3BD9BD3F" w14:textId="77777777" w:rsidR="004C7CF3" w:rsidRDefault="004C7CF3">
      <w:pPr>
        <w:rPr>
          <w:rFonts w:ascii="Arial" w:hAnsi="Arial" w:cs="Arial"/>
          <w:b/>
          <w:bCs/>
        </w:rPr>
      </w:pPr>
    </w:p>
    <w:p w14:paraId="009CB0B0" w14:textId="77777777" w:rsidR="004C7CF3" w:rsidRDefault="004C7CF3">
      <w:pPr>
        <w:rPr>
          <w:rFonts w:ascii="Arial" w:hAnsi="Arial" w:cs="Arial"/>
          <w:b/>
          <w:bCs/>
        </w:rPr>
      </w:pPr>
    </w:p>
    <w:p w14:paraId="3FC317E9" w14:textId="77777777" w:rsidR="004C7CF3" w:rsidRDefault="004C7CF3">
      <w:pPr>
        <w:rPr>
          <w:rFonts w:ascii="Arial" w:hAnsi="Arial" w:cs="Arial"/>
          <w:b/>
          <w:bCs/>
        </w:rPr>
      </w:pPr>
    </w:p>
    <w:p w14:paraId="455964A7" w14:textId="77777777" w:rsidR="00063FBF" w:rsidRDefault="00063FBF" w:rsidP="00F02B3F">
      <w:pPr>
        <w:rPr>
          <w:rFonts w:ascii="Arial" w:hAnsi="Arial" w:cs="Arial"/>
          <w:b/>
          <w:bCs/>
        </w:rPr>
      </w:pPr>
    </w:p>
    <w:p w14:paraId="56639039" w14:textId="77777777" w:rsidR="00F02B3F" w:rsidRPr="00C52B44" w:rsidRDefault="00F02B3F" w:rsidP="00F02B3F">
      <w:pPr>
        <w:rPr>
          <w:rFonts w:ascii="Arial" w:hAnsi="Arial" w:cs="Arial"/>
          <w:color w:val="000000"/>
          <w:u w:val="single"/>
        </w:rPr>
      </w:pPr>
      <w:r w:rsidRPr="00C52B44">
        <w:rPr>
          <w:rFonts w:ascii="Arial" w:hAnsi="Arial" w:cs="Arial"/>
          <w:color w:val="000000"/>
          <w:u w:val="single"/>
        </w:rPr>
        <w:lastRenderedPageBreak/>
        <w:t>Animal Models</w:t>
      </w:r>
    </w:p>
    <w:p w14:paraId="44A0BE36" w14:textId="5E9377BC" w:rsidR="00F02B3F" w:rsidRPr="00370C63" w:rsidRDefault="00F02B3F" w:rsidP="00F02B3F">
      <w:pPr>
        <w:spacing w:after="0" w:line="360" w:lineRule="auto"/>
        <w:jc w:val="both"/>
        <w:rPr>
          <w:rFonts w:ascii="Arial" w:hAnsi="Arial" w:cs="Arial"/>
          <w:b/>
        </w:rPr>
      </w:pPr>
      <w:r w:rsidRPr="00370C63">
        <w:rPr>
          <w:rFonts w:ascii="Arial" w:hAnsi="Arial" w:cs="Arial"/>
          <w:i/>
        </w:rPr>
        <w:t>Lgr5Cre</w:t>
      </w:r>
      <w:r w:rsidRPr="00370C63">
        <w:rPr>
          <w:rFonts w:ascii="Arial" w:hAnsi="Arial" w:cs="Arial"/>
          <w:vertAlign w:val="superscript"/>
        </w:rPr>
        <w:t>ERT2</w:t>
      </w:r>
      <w:r w:rsidRPr="00370C63">
        <w:rPr>
          <w:rFonts w:ascii="Arial" w:hAnsi="Arial" w:cs="Arial"/>
        </w:rPr>
        <w:t xml:space="preserve"> </w:t>
      </w:r>
      <w:proofErr w:type="spellStart"/>
      <w:r w:rsidRPr="00370C63">
        <w:rPr>
          <w:rFonts w:ascii="Arial" w:hAnsi="Arial" w:cs="Arial"/>
          <w:i/>
        </w:rPr>
        <w:t>Apc</w:t>
      </w:r>
      <w:r w:rsidRPr="00370C63">
        <w:rPr>
          <w:rFonts w:ascii="Arial" w:hAnsi="Arial" w:cs="Arial"/>
          <w:vertAlign w:val="superscript"/>
        </w:rPr>
        <w:t>fl</w:t>
      </w:r>
      <w:proofErr w:type="spellEnd"/>
      <w:r w:rsidRPr="00370C63">
        <w:rPr>
          <w:rFonts w:ascii="Arial" w:hAnsi="Arial" w:cs="Arial"/>
          <w:vertAlign w:val="superscript"/>
        </w:rPr>
        <w:t>/</w:t>
      </w:r>
      <w:proofErr w:type="spellStart"/>
      <w:r w:rsidRPr="00370C63">
        <w:rPr>
          <w:rFonts w:ascii="Arial" w:hAnsi="Arial" w:cs="Arial"/>
          <w:vertAlign w:val="superscript"/>
        </w:rPr>
        <w:t>fl</w:t>
      </w:r>
      <w:proofErr w:type="spellEnd"/>
      <w:r w:rsidRPr="00370C63">
        <w:rPr>
          <w:rFonts w:ascii="Arial" w:hAnsi="Arial" w:cs="Arial"/>
          <w:vertAlign w:val="superscript"/>
        </w:rPr>
        <w:t xml:space="preserve"> </w:t>
      </w:r>
      <w:r w:rsidRPr="00370C63">
        <w:rPr>
          <w:rFonts w:ascii="Arial" w:hAnsi="Arial" w:cs="Arial"/>
          <w:i/>
        </w:rPr>
        <w:t>Foxp3</w:t>
      </w:r>
      <w:r w:rsidRPr="00370C63">
        <w:rPr>
          <w:rFonts w:ascii="Arial" w:hAnsi="Arial" w:cs="Arial"/>
          <w:vertAlign w:val="superscript"/>
        </w:rPr>
        <w:t xml:space="preserve">DTR </w:t>
      </w:r>
      <w:r w:rsidRPr="00370C63">
        <w:rPr>
          <w:rFonts w:ascii="Arial" w:hAnsi="Arial" w:cs="Arial"/>
        </w:rPr>
        <w:t xml:space="preserve">mice were bred in a specific pathogen-free (SPF) barrier facility and housed in conventional facilities during procedures. </w:t>
      </w:r>
      <w:r w:rsidR="003E64F0" w:rsidRPr="00370C63">
        <w:rPr>
          <w:rFonts w:ascii="Arial" w:hAnsi="Arial" w:cs="Arial"/>
        </w:rPr>
        <w:t>Equivalent numbers of m</w:t>
      </w:r>
      <w:r w:rsidR="00561362" w:rsidRPr="00370C63">
        <w:rPr>
          <w:rFonts w:ascii="Arial" w:hAnsi="Arial" w:cs="Arial"/>
        </w:rPr>
        <w:t>ale and female m</w:t>
      </w:r>
      <w:r w:rsidRPr="00370C63">
        <w:rPr>
          <w:rFonts w:ascii="Arial" w:hAnsi="Arial" w:cs="Arial"/>
        </w:rPr>
        <w:t xml:space="preserve">ice between 10 and 15 weeks old </w:t>
      </w:r>
      <w:r w:rsidR="001D49D3" w:rsidRPr="00370C63">
        <w:rPr>
          <w:rFonts w:ascii="Arial" w:hAnsi="Arial" w:cs="Arial"/>
        </w:rPr>
        <w:t xml:space="preserve">were entered at </w:t>
      </w:r>
      <w:r w:rsidRPr="00370C63">
        <w:rPr>
          <w:rFonts w:ascii="Arial" w:hAnsi="Arial" w:cs="Arial"/>
        </w:rPr>
        <w:t>the start of experiments.</w:t>
      </w:r>
    </w:p>
    <w:p w14:paraId="5F3D06B1" w14:textId="5579F80F" w:rsidR="00F02B3F" w:rsidRPr="000D1919" w:rsidRDefault="00F02B3F" w:rsidP="00C52B44">
      <w:pPr>
        <w:spacing w:after="0" w:line="360" w:lineRule="auto"/>
        <w:ind w:firstLine="720"/>
        <w:jc w:val="both"/>
        <w:rPr>
          <w:rFonts w:ascii="Arial" w:hAnsi="Arial" w:cs="Arial"/>
        </w:rPr>
      </w:pPr>
      <w:r w:rsidRPr="00370C63">
        <w:rPr>
          <w:rFonts w:ascii="Arial" w:hAnsi="Arial" w:cs="Arial"/>
        </w:rPr>
        <w:t>Induction of the</w:t>
      </w:r>
      <w:r w:rsidRPr="00370C63">
        <w:rPr>
          <w:rFonts w:ascii="Arial" w:hAnsi="Arial" w:cs="Arial"/>
          <w:i/>
          <w:iCs/>
        </w:rPr>
        <w:t xml:space="preserve"> Lgr5Cre</w:t>
      </w:r>
      <w:r w:rsidRPr="00370C63">
        <w:rPr>
          <w:rFonts w:ascii="Arial" w:hAnsi="Arial" w:cs="Arial"/>
          <w:vertAlign w:val="superscript"/>
        </w:rPr>
        <w:t>ERT2</w:t>
      </w:r>
      <w:r w:rsidRPr="00370C63">
        <w:rPr>
          <w:rFonts w:ascii="Arial" w:hAnsi="Arial" w:cs="Arial"/>
        </w:rPr>
        <w:t xml:space="preserve"> transgene was achieved by administering a single intraperitoneal injection (IP) of 10mg/ml tamoxifen (TAM; 80 mg/kg; Sigma-Aldrich) mixed in corn oil (Sigma-Aldrich) for four consecutive </w:t>
      </w:r>
      <w:r w:rsidRPr="000D1919">
        <w:rPr>
          <w:rFonts w:ascii="Arial" w:hAnsi="Arial" w:cs="Arial"/>
          <w:color w:val="000000"/>
        </w:rPr>
        <w:t>days.</w:t>
      </w:r>
      <w:r w:rsidRPr="000D1919">
        <w:rPr>
          <w:rFonts w:ascii="Arial" w:hAnsi="Arial" w:cs="Arial"/>
        </w:rPr>
        <w:t xml:space="preserve"> For </w:t>
      </w:r>
      <w:r w:rsidRPr="000D1919">
        <w:rPr>
          <w:rFonts w:ascii="Arial" w:hAnsi="Arial" w:cs="Arial"/>
          <w:i/>
          <w:iCs/>
        </w:rPr>
        <w:t xml:space="preserve">in vivo </w:t>
      </w:r>
      <w:r w:rsidRPr="000D1919">
        <w:rPr>
          <w:rFonts w:ascii="Arial" w:hAnsi="Arial" w:cs="Arial"/>
        </w:rPr>
        <w:t xml:space="preserve">depletion of Foxp3+ Treg cells 15 </w:t>
      </w:r>
      <w:proofErr w:type="spellStart"/>
      <w:r w:rsidRPr="000D1919">
        <w:rPr>
          <w:rFonts w:ascii="Arial" w:hAnsi="Arial" w:cs="Arial"/>
        </w:rPr>
        <w:t>μg</w:t>
      </w:r>
      <w:proofErr w:type="spellEnd"/>
      <w:r w:rsidRPr="000D1919">
        <w:rPr>
          <w:rFonts w:ascii="Arial" w:hAnsi="Arial" w:cs="Arial"/>
        </w:rPr>
        <w:t xml:space="preserve">/Kg diphtheria toxin (DT; Sigma-Aldrich), diluted in sterile phosphate buffered saline (PBS; </w:t>
      </w:r>
      <w:proofErr w:type="spellStart"/>
      <w:r w:rsidRPr="000D1919">
        <w:rPr>
          <w:rFonts w:ascii="Arial" w:hAnsi="Arial" w:cs="Arial"/>
        </w:rPr>
        <w:t>ThermoFisher</w:t>
      </w:r>
      <w:proofErr w:type="spellEnd"/>
      <w:r w:rsidRPr="000D1919">
        <w:rPr>
          <w:rFonts w:ascii="Arial" w:hAnsi="Arial" w:cs="Arial"/>
        </w:rPr>
        <w:t xml:space="preserve"> Scientific) was IP injected every other day for 15 days, starting a day prior to TAM injection. Depleting CD4-specific antibodies were produced in house (1). Mice were injected with 2 mg of anti-CD4 antibodies (clones YTS-191 and YTA-3) prior to TAM and again one week later. CD8+ cell depletion was achieved by IP injection of 250ug of the depleting anti-CD8 monoclonal antibody (clone YTS-169) (</w:t>
      </w:r>
      <w:proofErr w:type="spellStart"/>
      <w:r w:rsidRPr="000D1919">
        <w:rPr>
          <w:rFonts w:ascii="Arial" w:hAnsi="Arial" w:cs="Arial"/>
        </w:rPr>
        <w:t>Bioxcell</w:t>
      </w:r>
      <w:proofErr w:type="spellEnd"/>
      <w:r w:rsidRPr="000D1919">
        <w:rPr>
          <w:rFonts w:ascii="Arial" w:hAnsi="Arial" w:cs="Arial"/>
        </w:rPr>
        <w:t xml:space="preserve">), a day prior to TAM injection and 100 </w:t>
      </w:r>
      <w:proofErr w:type="spellStart"/>
      <w:r w:rsidRPr="000D1919">
        <w:rPr>
          <w:rFonts w:ascii="Arial" w:hAnsi="Arial" w:cs="Arial"/>
        </w:rPr>
        <w:t>μg</w:t>
      </w:r>
      <w:proofErr w:type="spellEnd"/>
      <w:r w:rsidRPr="000D1919">
        <w:rPr>
          <w:rFonts w:ascii="Arial" w:hAnsi="Arial" w:cs="Arial"/>
        </w:rPr>
        <w:t xml:space="preserve"> one week later. </w:t>
      </w:r>
      <w:r w:rsidR="00140019">
        <w:rPr>
          <w:rFonts w:ascii="Arial" w:hAnsi="Arial" w:cs="Arial"/>
        </w:rPr>
        <w:t>All experiments were repeated at least</w:t>
      </w:r>
      <w:r w:rsidR="00395D4C">
        <w:rPr>
          <w:rFonts w:ascii="Arial" w:hAnsi="Arial" w:cs="Arial"/>
        </w:rPr>
        <w:t xml:space="preserve"> twice.</w:t>
      </w:r>
    </w:p>
    <w:p w14:paraId="1EB88F99" w14:textId="6CA22415" w:rsidR="00F02B3F" w:rsidRPr="00C52B44" w:rsidRDefault="00F02B3F" w:rsidP="00C52B44">
      <w:pPr>
        <w:rPr>
          <w:rFonts w:ascii="Arial" w:hAnsi="Arial" w:cs="Arial"/>
          <w:i/>
          <w:iCs/>
        </w:rPr>
      </w:pPr>
      <w:r w:rsidRPr="00C52B44">
        <w:rPr>
          <w:rFonts w:ascii="Arial" w:hAnsi="Arial" w:cs="Arial"/>
          <w:i/>
          <w:iCs/>
          <w:color w:val="000000"/>
        </w:rPr>
        <w:t>Intestinal Epithelial Cells Extraction for Gene Expression Analysis</w:t>
      </w:r>
    </w:p>
    <w:p w14:paraId="2EEE3C64" w14:textId="7530D79A" w:rsidR="00F02B3F" w:rsidRPr="000D1919" w:rsidRDefault="00F02B3F" w:rsidP="00F02B3F">
      <w:pPr>
        <w:spacing w:after="0" w:line="360" w:lineRule="auto"/>
        <w:jc w:val="both"/>
        <w:rPr>
          <w:rFonts w:ascii="Arial" w:hAnsi="Arial" w:cs="Arial"/>
        </w:rPr>
      </w:pPr>
      <w:r w:rsidRPr="000D1919">
        <w:rPr>
          <w:rFonts w:ascii="Arial" w:hAnsi="Arial" w:cs="Arial"/>
          <w:color w:val="000000"/>
        </w:rPr>
        <w:t>Following dissection,</w:t>
      </w:r>
      <w:r w:rsidRPr="000D1919">
        <w:rPr>
          <w:rFonts w:ascii="Arial" w:hAnsi="Arial" w:cs="Arial"/>
        </w:rPr>
        <w:t xml:space="preserve"> a section of the small intestine (between the 5th and 12</w:t>
      </w:r>
      <w:r w:rsidRPr="000D1919">
        <w:rPr>
          <w:rFonts w:ascii="Arial" w:hAnsi="Arial" w:cs="Arial"/>
          <w:vertAlign w:val="superscript"/>
        </w:rPr>
        <w:t>th</w:t>
      </w:r>
      <w:r w:rsidRPr="000D1919">
        <w:rPr>
          <w:rFonts w:ascii="Arial" w:hAnsi="Arial" w:cs="Arial"/>
        </w:rPr>
        <w:t xml:space="preserve"> cm) was opened longitudinally and cut into small fragments. Fragments were washed gently with HBSS containing HEPES (1:100) before the supernatant was discarded and 10 ml 8 mM EDTA (Sigma-Aldrich) was added for incubation on ice for 30 min. Following incubation, tubes containing the fragments were shaken vigorously and </w:t>
      </w:r>
      <w:r w:rsidR="00383657" w:rsidRPr="000D1919">
        <w:rPr>
          <w:rFonts w:ascii="Arial" w:hAnsi="Arial" w:cs="Arial"/>
        </w:rPr>
        <w:t>the supernatant</w:t>
      </w:r>
      <w:r w:rsidRPr="000D1919">
        <w:rPr>
          <w:rFonts w:ascii="Arial" w:hAnsi="Arial" w:cs="Arial"/>
        </w:rPr>
        <w:t xml:space="preserve"> collected into a fresh 50ml tube containing 10 ml complete RPMI 1649 medium supplemented with </w:t>
      </w:r>
      <w:proofErr w:type="spellStart"/>
      <w:r w:rsidRPr="000D1919">
        <w:rPr>
          <w:rFonts w:ascii="Arial" w:hAnsi="Arial" w:cs="Arial"/>
        </w:rPr>
        <w:t>GlutaMAX</w:t>
      </w:r>
      <w:proofErr w:type="spellEnd"/>
      <w:r w:rsidRPr="000D1919">
        <w:rPr>
          <w:rFonts w:ascii="Arial" w:hAnsi="Arial" w:cs="Arial"/>
        </w:rPr>
        <w:t xml:space="preserve"> (Life Technologies), penicillin/streptomycin (</w:t>
      </w:r>
      <w:proofErr w:type="spellStart"/>
      <w:r w:rsidRPr="000D1919">
        <w:rPr>
          <w:rFonts w:ascii="Arial" w:hAnsi="Arial" w:cs="Arial"/>
        </w:rPr>
        <w:t>Thermo</w:t>
      </w:r>
      <w:proofErr w:type="spellEnd"/>
      <w:r w:rsidRPr="000D1919">
        <w:rPr>
          <w:rFonts w:ascii="Arial" w:hAnsi="Arial" w:cs="Arial"/>
        </w:rPr>
        <w:t xml:space="preserve"> Fisher Scientific) and 10% Foetal Bovine Serum (FBS) (</w:t>
      </w:r>
      <w:proofErr w:type="spellStart"/>
      <w:r w:rsidRPr="000D1919">
        <w:rPr>
          <w:rFonts w:ascii="Arial" w:hAnsi="Arial" w:cs="Arial"/>
        </w:rPr>
        <w:t>Thermo</w:t>
      </w:r>
      <w:proofErr w:type="spellEnd"/>
      <w:r w:rsidRPr="000D1919">
        <w:rPr>
          <w:rFonts w:ascii="Arial" w:hAnsi="Arial" w:cs="Arial"/>
        </w:rPr>
        <w:t xml:space="preserve"> Fisher Scientific). This process was repeated before fragments were filtered through a 70 </w:t>
      </w:r>
      <w:proofErr w:type="spellStart"/>
      <w:r w:rsidRPr="000D1919">
        <w:rPr>
          <w:rFonts w:ascii="Arial" w:hAnsi="Arial" w:cs="Arial"/>
        </w:rPr>
        <w:t>μm</w:t>
      </w:r>
      <w:proofErr w:type="spellEnd"/>
      <w:r w:rsidRPr="000D1919">
        <w:rPr>
          <w:rFonts w:ascii="Arial" w:hAnsi="Arial" w:cs="Arial"/>
        </w:rPr>
        <w:t xml:space="preserve"> cell strainer (MACS) and supernatant collected and spun down at 1000 rpm for 5 minutes. The resulting pellets were re-suspended in 1ml RNA later (Sigma-Aldrich).</w:t>
      </w:r>
      <w:r w:rsidR="00C52B44">
        <w:rPr>
          <w:rFonts w:ascii="Arial" w:hAnsi="Arial" w:cs="Arial"/>
        </w:rPr>
        <w:t xml:space="preserve"> </w:t>
      </w:r>
      <w:r w:rsidRPr="000D1919">
        <w:rPr>
          <w:rFonts w:ascii="Arial" w:hAnsi="Arial" w:cs="Arial"/>
        </w:rPr>
        <w:t>RT-qPCR was performed as previously described (2).</w:t>
      </w:r>
      <w:r w:rsidRPr="000D1919">
        <w:rPr>
          <w:rFonts w:ascii="Arial" w:hAnsi="Arial" w:cs="Arial"/>
          <w:b/>
          <w:bCs/>
        </w:rPr>
        <w:t xml:space="preserve"> </w:t>
      </w:r>
      <w:r w:rsidRPr="000D1919">
        <w:rPr>
          <w:rFonts w:ascii="Arial" w:hAnsi="Arial" w:cs="Arial"/>
        </w:rPr>
        <w:t>Oligonucleotide sequences and probes used for relative quantification are available upon request.</w:t>
      </w:r>
    </w:p>
    <w:p w14:paraId="048FA65E" w14:textId="77777777" w:rsidR="00F02B3F" w:rsidRPr="000D1919" w:rsidRDefault="00F02B3F" w:rsidP="00F02B3F">
      <w:pPr>
        <w:rPr>
          <w:rFonts w:ascii="Arial" w:hAnsi="Arial" w:cs="Arial"/>
        </w:rPr>
      </w:pPr>
    </w:p>
    <w:p w14:paraId="15EE160E" w14:textId="77777777" w:rsidR="00F02B3F" w:rsidRPr="00C52B44" w:rsidRDefault="00F02B3F" w:rsidP="00F02B3F">
      <w:pPr>
        <w:rPr>
          <w:rFonts w:ascii="Arial" w:hAnsi="Arial" w:cs="Arial"/>
          <w:i/>
          <w:iCs/>
        </w:rPr>
      </w:pPr>
      <w:r w:rsidRPr="00C52B44">
        <w:rPr>
          <w:rFonts w:ascii="Arial" w:hAnsi="Arial" w:cs="Arial"/>
          <w:i/>
          <w:iCs/>
          <w:color w:val="000000"/>
        </w:rPr>
        <w:t>Immunohistochemistry (IHC) and cellular analysis</w:t>
      </w:r>
    </w:p>
    <w:p w14:paraId="69D0C983" w14:textId="12C642D1" w:rsidR="00F02B3F" w:rsidRPr="00370C63" w:rsidRDefault="00F02B3F" w:rsidP="00F02B3F">
      <w:pPr>
        <w:spacing w:after="0" w:line="360" w:lineRule="auto"/>
        <w:jc w:val="both"/>
        <w:rPr>
          <w:rFonts w:ascii="Arial" w:hAnsi="Arial" w:cs="Arial"/>
        </w:rPr>
      </w:pPr>
      <w:r w:rsidRPr="000D1919">
        <w:rPr>
          <w:rFonts w:ascii="Arial" w:hAnsi="Arial" w:cs="Arial"/>
          <w:color w:val="000000"/>
        </w:rPr>
        <w:t>S</w:t>
      </w:r>
      <w:r w:rsidRPr="000D1919">
        <w:rPr>
          <w:rFonts w:ascii="Arial" w:hAnsi="Arial" w:cs="Arial"/>
        </w:rPr>
        <w:t xml:space="preserve">mall and large intestines were collected, opened longitudinally, rolled and fixed in ice-cold 10% formalin (Sigma-Aldrich) </w:t>
      </w:r>
      <w:r w:rsidRPr="000D1919">
        <w:rPr>
          <w:rFonts w:ascii="Arial" w:hAnsi="Arial" w:cs="Arial"/>
          <w:color w:val="000000"/>
        </w:rPr>
        <w:t xml:space="preserve">for 24 hours before processing into wax blocks. Sections were cut at 5 </w:t>
      </w:r>
      <w:proofErr w:type="spellStart"/>
      <w:r w:rsidRPr="000D1919">
        <w:rPr>
          <w:rFonts w:ascii="Arial" w:hAnsi="Arial" w:cs="Arial"/>
          <w:color w:val="000000"/>
        </w:rPr>
        <w:t>μm</w:t>
      </w:r>
      <w:proofErr w:type="spellEnd"/>
      <w:r w:rsidRPr="000D1919">
        <w:rPr>
          <w:rFonts w:ascii="Arial" w:hAnsi="Arial" w:cs="Arial"/>
          <w:color w:val="000000"/>
        </w:rPr>
        <w:t xml:space="preserve"> thickness and</w:t>
      </w:r>
      <w:r w:rsidRPr="000D1919">
        <w:rPr>
          <w:rFonts w:ascii="Arial" w:hAnsi="Arial" w:cs="Arial"/>
        </w:rPr>
        <w:t xml:space="preserve"> rehydrated</w:t>
      </w:r>
      <w:r w:rsidRPr="000D1919">
        <w:rPr>
          <w:rFonts w:ascii="Arial" w:hAnsi="Arial" w:cs="Arial"/>
          <w:shd w:val="clear" w:color="auto" w:fill="FFFFFF"/>
        </w:rPr>
        <w:t xml:space="preserve">. Staining was performed using the anti-rat (mouse adsorbed), anti-mouse, and anti-rabbit </w:t>
      </w:r>
      <w:proofErr w:type="spellStart"/>
      <w:r w:rsidRPr="000D1919">
        <w:rPr>
          <w:rFonts w:ascii="Arial" w:hAnsi="Arial" w:cs="Arial"/>
          <w:shd w:val="clear" w:color="auto" w:fill="FFFFFF"/>
        </w:rPr>
        <w:t>ImmPRESS</w:t>
      </w:r>
      <w:proofErr w:type="spellEnd"/>
      <w:r w:rsidRPr="000D1919">
        <w:rPr>
          <w:rFonts w:ascii="Arial" w:hAnsi="Arial" w:cs="Arial"/>
          <w:shd w:val="clear" w:color="auto" w:fill="FFFFFF"/>
        </w:rPr>
        <w:t xml:space="preserve"> HPR kits (Vector Labs) according to the manufacturer’s instructions</w:t>
      </w:r>
      <w:r w:rsidRPr="000D1919">
        <w:rPr>
          <w:rFonts w:ascii="Arial" w:hAnsi="Arial" w:cs="Arial"/>
        </w:rPr>
        <w:t>. The following antibodies were used for immunohistochemistry: anti-β-catenin (BD Biosciences), anti-Foxp3 (</w:t>
      </w:r>
      <w:proofErr w:type="spellStart"/>
      <w:r w:rsidRPr="000D1919">
        <w:rPr>
          <w:rFonts w:ascii="Arial" w:hAnsi="Arial" w:cs="Arial"/>
        </w:rPr>
        <w:t>eBioscience</w:t>
      </w:r>
      <w:proofErr w:type="spellEnd"/>
      <w:r w:rsidRPr="000D1919">
        <w:rPr>
          <w:rFonts w:ascii="Arial" w:hAnsi="Arial" w:cs="Arial"/>
        </w:rPr>
        <w:t>), anti-CD4 (</w:t>
      </w:r>
      <w:proofErr w:type="spellStart"/>
      <w:r w:rsidRPr="000D1919">
        <w:rPr>
          <w:rFonts w:ascii="Arial" w:hAnsi="Arial" w:cs="Arial"/>
        </w:rPr>
        <w:t>eBioscience</w:t>
      </w:r>
      <w:proofErr w:type="spellEnd"/>
      <w:r w:rsidRPr="000D1919">
        <w:rPr>
          <w:rFonts w:ascii="Arial" w:hAnsi="Arial" w:cs="Arial"/>
        </w:rPr>
        <w:t>), anti-CD8 (</w:t>
      </w:r>
      <w:proofErr w:type="spellStart"/>
      <w:r w:rsidRPr="000D1919">
        <w:rPr>
          <w:rFonts w:ascii="Arial" w:hAnsi="Arial" w:cs="Arial"/>
        </w:rPr>
        <w:t>eBioscience</w:t>
      </w:r>
      <w:proofErr w:type="spellEnd"/>
      <w:r w:rsidRPr="000D1919">
        <w:rPr>
          <w:rFonts w:ascii="Arial" w:hAnsi="Arial" w:cs="Arial"/>
        </w:rPr>
        <w:t xml:space="preserve">) and anti-CD3 (DAKO). Samples were incubated with secondary antibody and </w:t>
      </w:r>
      <w:r w:rsidRPr="000D1919">
        <w:rPr>
          <w:rFonts w:ascii="Arial" w:hAnsi="Arial" w:cs="Arial"/>
        </w:rPr>
        <w:lastRenderedPageBreak/>
        <w:t xml:space="preserve">signal visualized with an enzyme-specific, chromogenic colour, according to manufacturer’s recommendations. Tissue was counterstained in </w:t>
      </w:r>
      <w:proofErr w:type="spellStart"/>
      <w:r w:rsidRPr="000D1919">
        <w:rPr>
          <w:rFonts w:ascii="Arial" w:hAnsi="Arial" w:cs="Arial"/>
        </w:rPr>
        <w:t>hematoxylin</w:t>
      </w:r>
      <w:proofErr w:type="spellEnd"/>
      <w:r w:rsidRPr="000D1919">
        <w:rPr>
          <w:rFonts w:ascii="Arial" w:hAnsi="Arial" w:cs="Arial"/>
        </w:rPr>
        <w:t xml:space="preserve">, dehydrated and mounted in </w:t>
      </w:r>
      <w:proofErr w:type="spellStart"/>
      <w:r w:rsidRPr="000D1919">
        <w:rPr>
          <w:rFonts w:ascii="Arial" w:hAnsi="Arial" w:cs="Arial"/>
        </w:rPr>
        <w:t>distyrene</w:t>
      </w:r>
      <w:proofErr w:type="spellEnd"/>
      <w:r w:rsidRPr="000D1919">
        <w:rPr>
          <w:rFonts w:ascii="Arial" w:hAnsi="Arial" w:cs="Arial"/>
        </w:rPr>
        <w:t xml:space="preserve">, plasticizer, xylene </w:t>
      </w:r>
      <w:proofErr w:type="spellStart"/>
      <w:r w:rsidRPr="000D1919">
        <w:rPr>
          <w:rFonts w:ascii="Arial" w:hAnsi="Arial" w:cs="Arial"/>
        </w:rPr>
        <w:t>mountant</w:t>
      </w:r>
      <w:proofErr w:type="spellEnd"/>
      <w:r w:rsidRPr="000D1919">
        <w:rPr>
          <w:rFonts w:ascii="Arial" w:hAnsi="Arial" w:cs="Arial"/>
        </w:rPr>
        <w:t xml:space="preserve"> (DPX; Sigma-Aldrich).</w:t>
      </w:r>
      <w:r w:rsidR="00EF444E" w:rsidRPr="000D1919">
        <w:rPr>
          <w:rFonts w:ascii="Arial" w:hAnsi="Arial" w:cs="Arial"/>
        </w:rPr>
        <w:t xml:space="preserve"> </w:t>
      </w:r>
      <w:r w:rsidRPr="000D1919">
        <w:rPr>
          <w:rFonts w:ascii="Arial" w:hAnsi="Arial" w:cs="Arial"/>
        </w:rPr>
        <w:t xml:space="preserve">To quantify histological sections the images that were acquired in the Zeiss </w:t>
      </w:r>
      <w:proofErr w:type="spellStart"/>
      <w:r w:rsidRPr="000D1919">
        <w:rPr>
          <w:rFonts w:ascii="Arial" w:hAnsi="Arial" w:cs="Arial"/>
        </w:rPr>
        <w:t>Axio</w:t>
      </w:r>
      <w:proofErr w:type="spellEnd"/>
      <w:r w:rsidRPr="000D1919">
        <w:rPr>
          <w:rFonts w:ascii="Arial" w:hAnsi="Arial" w:cs="Arial"/>
        </w:rPr>
        <w:t xml:space="preserve"> Scan.Z1 slide scanner were analysed using the ZEN image analysis software. At least four mice per cohort were analysed. To analyse the total tumour burden, the whole crypts touching the basement membrane with positive nuclear B-catenin staining (aberrant crypts), from both small and large intestines, were counted. The paraffin embedded tissues were cut into three serial sections separated by 120 </w:t>
      </w:r>
      <w:proofErr w:type="spellStart"/>
      <w:r w:rsidRPr="000D1919">
        <w:rPr>
          <w:rFonts w:ascii="Arial" w:hAnsi="Arial" w:cs="Arial"/>
        </w:rPr>
        <w:t>μm</w:t>
      </w:r>
      <w:proofErr w:type="spellEnd"/>
      <w:r w:rsidRPr="000D1919">
        <w:rPr>
          <w:rFonts w:ascii="Arial" w:hAnsi="Arial" w:cs="Arial"/>
        </w:rPr>
        <w:t xml:space="preserve"> distance to avoid the quantification of the same aberrant crypts. A total of five mice were analysed. Data was normalised by counting the total number of whole crypts touching the intestinal basement membrane. Partial tumour burden was analysed by assessing the number of whole crypts with positive nuclear B-catenin in 100 </w:t>
      </w:r>
      <w:r w:rsidRPr="00370C63">
        <w:rPr>
          <w:rFonts w:ascii="Arial" w:hAnsi="Arial" w:cs="Arial"/>
        </w:rPr>
        <w:t>crypts of the first 5 cm of the small intestine. The average number of aberrant crypts was calculated and the mean across the cohorts was determined. A minimum of four mice were analysed.</w:t>
      </w:r>
    </w:p>
    <w:p w14:paraId="09CF89CC" w14:textId="6C4E7743" w:rsidR="00F02B3F" w:rsidRPr="00370C63" w:rsidRDefault="00F02B3F" w:rsidP="00F02B3F">
      <w:pPr>
        <w:spacing w:after="0" w:line="360" w:lineRule="auto"/>
        <w:jc w:val="both"/>
        <w:rPr>
          <w:rFonts w:ascii="Arial" w:hAnsi="Arial" w:cs="Arial"/>
        </w:rPr>
      </w:pPr>
      <w:r w:rsidRPr="00370C63">
        <w:rPr>
          <w:rFonts w:ascii="Arial" w:hAnsi="Arial" w:cs="Arial"/>
        </w:rPr>
        <w:tab/>
        <w:t xml:space="preserve">The number of </w:t>
      </w:r>
      <w:r w:rsidR="0097308B" w:rsidRPr="00370C63">
        <w:rPr>
          <w:rFonts w:ascii="Arial" w:hAnsi="Arial" w:cs="Arial"/>
        </w:rPr>
        <w:t>Treg</w:t>
      </w:r>
      <w:r w:rsidRPr="00370C63">
        <w:rPr>
          <w:rFonts w:ascii="Arial" w:hAnsi="Arial" w:cs="Arial"/>
        </w:rPr>
        <w:t xml:space="preserve"> was determined by </w:t>
      </w:r>
      <w:r w:rsidR="00601154" w:rsidRPr="00370C63">
        <w:rPr>
          <w:rFonts w:ascii="Arial" w:hAnsi="Arial" w:cs="Arial"/>
        </w:rPr>
        <w:t>co-B-catenin-CD3-</w:t>
      </w:r>
      <w:r w:rsidRPr="00370C63">
        <w:rPr>
          <w:rFonts w:ascii="Arial" w:hAnsi="Arial" w:cs="Arial"/>
        </w:rPr>
        <w:t>Foxp3 IHC staining.</w:t>
      </w:r>
      <w:r w:rsidR="00126D6E" w:rsidRPr="00370C63">
        <w:rPr>
          <w:rFonts w:ascii="Arial" w:hAnsi="Arial" w:cs="Arial"/>
        </w:rPr>
        <w:t xml:space="preserve">  </w:t>
      </w:r>
      <w:r w:rsidR="0083024B" w:rsidRPr="00370C63">
        <w:rPr>
          <w:rFonts w:ascii="Arial" w:hAnsi="Arial" w:cs="Arial"/>
        </w:rPr>
        <w:t xml:space="preserve">For </w:t>
      </w:r>
      <w:proofErr w:type="spellStart"/>
      <w:r w:rsidR="0083024B" w:rsidRPr="00370C63">
        <w:rPr>
          <w:rFonts w:ascii="Arial" w:hAnsi="Arial" w:cs="Arial"/>
          <w:i/>
          <w:iCs/>
        </w:rPr>
        <w:t>Apc</w:t>
      </w:r>
      <w:proofErr w:type="spellEnd"/>
      <w:r w:rsidR="0083024B" w:rsidRPr="00370C63">
        <w:rPr>
          <w:rFonts w:ascii="Arial" w:hAnsi="Arial" w:cs="Arial"/>
          <w:i/>
          <w:iCs/>
          <w:vertAlign w:val="superscript"/>
        </w:rPr>
        <w:t>+/min</w:t>
      </w:r>
      <w:r w:rsidR="0083024B" w:rsidRPr="00370C63">
        <w:rPr>
          <w:rFonts w:ascii="Arial" w:hAnsi="Arial" w:cs="Arial"/>
        </w:rPr>
        <w:t xml:space="preserve"> tumours </w:t>
      </w:r>
      <w:r w:rsidR="00601154" w:rsidRPr="00370C63">
        <w:rPr>
          <w:rFonts w:ascii="Arial" w:hAnsi="Arial" w:cs="Arial"/>
        </w:rPr>
        <w:t>CD3+FoxP3+</w:t>
      </w:r>
      <w:r w:rsidR="0083024B" w:rsidRPr="00370C63">
        <w:rPr>
          <w:rFonts w:ascii="Arial" w:hAnsi="Arial" w:cs="Arial"/>
        </w:rPr>
        <w:t xml:space="preserve">Tregs were </w:t>
      </w:r>
      <w:r w:rsidR="0004371F" w:rsidRPr="00370C63">
        <w:rPr>
          <w:rFonts w:ascii="Arial" w:hAnsi="Arial" w:cs="Arial"/>
        </w:rPr>
        <w:t>counted</w:t>
      </w:r>
      <w:r w:rsidR="0083024B" w:rsidRPr="00370C63">
        <w:rPr>
          <w:rFonts w:ascii="Arial" w:hAnsi="Arial" w:cs="Arial"/>
        </w:rPr>
        <w:t xml:space="preserve"> with</w:t>
      </w:r>
      <w:r w:rsidR="00601154" w:rsidRPr="00370C63">
        <w:rPr>
          <w:rFonts w:ascii="Arial" w:hAnsi="Arial" w:cs="Arial"/>
        </w:rPr>
        <w:t>in</w:t>
      </w:r>
      <w:r w:rsidR="0083024B" w:rsidRPr="00370C63">
        <w:rPr>
          <w:rFonts w:ascii="Arial" w:hAnsi="Arial" w:cs="Arial"/>
        </w:rPr>
        <w:t xml:space="preserve"> the adenoma as </w:t>
      </w:r>
      <w:r w:rsidR="0004371F" w:rsidRPr="00370C63">
        <w:rPr>
          <w:rFonts w:ascii="Arial" w:hAnsi="Arial" w:cs="Arial"/>
        </w:rPr>
        <w:t>identified</w:t>
      </w:r>
      <w:r w:rsidR="0083024B" w:rsidRPr="00370C63">
        <w:rPr>
          <w:rFonts w:ascii="Arial" w:hAnsi="Arial" w:cs="Arial"/>
        </w:rPr>
        <w:t xml:space="preserve"> by </w:t>
      </w:r>
      <w:r w:rsidR="0004371F" w:rsidRPr="00370C63">
        <w:rPr>
          <w:rFonts w:ascii="Arial" w:hAnsi="Arial" w:cs="Arial"/>
        </w:rPr>
        <w:t>B-catenin staining</w:t>
      </w:r>
      <w:r w:rsidR="00601154" w:rsidRPr="00370C63">
        <w:rPr>
          <w:rFonts w:ascii="Arial" w:hAnsi="Arial" w:cs="Arial"/>
        </w:rPr>
        <w:t xml:space="preserve">. </w:t>
      </w:r>
      <w:r w:rsidR="0004371F" w:rsidRPr="00370C63">
        <w:rPr>
          <w:rFonts w:ascii="Arial" w:hAnsi="Arial" w:cs="Arial"/>
        </w:rPr>
        <w:t xml:space="preserve"> </w:t>
      </w:r>
      <w:r w:rsidR="000F6965" w:rsidRPr="00370C63">
        <w:rPr>
          <w:rFonts w:ascii="Arial" w:hAnsi="Arial" w:cs="Arial"/>
        </w:rPr>
        <w:t>For the</w:t>
      </w:r>
      <w:r w:rsidR="0004371F" w:rsidRPr="00370C63">
        <w:rPr>
          <w:rFonts w:ascii="Arial" w:hAnsi="Arial" w:cs="Arial"/>
        </w:rPr>
        <w:t xml:space="preserve"> </w:t>
      </w:r>
      <w:r w:rsidR="0004371F" w:rsidRPr="00370C63">
        <w:rPr>
          <w:rFonts w:ascii="Arial" w:hAnsi="Arial" w:cs="Arial"/>
          <w:i/>
          <w:iCs/>
        </w:rPr>
        <w:t>Lgr5</w:t>
      </w:r>
      <w:r w:rsidR="008616A3" w:rsidRPr="00370C63">
        <w:rPr>
          <w:rFonts w:ascii="Arial" w:hAnsi="Arial" w:cs="Arial"/>
          <w:i/>
          <w:iCs/>
        </w:rPr>
        <w:t>cre</w:t>
      </w:r>
      <w:r w:rsidR="0004371F" w:rsidRPr="00370C63">
        <w:rPr>
          <w:rFonts w:ascii="Arial" w:hAnsi="Arial" w:cs="Arial"/>
          <w:i/>
          <w:iCs/>
        </w:rPr>
        <w:t>Apc</w:t>
      </w:r>
      <w:r w:rsidR="008616A3" w:rsidRPr="00370C63">
        <w:rPr>
          <w:rFonts w:ascii="Arial" w:hAnsi="Arial" w:cs="Arial"/>
          <w:i/>
          <w:iCs/>
          <w:vertAlign w:val="superscript"/>
        </w:rPr>
        <w:t>flx/</w:t>
      </w:r>
      <w:proofErr w:type="spellStart"/>
      <w:r w:rsidR="008616A3" w:rsidRPr="00370C63">
        <w:rPr>
          <w:rFonts w:ascii="Arial" w:hAnsi="Arial" w:cs="Arial"/>
          <w:i/>
          <w:iCs/>
          <w:vertAlign w:val="superscript"/>
        </w:rPr>
        <w:t>flx</w:t>
      </w:r>
      <w:proofErr w:type="spellEnd"/>
      <w:r w:rsidR="008616A3" w:rsidRPr="00370C63">
        <w:rPr>
          <w:rFonts w:ascii="Arial" w:hAnsi="Arial" w:cs="Arial"/>
          <w:i/>
          <w:iCs/>
          <w:vertAlign w:val="superscript"/>
        </w:rPr>
        <w:t xml:space="preserve"> </w:t>
      </w:r>
      <w:r w:rsidR="008616A3" w:rsidRPr="00370C63">
        <w:rPr>
          <w:rFonts w:ascii="Arial" w:hAnsi="Arial" w:cs="Arial"/>
        </w:rPr>
        <w:t>mice</w:t>
      </w:r>
      <w:r w:rsidR="00615525" w:rsidRPr="00370C63">
        <w:rPr>
          <w:rFonts w:ascii="Arial" w:hAnsi="Arial" w:cs="Arial"/>
        </w:rPr>
        <w:t xml:space="preserve"> Tregs were </w:t>
      </w:r>
      <w:r w:rsidR="00B129D5" w:rsidRPr="00370C63">
        <w:rPr>
          <w:rFonts w:ascii="Arial" w:hAnsi="Arial" w:cs="Arial"/>
        </w:rPr>
        <w:t>quantified</w:t>
      </w:r>
      <w:r w:rsidR="00441C61" w:rsidRPr="00370C63">
        <w:rPr>
          <w:rFonts w:ascii="Arial" w:hAnsi="Arial" w:cs="Arial"/>
        </w:rPr>
        <w:t xml:space="preserve"> </w:t>
      </w:r>
      <w:r w:rsidR="00F73286" w:rsidRPr="00370C63">
        <w:rPr>
          <w:rFonts w:ascii="Arial" w:hAnsi="Arial" w:cs="Arial"/>
        </w:rPr>
        <w:t xml:space="preserve">around </w:t>
      </w:r>
      <w:r w:rsidR="00500B5F" w:rsidRPr="00370C63">
        <w:rPr>
          <w:rFonts w:ascii="Arial" w:hAnsi="Arial" w:cs="Arial"/>
        </w:rPr>
        <w:t>unrecombined</w:t>
      </w:r>
      <w:r w:rsidR="00826A00" w:rsidRPr="00370C63">
        <w:rPr>
          <w:rFonts w:ascii="Arial" w:hAnsi="Arial" w:cs="Arial"/>
        </w:rPr>
        <w:t xml:space="preserve"> </w:t>
      </w:r>
      <w:proofErr w:type="spellStart"/>
      <w:r w:rsidR="00826A00" w:rsidRPr="00370C63">
        <w:rPr>
          <w:rFonts w:ascii="Arial" w:hAnsi="Arial" w:cs="Arial"/>
          <w:i/>
          <w:iCs/>
        </w:rPr>
        <w:t>Apc</w:t>
      </w:r>
      <w:r w:rsidR="00826A00" w:rsidRPr="00370C63">
        <w:rPr>
          <w:rFonts w:ascii="Arial" w:hAnsi="Arial" w:cs="Arial"/>
          <w:i/>
          <w:iCs/>
          <w:vertAlign w:val="superscript"/>
        </w:rPr>
        <w:t>flx</w:t>
      </w:r>
      <w:proofErr w:type="spellEnd"/>
      <w:r w:rsidR="00826A00" w:rsidRPr="00370C63">
        <w:rPr>
          <w:rFonts w:ascii="Arial" w:hAnsi="Arial" w:cs="Arial"/>
          <w:i/>
          <w:iCs/>
          <w:vertAlign w:val="superscript"/>
        </w:rPr>
        <w:t>/</w:t>
      </w:r>
      <w:proofErr w:type="spellStart"/>
      <w:r w:rsidR="00826A00" w:rsidRPr="00370C63">
        <w:rPr>
          <w:rFonts w:ascii="Arial" w:hAnsi="Arial" w:cs="Arial"/>
          <w:i/>
          <w:iCs/>
          <w:vertAlign w:val="superscript"/>
        </w:rPr>
        <w:t>flx</w:t>
      </w:r>
      <w:proofErr w:type="spellEnd"/>
      <w:r w:rsidR="00500B5F" w:rsidRPr="00370C63">
        <w:rPr>
          <w:rFonts w:ascii="Arial" w:hAnsi="Arial" w:cs="Arial"/>
        </w:rPr>
        <w:t xml:space="preserve"> or </w:t>
      </w:r>
      <w:proofErr w:type="spellStart"/>
      <w:r w:rsidR="00500B5F" w:rsidRPr="00370C63">
        <w:rPr>
          <w:rFonts w:ascii="Arial" w:hAnsi="Arial" w:cs="Arial"/>
          <w:i/>
          <w:iCs/>
        </w:rPr>
        <w:t>Apc</w:t>
      </w:r>
      <w:r w:rsidR="00500B5F" w:rsidRPr="00370C63">
        <w:rPr>
          <w:rFonts w:ascii="Arial" w:hAnsi="Arial" w:cs="Arial"/>
          <w:i/>
          <w:iCs/>
          <w:vertAlign w:val="superscript"/>
        </w:rPr>
        <w:t>∆ISC</w:t>
      </w:r>
      <w:proofErr w:type="spellEnd"/>
      <w:r w:rsidR="00500B5F" w:rsidRPr="00370C63">
        <w:rPr>
          <w:rFonts w:ascii="Arial" w:hAnsi="Arial" w:cs="Arial"/>
          <w:i/>
          <w:iCs/>
          <w:vertAlign w:val="superscript"/>
        </w:rPr>
        <w:t xml:space="preserve"> </w:t>
      </w:r>
      <w:r w:rsidR="00500B5F" w:rsidRPr="00370C63">
        <w:rPr>
          <w:rFonts w:ascii="Arial" w:hAnsi="Arial" w:cs="Arial"/>
        </w:rPr>
        <w:t xml:space="preserve">crypts as identified by </w:t>
      </w:r>
      <w:r w:rsidR="00500B5F" w:rsidRPr="00370C63">
        <w:rPr>
          <w:rFonts w:ascii="Arial" w:hAnsi="Arial" w:cs="Arial"/>
        </w:rPr>
        <w:sym w:font="Symbol" w:char="F062"/>
      </w:r>
      <w:r w:rsidR="00500B5F" w:rsidRPr="00370C63">
        <w:rPr>
          <w:rFonts w:ascii="Arial" w:hAnsi="Arial" w:cs="Arial"/>
        </w:rPr>
        <w:t>-catenin nuclear staining</w:t>
      </w:r>
      <w:r w:rsidR="00826A00" w:rsidRPr="00370C63">
        <w:rPr>
          <w:rFonts w:ascii="Arial" w:hAnsi="Arial" w:cs="Arial"/>
          <w:i/>
          <w:iCs/>
        </w:rPr>
        <w:t xml:space="preserve"> </w:t>
      </w:r>
      <w:r w:rsidR="00441C61" w:rsidRPr="00370C63">
        <w:rPr>
          <w:rFonts w:ascii="Arial" w:hAnsi="Arial" w:cs="Arial"/>
        </w:rPr>
        <w:t>in the</w:t>
      </w:r>
      <w:r w:rsidR="00FC2D33" w:rsidRPr="00370C63">
        <w:rPr>
          <w:rFonts w:ascii="Arial" w:hAnsi="Arial" w:cs="Arial"/>
        </w:rPr>
        <w:t xml:space="preserve">: (1) </w:t>
      </w:r>
      <w:r w:rsidR="000F6965" w:rsidRPr="00370C63">
        <w:rPr>
          <w:rFonts w:ascii="Arial" w:hAnsi="Arial" w:cs="Arial"/>
        </w:rPr>
        <w:t>small intestine</w:t>
      </w:r>
      <w:r w:rsidR="00FC2D33" w:rsidRPr="00370C63">
        <w:rPr>
          <w:rFonts w:ascii="Arial" w:hAnsi="Arial" w:cs="Arial"/>
        </w:rPr>
        <w:t xml:space="preserve"> -</w:t>
      </w:r>
      <w:r w:rsidR="000F6965" w:rsidRPr="00370C63">
        <w:rPr>
          <w:rFonts w:ascii="Arial" w:hAnsi="Arial" w:cs="Arial"/>
        </w:rPr>
        <w:t xml:space="preserve"> </w:t>
      </w:r>
      <w:r w:rsidR="00615525" w:rsidRPr="00370C63">
        <w:rPr>
          <w:rFonts w:ascii="Arial" w:hAnsi="Arial" w:cs="Arial"/>
        </w:rPr>
        <w:t xml:space="preserve">the region between the </w:t>
      </w:r>
      <w:proofErr w:type="spellStart"/>
      <w:proofErr w:type="gramStart"/>
      <w:r w:rsidR="00C51510" w:rsidRPr="00370C63">
        <w:rPr>
          <w:rFonts w:ascii="Arial" w:hAnsi="Arial" w:cs="Arial"/>
        </w:rPr>
        <w:t>crypt:</w:t>
      </w:r>
      <w:r w:rsidR="00615525" w:rsidRPr="00370C63">
        <w:rPr>
          <w:rFonts w:ascii="Arial" w:hAnsi="Arial" w:cs="Arial"/>
        </w:rPr>
        <w:t>villus</w:t>
      </w:r>
      <w:proofErr w:type="spellEnd"/>
      <w:proofErr w:type="gramEnd"/>
      <w:r w:rsidR="00615525" w:rsidRPr="00370C63">
        <w:rPr>
          <w:rFonts w:ascii="Arial" w:hAnsi="Arial" w:cs="Arial"/>
        </w:rPr>
        <w:t xml:space="preserve"> </w:t>
      </w:r>
      <w:r w:rsidR="00C51510" w:rsidRPr="00370C63">
        <w:rPr>
          <w:rFonts w:ascii="Arial" w:hAnsi="Arial" w:cs="Arial"/>
        </w:rPr>
        <w:t>junction a</w:t>
      </w:r>
      <w:r w:rsidR="00615525" w:rsidRPr="00370C63">
        <w:rPr>
          <w:rFonts w:ascii="Arial" w:hAnsi="Arial" w:cs="Arial"/>
        </w:rPr>
        <w:t xml:space="preserve">nd </w:t>
      </w:r>
      <w:r w:rsidR="007B6DC6" w:rsidRPr="00370C63">
        <w:rPr>
          <w:rFonts w:ascii="Arial" w:hAnsi="Arial" w:cs="Arial"/>
        </w:rPr>
        <w:t xml:space="preserve">the </w:t>
      </w:r>
      <w:r w:rsidR="00B129D5" w:rsidRPr="00370C63">
        <w:rPr>
          <w:rFonts w:ascii="Arial" w:hAnsi="Arial" w:cs="Arial"/>
        </w:rPr>
        <w:t>basement</w:t>
      </w:r>
      <w:r w:rsidR="00FC2D33" w:rsidRPr="00370C63">
        <w:rPr>
          <w:rFonts w:ascii="Arial" w:hAnsi="Arial" w:cs="Arial"/>
        </w:rPr>
        <w:t xml:space="preserve"> </w:t>
      </w:r>
      <w:r w:rsidR="00017F1E" w:rsidRPr="00370C63">
        <w:rPr>
          <w:rFonts w:ascii="Arial" w:hAnsi="Arial" w:cs="Arial"/>
        </w:rPr>
        <w:t>membrane</w:t>
      </w:r>
      <w:r w:rsidR="00FC2D33" w:rsidRPr="00370C63">
        <w:rPr>
          <w:rFonts w:ascii="Arial" w:hAnsi="Arial" w:cs="Arial"/>
        </w:rPr>
        <w:t xml:space="preserve"> and (2) </w:t>
      </w:r>
      <w:r w:rsidR="000F6965" w:rsidRPr="00370C63">
        <w:rPr>
          <w:rFonts w:ascii="Arial" w:hAnsi="Arial" w:cs="Arial"/>
        </w:rPr>
        <w:t>large intestine</w:t>
      </w:r>
      <w:r w:rsidR="00EC76E5" w:rsidRPr="00370C63">
        <w:rPr>
          <w:rFonts w:ascii="Arial" w:hAnsi="Arial" w:cs="Arial"/>
        </w:rPr>
        <w:t xml:space="preserve">-region </w:t>
      </w:r>
      <w:r w:rsidR="00441C61" w:rsidRPr="00370C63">
        <w:rPr>
          <w:rFonts w:ascii="Arial" w:hAnsi="Arial" w:cs="Arial"/>
        </w:rPr>
        <w:t>immediate</w:t>
      </w:r>
      <w:r w:rsidR="00017F1E" w:rsidRPr="00370C63">
        <w:rPr>
          <w:rFonts w:ascii="Arial" w:hAnsi="Arial" w:cs="Arial"/>
        </w:rPr>
        <w:t>ly surrounding the normal or aberrant crypts</w:t>
      </w:r>
      <w:r w:rsidR="00A509B0" w:rsidRPr="00370C63">
        <w:rPr>
          <w:rFonts w:ascii="Arial" w:hAnsi="Arial" w:cs="Arial"/>
        </w:rPr>
        <w:t xml:space="preserve"> with</w:t>
      </w:r>
      <w:r w:rsidRPr="00370C63">
        <w:rPr>
          <w:rFonts w:ascii="Arial" w:hAnsi="Arial" w:cs="Arial"/>
        </w:rPr>
        <w:t xml:space="preserve"> a minimum number of five fields of view of at least 50μm</w:t>
      </w:r>
      <w:r w:rsidRPr="00370C63">
        <w:rPr>
          <w:rFonts w:ascii="Arial" w:hAnsi="Arial" w:cs="Arial"/>
          <w:vertAlign w:val="superscript"/>
        </w:rPr>
        <w:t>2</w:t>
      </w:r>
      <w:r w:rsidRPr="00370C63">
        <w:rPr>
          <w:rFonts w:ascii="Arial" w:hAnsi="Arial" w:cs="Arial"/>
        </w:rPr>
        <w:t>. Cells were quantified from 25 normal and 25 aberrant whole crypts. A minimum of four mice were analysed. The average number of positive cells was calculated and the mean across the cohorts was determined.</w:t>
      </w:r>
    </w:p>
    <w:p w14:paraId="79E61D77" w14:textId="77777777" w:rsidR="00F02B3F" w:rsidRPr="00370C63" w:rsidRDefault="00F02B3F" w:rsidP="00F02B3F">
      <w:pPr>
        <w:spacing w:after="0" w:line="360" w:lineRule="auto"/>
        <w:jc w:val="both"/>
        <w:rPr>
          <w:rFonts w:ascii="Arial" w:hAnsi="Arial" w:cs="Arial"/>
        </w:rPr>
      </w:pPr>
    </w:p>
    <w:p w14:paraId="0C054D94" w14:textId="77777777" w:rsidR="00F02B3F" w:rsidRPr="00370C63" w:rsidRDefault="00F02B3F" w:rsidP="00F02B3F">
      <w:pPr>
        <w:spacing w:after="0" w:line="360" w:lineRule="auto"/>
        <w:jc w:val="both"/>
        <w:rPr>
          <w:rFonts w:ascii="Arial" w:hAnsi="Arial" w:cs="Arial"/>
          <w:bCs/>
          <w:i/>
          <w:iCs/>
        </w:rPr>
      </w:pPr>
      <w:r w:rsidRPr="00370C63">
        <w:rPr>
          <w:rFonts w:ascii="Arial" w:hAnsi="Arial" w:cs="Arial"/>
          <w:bCs/>
          <w:i/>
          <w:iCs/>
        </w:rPr>
        <w:t>Isolation of Lymphocytes and Flow Cytometry Analysis</w:t>
      </w:r>
    </w:p>
    <w:p w14:paraId="427DD73F" w14:textId="77777777" w:rsidR="00F02B3F" w:rsidRPr="00370C63" w:rsidRDefault="00F02B3F" w:rsidP="00F02B3F">
      <w:pPr>
        <w:spacing w:after="0" w:line="360" w:lineRule="auto"/>
        <w:jc w:val="both"/>
        <w:rPr>
          <w:rFonts w:ascii="Arial" w:hAnsi="Arial" w:cs="Arial"/>
        </w:rPr>
      </w:pPr>
      <w:r w:rsidRPr="00370C63">
        <w:rPr>
          <w:rFonts w:ascii="Arial" w:hAnsi="Arial" w:cs="Arial"/>
        </w:rPr>
        <w:t xml:space="preserve">Spleen and MLN were homogenized using the back of a 1ml syringe plunger through a 70 µm cell strainer (MACS). Red blood cells in spleen were lysed using RBC lysis buffer (Sigma) Small (SI) and large (LI) intestines were open longitudinally, cut into small fragments and placed into 50 ml tubes with HBSS containing HEPES buffer. Intra epithelial (IEL) and lamina propria (LPL) lymphocytes were obtained as previously described (3). </w:t>
      </w:r>
      <w:r w:rsidRPr="00370C63">
        <w:rPr>
          <w:rFonts w:ascii="Arial" w:hAnsi="Arial" w:cs="Arial"/>
        </w:rPr>
        <w:tab/>
      </w:r>
    </w:p>
    <w:p w14:paraId="70B7535E" w14:textId="3CA2673C" w:rsidR="00F02B3F" w:rsidRPr="00370C63" w:rsidRDefault="00F02B3F" w:rsidP="00F5705D">
      <w:pPr>
        <w:spacing w:after="0" w:line="360" w:lineRule="auto"/>
        <w:ind w:firstLine="720"/>
        <w:jc w:val="both"/>
        <w:rPr>
          <w:rFonts w:ascii="Arial" w:hAnsi="Arial" w:cs="Arial"/>
        </w:rPr>
      </w:pPr>
      <w:r w:rsidRPr="00370C63">
        <w:rPr>
          <w:rFonts w:ascii="Arial" w:hAnsi="Arial" w:cs="Arial"/>
        </w:rPr>
        <w:t xml:space="preserve">Cells were washed in PBS, stained using an aqua amine-reactive viability dye (LIVE/DEAD Aqua, Invitrogen), then washed. Fc receptors were blocked with anti-CD16/32 (clone 93; </w:t>
      </w:r>
      <w:proofErr w:type="spellStart"/>
      <w:r w:rsidRPr="00370C63">
        <w:rPr>
          <w:rFonts w:ascii="Arial" w:hAnsi="Arial" w:cs="Arial"/>
        </w:rPr>
        <w:t>eBioscience</w:t>
      </w:r>
      <w:proofErr w:type="spellEnd"/>
      <w:r w:rsidRPr="00370C63">
        <w:rPr>
          <w:rFonts w:ascii="Arial" w:hAnsi="Arial" w:cs="Arial"/>
        </w:rPr>
        <w:t xml:space="preserve">) before staining with surface antibodies to CD3 (AF488, </w:t>
      </w:r>
      <w:proofErr w:type="spellStart"/>
      <w:r w:rsidRPr="00370C63">
        <w:rPr>
          <w:rFonts w:ascii="Arial" w:hAnsi="Arial" w:cs="Arial"/>
        </w:rPr>
        <w:t>eBioscience</w:t>
      </w:r>
      <w:proofErr w:type="spellEnd"/>
      <w:r w:rsidRPr="00370C63">
        <w:rPr>
          <w:rFonts w:ascii="Arial" w:hAnsi="Arial" w:cs="Arial"/>
        </w:rPr>
        <w:t>), CD4 (BV421, BD Bioscience) and CD8 (APC-H7, BD Bioscience). For intracellular staining, cells were stimulated in 96-well plates with 50 ng/ml phorbol myristate acetate (PMA; Sigma – Aldrich) and incubated with 1 µl/ml ionomycin (Sigma – Aldrich) and 5 µg/ml brefeldin A (Sigma – Aldrich)</w:t>
      </w:r>
      <w:r w:rsidR="00B4094A" w:rsidRPr="00370C63">
        <w:rPr>
          <w:rFonts w:ascii="Arial" w:hAnsi="Arial" w:cs="Arial"/>
        </w:rPr>
        <w:t xml:space="preserve"> for 3h</w:t>
      </w:r>
      <w:r w:rsidRPr="00370C63">
        <w:rPr>
          <w:rFonts w:ascii="Arial" w:hAnsi="Arial" w:cs="Arial"/>
        </w:rPr>
        <w:t xml:space="preserve">. Prior to intracellular staining with </w:t>
      </w:r>
      <w:proofErr w:type="spellStart"/>
      <w:r w:rsidRPr="00370C63">
        <w:rPr>
          <w:rFonts w:ascii="Arial" w:hAnsi="Arial" w:cs="Arial"/>
        </w:rPr>
        <w:t>with</w:t>
      </w:r>
      <w:proofErr w:type="spellEnd"/>
      <w:r w:rsidRPr="00370C63">
        <w:rPr>
          <w:rFonts w:ascii="Arial" w:hAnsi="Arial" w:cs="Arial"/>
        </w:rPr>
        <w:t xml:space="preserve"> Foxp3 (PeCy7, </w:t>
      </w:r>
      <w:proofErr w:type="spellStart"/>
      <w:r w:rsidRPr="00370C63">
        <w:rPr>
          <w:rFonts w:ascii="Arial" w:hAnsi="Arial" w:cs="Arial"/>
        </w:rPr>
        <w:t>eBioscience</w:t>
      </w:r>
      <w:proofErr w:type="spellEnd"/>
      <w:r w:rsidRPr="00370C63">
        <w:rPr>
          <w:rFonts w:ascii="Arial" w:hAnsi="Arial" w:cs="Arial"/>
        </w:rPr>
        <w:t xml:space="preserve">), </w:t>
      </w:r>
      <w:r w:rsidRPr="00370C63">
        <w:rPr>
          <w:rFonts w:ascii="Arial" w:hAnsi="Arial" w:cs="Arial"/>
        </w:rPr>
        <w:lastRenderedPageBreak/>
        <w:t xml:space="preserve">granzyme B (APC, </w:t>
      </w:r>
      <w:proofErr w:type="spellStart"/>
      <w:r w:rsidRPr="00370C63">
        <w:rPr>
          <w:rFonts w:ascii="Arial" w:hAnsi="Arial" w:cs="Arial"/>
        </w:rPr>
        <w:t>Biolegend</w:t>
      </w:r>
      <w:proofErr w:type="spellEnd"/>
      <w:r w:rsidRPr="00370C63">
        <w:rPr>
          <w:rFonts w:ascii="Arial" w:hAnsi="Arial" w:cs="Arial"/>
        </w:rPr>
        <w:t xml:space="preserve">), IL-17A (PE, BD Pharmingen) and </w:t>
      </w:r>
      <w:proofErr w:type="spellStart"/>
      <w:r w:rsidRPr="00370C63">
        <w:rPr>
          <w:rFonts w:ascii="Arial" w:hAnsi="Arial" w:cs="Arial"/>
        </w:rPr>
        <w:t>IFNγ</w:t>
      </w:r>
      <w:proofErr w:type="spellEnd"/>
      <w:r w:rsidRPr="00370C63">
        <w:rPr>
          <w:rFonts w:ascii="Arial" w:hAnsi="Arial" w:cs="Arial"/>
        </w:rPr>
        <w:t xml:space="preserve"> (PE-Pharmingen) specific antibodies, cells were fixed/permeabilized according to the manufacturer's protocol (Foxp3-staining kit; </w:t>
      </w:r>
      <w:proofErr w:type="spellStart"/>
      <w:r w:rsidRPr="00370C63">
        <w:rPr>
          <w:rFonts w:ascii="Arial" w:hAnsi="Arial" w:cs="Arial"/>
        </w:rPr>
        <w:t>eBiosciences</w:t>
      </w:r>
      <w:proofErr w:type="spellEnd"/>
      <w:r w:rsidRPr="00370C63">
        <w:rPr>
          <w:rFonts w:ascii="Arial" w:hAnsi="Arial" w:cs="Arial"/>
        </w:rPr>
        <w:t xml:space="preserve">). Data were acquired on a </w:t>
      </w:r>
      <w:proofErr w:type="spellStart"/>
      <w:r w:rsidRPr="00370C63">
        <w:rPr>
          <w:rFonts w:ascii="Arial" w:hAnsi="Arial" w:cs="Arial"/>
        </w:rPr>
        <w:t>NovoCyte</w:t>
      </w:r>
      <w:proofErr w:type="spellEnd"/>
      <w:r w:rsidRPr="00370C63">
        <w:rPr>
          <w:rFonts w:ascii="Arial" w:hAnsi="Arial" w:cs="Arial"/>
        </w:rPr>
        <w:t xml:space="preserve"> ® 3000 cytometer and analysed using </w:t>
      </w:r>
      <w:proofErr w:type="spellStart"/>
      <w:r w:rsidRPr="00370C63">
        <w:rPr>
          <w:rFonts w:ascii="Arial" w:hAnsi="Arial" w:cs="Arial"/>
        </w:rPr>
        <w:t>FlowJo</w:t>
      </w:r>
      <w:proofErr w:type="spellEnd"/>
      <w:r w:rsidRPr="00370C63">
        <w:rPr>
          <w:rFonts w:ascii="Arial" w:hAnsi="Arial" w:cs="Arial"/>
        </w:rPr>
        <w:t xml:space="preserve"> version 10 and </w:t>
      </w:r>
      <w:proofErr w:type="spellStart"/>
      <w:r w:rsidRPr="00370C63">
        <w:rPr>
          <w:rFonts w:ascii="Arial" w:hAnsi="Arial" w:cs="Arial"/>
        </w:rPr>
        <w:t>NovoExpress</w:t>
      </w:r>
      <w:proofErr w:type="spellEnd"/>
      <w:r w:rsidRPr="00370C63">
        <w:rPr>
          <w:rFonts w:ascii="Arial" w:hAnsi="Arial" w:cs="Arial"/>
        </w:rPr>
        <w:t xml:space="preserve"> software.</w:t>
      </w:r>
    </w:p>
    <w:p w14:paraId="440621ED" w14:textId="77777777" w:rsidR="00F02B3F" w:rsidRPr="00370C63" w:rsidRDefault="00F02B3F" w:rsidP="00F5705D">
      <w:pPr>
        <w:spacing w:after="0" w:line="360" w:lineRule="auto"/>
        <w:ind w:firstLine="720"/>
        <w:jc w:val="both"/>
        <w:rPr>
          <w:rFonts w:ascii="Arial" w:hAnsi="Arial" w:cs="Arial"/>
          <w:bCs/>
        </w:rPr>
      </w:pPr>
    </w:p>
    <w:p w14:paraId="3A5066C7" w14:textId="77777777" w:rsidR="00F02B3F" w:rsidRPr="00370C63" w:rsidRDefault="00F02B3F" w:rsidP="00F5705D">
      <w:pPr>
        <w:spacing w:line="360" w:lineRule="auto"/>
        <w:rPr>
          <w:rFonts w:ascii="Arial" w:hAnsi="Arial" w:cs="Arial"/>
          <w:bCs/>
          <w:i/>
          <w:iCs/>
        </w:rPr>
      </w:pPr>
      <w:proofErr w:type="spellStart"/>
      <w:r w:rsidRPr="00370C63">
        <w:rPr>
          <w:rFonts w:ascii="Arial" w:hAnsi="Arial" w:cs="Arial"/>
          <w:bCs/>
          <w:i/>
          <w:iCs/>
        </w:rPr>
        <w:t>RNAscope</w:t>
      </w:r>
      <w:proofErr w:type="spellEnd"/>
    </w:p>
    <w:p w14:paraId="6D78270E" w14:textId="0E4D071C" w:rsidR="006B6904" w:rsidRPr="00370C63" w:rsidRDefault="00F02B3F" w:rsidP="00F5705D">
      <w:pPr>
        <w:spacing w:after="0" w:line="360" w:lineRule="auto"/>
        <w:jc w:val="both"/>
        <w:rPr>
          <w:rFonts w:ascii="Arial" w:hAnsi="Arial" w:cs="Arial"/>
        </w:rPr>
      </w:pPr>
      <w:r w:rsidRPr="00370C63">
        <w:rPr>
          <w:rFonts w:ascii="Arial" w:hAnsi="Arial" w:cs="Arial"/>
          <w:i/>
          <w:iCs/>
        </w:rPr>
        <w:t>In situ</w:t>
      </w:r>
      <w:r w:rsidRPr="00370C63">
        <w:rPr>
          <w:rFonts w:ascii="Arial" w:hAnsi="Arial" w:cs="Arial"/>
        </w:rPr>
        <w:t xml:space="preserve"> detection of </w:t>
      </w:r>
      <w:r w:rsidRPr="00370C63">
        <w:rPr>
          <w:rFonts w:ascii="Arial" w:hAnsi="Arial" w:cs="Arial"/>
          <w:i/>
        </w:rPr>
        <w:t>Lgr5</w:t>
      </w:r>
      <w:r w:rsidRPr="00370C63">
        <w:rPr>
          <w:rFonts w:ascii="Arial" w:hAnsi="Arial" w:cs="Arial"/>
        </w:rPr>
        <w:t xml:space="preserve"> mRNA transcripts using the </w:t>
      </w:r>
      <w:proofErr w:type="spellStart"/>
      <w:r w:rsidRPr="00370C63">
        <w:rPr>
          <w:rFonts w:ascii="Arial" w:hAnsi="Arial" w:cs="Arial"/>
        </w:rPr>
        <w:t>RNAscope</w:t>
      </w:r>
      <w:proofErr w:type="spellEnd"/>
      <w:r w:rsidRPr="00370C63">
        <w:rPr>
          <w:rFonts w:ascii="Arial" w:hAnsi="Arial" w:cs="Arial"/>
        </w:rPr>
        <w:t xml:space="preserve"> kit 2.5 HD Assay-BROWN (Advanced Cell Diagnostics, Hayward, CA, USA) was performed according to the manufacturer's protocol. Positive staining was determined by brown punctate dots and their quantification was performed at the crypt base in a total of 30 crypts per mouse; the average number of brown dots was calculated and the mean across the cohorts was determined.</w:t>
      </w:r>
    </w:p>
    <w:p w14:paraId="0A947E0A" w14:textId="77777777" w:rsidR="00F02B3F" w:rsidRPr="00370C63" w:rsidRDefault="00F02B3F" w:rsidP="002126A1">
      <w:pPr>
        <w:spacing w:after="0" w:line="360" w:lineRule="auto"/>
        <w:jc w:val="both"/>
        <w:rPr>
          <w:rFonts w:ascii="Arial" w:hAnsi="Arial" w:cs="Arial"/>
        </w:rPr>
      </w:pPr>
    </w:p>
    <w:p w14:paraId="0D4A755D" w14:textId="01DEA473" w:rsidR="005140F0" w:rsidRPr="00370C63" w:rsidRDefault="005140F0" w:rsidP="00F5705D">
      <w:pPr>
        <w:spacing w:line="360" w:lineRule="auto"/>
        <w:jc w:val="both"/>
        <w:rPr>
          <w:rFonts w:ascii="Arial" w:hAnsi="Arial" w:cs="Arial"/>
        </w:rPr>
      </w:pPr>
      <w:r w:rsidRPr="00370C63">
        <w:rPr>
          <w:rFonts w:ascii="Arial" w:hAnsi="Arial" w:cs="Arial"/>
          <w:i/>
          <w:iCs/>
        </w:rPr>
        <w:t>Ex vivo</w:t>
      </w:r>
      <w:r w:rsidRPr="00370C63">
        <w:rPr>
          <w:rFonts w:ascii="Arial" w:hAnsi="Arial" w:cs="Arial"/>
        </w:rPr>
        <w:t xml:space="preserve"> analysis</w:t>
      </w:r>
    </w:p>
    <w:p w14:paraId="70A746F5" w14:textId="7D6242A8" w:rsidR="00CD04E1" w:rsidRPr="00370C63" w:rsidRDefault="00AD52DD" w:rsidP="002126A1">
      <w:pPr>
        <w:spacing w:line="360" w:lineRule="auto"/>
        <w:jc w:val="both"/>
        <w:rPr>
          <w:rFonts w:ascii="Arial" w:hAnsi="Arial" w:cs="Arial"/>
        </w:rPr>
      </w:pPr>
      <w:r w:rsidRPr="00370C63">
        <w:rPr>
          <w:rFonts w:ascii="Arial" w:hAnsi="Arial" w:cs="Arial"/>
        </w:rPr>
        <w:t xml:space="preserve">Mice were harvested and 200 </w:t>
      </w:r>
      <w:r w:rsidR="00216A40" w:rsidRPr="00370C63">
        <w:rPr>
          <w:rFonts w:ascii="Arial" w:hAnsi="Arial" w:cs="Arial"/>
        </w:rPr>
        <w:t xml:space="preserve">intestinal </w:t>
      </w:r>
      <w:r w:rsidRPr="00370C63">
        <w:rPr>
          <w:rFonts w:ascii="Arial" w:hAnsi="Arial" w:cs="Arial"/>
        </w:rPr>
        <w:t xml:space="preserve">crypts per well were plated in Matrigel in </w:t>
      </w:r>
      <w:proofErr w:type="spellStart"/>
      <w:r w:rsidR="008A2853" w:rsidRPr="00370C63">
        <w:rPr>
          <w:rFonts w:ascii="Arial" w:hAnsi="Arial" w:cs="Arial"/>
        </w:rPr>
        <w:t>Intesticult</w:t>
      </w:r>
      <w:proofErr w:type="spellEnd"/>
      <w:r w:rsidR="00450944" w:rsidRPr="00370C63">
        <w:rPr>
          <w:rFonts w:ascii="Arial" w:hAnsi="Arial" w:cs="Arial"/>
        </w:rPr>
        <w:t xml:space="preserve">™ </w:t>
      </w:r>
      <w:r w:rsidRPr="00370C63">
        <w:rPr>
          <w:rFonts w:ascii="Arial" w:hAnsi="Arial" w:cs="Arial"/>
        </w:rPr>
        <w:t>organoid culture medium</w:t>
      </w:r>
      <w:r w:rsidR="00450944" w:rsidRPr="00370C63">
        <w:rPr>
          <w:rFonts w:ascii="Arial" w:hAnsi="Arial" w:cs="Arial"/>
        </w:rPr>
        <w:t xml:space="preserve"> (</w:t>
      </w:r>
      <w:proofErr w:type="spellStart"/>
      <w:r w:rsidR="00450944" w:rsidRPr="00370C63">
        <w:rPr>
          <w:rFonts w:ascii="Arial" w:hAnsi="Arial" w:cs="Arial"/>
        </w:rPr>
        <w:t>Stemcell</w:t>
      </w:r>
      <w:proofErr w:type="spellEnd"/>
      <w:r w:rsidR="00450944" w:rsidRPr="00370C63">
        <w:rPr>
          <w:rFonts w:ascii="Arial" w:hAnsi="Arial" w:cs="Arial"/>
        </w:rPr>
        <w:t xml:space="preserve"> technologies, UK)</w:t>
      </w:r>
      <w:r w:rsidRPr="00370C63">
        <w:rPr>
          <w:rFonts w:ascii="Arial" w:hAnsi="Arial" w:cs="Arial"/>
        </w:rPr>
        <w:t>. Medium was replaced every 2 days and organoid number determined at day 7 (</w:t>
      </w:r>
      <w:proofErr w:type="spellStart"/>
      <w:r w:rsidRPr="00370C63">
        <w:rPr>
          <w:rFonts w:ascii="Arial" w:hAnsi="Arial" w:cs="Arial"/>
        </w:rPr>
        <w:t>Gelcount</w:t>
      </w:r>
      <w:proofErr w:type="spellEnd"/>
      <w:r w:rsidRPr="00370C63">
        <w:rPr>
          <w:rFonts w:ascii="Arial" w:hAnsi="Arial" w:cs="Arial"/>
        </w:rPr>
        <w:t xml:space="preserve">, Oxford </w:t>
      </w:r>
      <w:proofErr w:type="spellStart"/>
      <w:r w:rsidRPr="00370C63">
        <w:rPr>
          <w:rFonts w:ascii="Arial" w:hAnsi="Arial" w:cs="Arial"/>
        </w:rPr>
        <w:t>Optronix</w:t>
      </w:r>
      <w:proofErr w:type="spellEnd"/>
      <w:r w:rsidRPr="00370C63">
        <w:rPr>
          <w:rFonts w:ascii="Arial" w:hAnsi="Arial" w:cs="Arial"/>
        </w:rPr>
        <w:t>, UK).</w:t>
      </w:r>
    </w:p>
    <w:p w14:paraId="7DB40252" w14:textId="77777777" w:rsidR="00F02B3F" w:rsidRPr="00370C63" w:rsidRDefault="00F02B3F" w:rsidP="00450944">
      <w:pPr>
        <w:spacing w:after="0" w:line="276" w:lineRule="auto"/>
        <w:jc w:val="both"/>
        <w:rPr>
          <w:rFonts w:ascii="Arial" w:hAnsi="Arial" w:cs="Arial"/>
          <w:bCs/>
          <w:i/>
          <w:iCs/>
        </w:rPr>
      </w:pPr>
      <w:r w:rsidRPr="00370C63">
        <w:rPr>
          <w:rFonts w:ascii="Arial" w:hAnsi="Arial" w:cs="Arial"/>
          <w:bCs/>
          <w:i/>
          <w:iCs/>
        </w:rPr>
        <w:t>Statistical analysis</w:t>
      </w:r>
    </w:p>
    <w:p w14:paraId="7EA5481E" w14:textId="5817D669" w:rsidR="006B6904" w:rsidRPr="00370C63" w:rsidRDefault="00F02B3F" w:rsidP="00F02B3F">
      <w:pPr>
        <w:spacing w:after="0" w:line="360" w:lineRule="auto"/>
        <w:jc w:val="both"/>
        <w:rPr>
          <w:rFonts w:ascii="Arial" w:hAnsi="Arial" w:cs="Arial"/>
        </w:rPr>
      </w:pPr>
      <w:r w:rsidRPr="00370C63">
        <w:rPr>
          <w:rFonts w:ascii="Arial" w:hAnsi="Arial" w:cs="Arial"/>
        </w:rPr>
        <w:t xml:space="preserve">Data were analysed using Graph Pad Prism </w:t>
      </w:r>
      <w:r w:rsidR="00102105" w:rsidRPr="00370C63">
        <w:rPr>
          <w:rFonts w:ascii="Arial" w:hAnsi="Arial" w:cs="Arial"/>
        </w:rPr>
        <w:t>10</w:t>
      </w:r>
      <w:r w:rsidRPr="00370C63">
        <w:rPr>
          <w:rFonts w:ascii="Arial" w:hAnsi="Arial" w:cs="Arial"/>
        </w:rPr>
        <w:t xml:space="preserve"> software as indicated in figure legends. </w:t>
      </w:r>
      <w:r w:rsidR="00960286" w:rsidRPr="00370C63">
        <w:rPr>
          <w:rFonts w:ascii="Arial" w:hAnsi="Arial" w:cs="Arial"/>
        </w:rPr>
        <w:t>All</w:t>
      </w:r>
      <w:r w:rsidR="00061C9C" w:rsidRPr="00370C63">
        <w:rPr>
          <w:rFonts w:ascii="Arial" w:hAnsi="Arial" w:cs="Arial"/>
        </w:rPr>
        <w:t xml:space="preserve"> relevant comparisons where significant differences</w:t>
      </w:r>
      <w:r w:rsidR="009D3E48" w:rsidRPr="00370C63">
        <w:rPr>
          <w:rFonts w:ascii="Arial" w:hAnsi="Arial" w:cs="Arial"/>
        </w:rPr>
        <w:t xml:space="preserve"> exist</w:t>
      </w:r>
      <w:r w:rsidR="00061C9C" w:rsidRPr="00370C63">
        <w:rPr>
          <w:rFonts w:ascii="Arial" w:hAnsi="Arial" w:cs="Arial"/>
        </w:rPr>
        <w:t xml:space="preserve"> are indicated on graphs</w:t>
      </w:r>
      <w:r w:rsidR="009F658F" w:rsidRPr="00370C63">
        <w:rPr>
          <w:rFonts w:ascii="Arial" w:hAnsi="Arial" w:cs="Arial"/>
        </w:rPr>
        <w:t xml:space="preserve"> (</w:t>
      </w:r>
      <w:r w:rsidR="005E1956" w:rsidRPr="00370C63">
        <w:rPr>
          <w:rFonts w:ascii="Arial" w:hAnsi="Arial" w:cs="Arial"/>
        </w:rPr>
        <w:t xml:space="preserve">2-tailed </w:t>
      </w:r>
      <w:r w:rsidR="00225528" w:rsidRPr="00370C63">
        <w:rPr>
          <w:rFonts w:ascii="Arial" w:hAnsi="Arial" w:cs="Arial"/>
        </w:rPr>
        <w:t>Mann-Whitney</w:t>
      </w:r>
      <w:r w:rsidR="006374FE" w:rsidRPr="00370C63">
        <w:rPr>
          <w:rFonts w:ascii="Arial" w:hAnsi="Arial" w:cs="Arial"/>
        </w:rPr>
        <w:t xml:space="preserve"> </w:t>
      </w:r>
      <w:r w:rsidRPr="002B1AC6">
        <w:rPr>
          <w:rFonts w:ascii="Arial" w:hAnsi="Arial" w:cs="Arial"/>
          <w:i/>
          <w:iCs/>
        </w:rPr>
        <w:t>* P&lt;.05, ** P&lt;.01, *** P&lt;.001</w:t>
      </w:r>
      <w:r w:rsidR="00BF7B89" w:rsidRPr="002B1AC6">
        <w:rPr>
          <w:rFonts w:ascii="Arial" w:hAnsi="Arial" w:cs="Arial"/>
          <w:i/>
          <w:iCs/>
        </w:rPr>
        <w:t xml:space="preserve"> &amp; </w:t>
      </w:r>
      <w:r w:rsidR="005140F0" w:rsidRPr="002B1AC6">
        <w:rPr>
          <w:rFonts w:ascii="Arial" w:hAnsi="Arial" w:cs="Arial"/>
          <w:i/>
          <w:iCs/>
        </w:rPr>
        <w:t>****</w:t>
      </w:r>
      <w:r w:rsidR="002B1AC6">
        <w:rPr>
          <w:rFonts w:ascii="Arial" w:hAnsi="Arial" w:cs="Arial"/>
          <w:i/>
          <w:iCs/>
        </w:rPr>
        <w:t xml:space="preserve"> </w:t>
      </w:r>
      <w:r w:rsidR="005140F0" w:rsidRPr="002B1AC6">
        <w:rPr>
          <w:rFonts w:ascii="Arial" w:hAnsi="Arial" w:cs="Arial"/>
          <w:i/>
          <w:iCs/>
        </w:rPr>
        <w:t>P&lt;.0001</w:t>
      </w:r>
      <w:r w:rsidR="009F658F" w:rsidRPr="00370C63">
        <w:rPr>
          <w:rFonts w:ascii="Arial" w:hAnsi="Arial" w:cs="Arial"/>
        </w:rPr>
        <w:t>)</w:t>
      </w:r>
      <w:r w:rsidR="005140F0" w:rsidRPr="00370C63">
        <w:rPr>
          <w:rFonts w:ascii="Arial" w:hAnsi="Arial" w:cs="Arial"/>
        </w:rPr>
        <w:t>.</w:t>
      </w:r>
    </w:p>
    <w:p w14:paraId="094C7443" w14:textId="77777777" w:rsidR="00CD04E1" w:rsidRPr="00370C63" w:rsidRDefault="00CD04E1" w:rsidP="00F02B3F">
      <w:pPr>
        <w:spacing w:after="0" w:line="360" w:lineRule="auto"/>
        <w:jc w:val="both"/>
        <w:rPr>
          <w:rFonts w:ascii="Arial" w:hAnsi="Arial" w:cs="Arial"/>
        </w:rPr>
      </w:pPr>
    </w:p>
    <w:p w14:paraId="7101D868" w14:textId="2716BF34" w:rsidR="0086372E" w:rsidRPr="00370C63" w:rsidRDefault="0086372E" w:rsidP="00F02B3F">
      <w:pPr>
        <w:spacing w:after="0" w:line="360" w:lineRule="auto"/>
        <w:jc w:val="both"/>
        <w:rPr>
          <w:rFonts w:ascii="Arial" w:hAnsi="Arial" w:cs="Arial"/>
        </w:rPr>
      </w:pPr>
      <w:r w:rsidRPr="00370C63">
        <w:rPr>
          <w:rFonts w:ascii="Arial" w:hAnsi="Arial" w:cs="Arial"/>
        </w:rPr>
        <w:t>Acknowledgements</w:t>
      </w:r>
    </w:p>
    <w:p w14:paraId="6E78F978" w14:textId="77777777" w:rsidR="00855BEB" w:rsidRPr="00370C63" w:rsidRDefault="00855BEB" w:rsidP="00F02B3F">
      <w:pPr>
        <w:spacing w:after="0" w:line="360" w:lineRule="auto"/>
        <w:jc w:val="both"/>
        <w:rPr>
          <w:rFonts w:ascii="Arial" w:hAnsi="Arial" w:cs="Arial"/>
        </w:rPr>
      </w:pPr>
    </w:p>
    <w:p w14:paraId="559D596C" w14:textId="28B6348E" w:rsidR="0032538B" w:rsidRPr="00370C63" w:rsidRDefault="0086372E" w:rsidP="00F02B3F">
      <w:pPr>
        <w:spacing w:after="0" w:line="360" w:lineRule="auto"/>
        <w:jc w:val="both"/>
        <w:rPr>
          <w:rFonts w:ascii="Arial" w:hAnsi="Arial" w:cs="Arial"/>
        </w:rPr>
      </w:pPr>
      <w:r w:rsidRPr="00370C63">
        <w:rPr>
          <w:rFonts w:ascii="Arial" w:hAnsi="Arial" w:cs="Arial"/>
        </w:rPr>
        <w:t>Auth</w:t>
      </w:r>
      <w:r w:rsidR="0032538B" w:rsidRPr="00370C63">
        <w:rPr>
          <w:rFonts w:ascii="Arial" w:hAnsi="Arial" w:cs="Arial"/>
        </w:rPr>
        <w:t>o</w:t>
      </w:r>
      <w:r w:rsidRPr="00370C63">
        <w:rPr>
          <w:rFonts w:ascii="Arial" w:hAnsi="Arial" w:cs="Arial"/>
        </w:rPr>
        <w:t>rs would like to thank Mark Bishop, Jolene Twomey</w:t>
      </w:r>
      <w:r w:rsidR="009E0159" w:rsidRPr="00370C63">
        <w:rPr>
          <w:rFonts w:ascii="Arial" w:hAnsi="Arial" w:cs="Arial"/>
        </w:rPr>
        <w:t xml:space="preserve"> and Carys Holmes for technical support during this</w:t>
      </w:r>
      <w:r w:rsidR="0032538B" w:rsidRPr="00370C63">
        <w:rPr>
          <w:rFonts w:ascii="Arial" w:hAnsi="Arial" w:cs="Arial"/>
        </w:rPr>
        <w:t xml:space="preserve"> project.</w:t>
      </w:r>
    </w:p>
    <w:p w14:paraId="79454C60" w14:textId="77777777" w:rsidR="00855BEB" w:rsidRPr="00370C63" w:rsidRDefault="00855BEB" w:rsidP="00F02B3F">
      <w:pPr>
        <w:spacing w:after="0" w:line="360" w:lineRule="auto"/>
        <w:jc w:val="both"/>
        <w:rPr>
          <w:rFonts w:ascii="Arial" w:hAnsi="Arial" w:cs="Arial"/>
        </w:rPr>
      </w:pPr>
    </w:p>
    <w:p w14:paraId="4F7757FE" w14:textId="77777777" w:rsidR="00063FBF" w:rsidRPr="00370C63" w:rsidRDefault="00063FBF" w:rsidP="008C2255">
      <w:pPr>
        <w:spacing w:line="480" w:lineRule="auto"/>
        <w:rPr>
          <w:rFonts w:ascii="Arial" w:hAnsi="Arial" w:cs="Arial"/>
          <w:lang w:val="en-US"/>
        </w:rPr>
      </w:pPr>
    </w:p>
    <w:p w14:paraId="3A52EFBF" w14:textId="640FDBFD" w:rsidR="00855BEB" w:rsidRPr="00370C63" w:rsidRDefault="008C2255" w:rsidP="008C2255">
      <w:pPr>
        <w:spacing w:line="480" w:lineRule="auto"/>
        <w:rPr>
          <w:rFonts w:ascii="Arial" w:hAnsi="Arial" w:cs="Arial"/>
          <w:lang w:val="en-US"/>
        </w:rPr>
      </w:pPr>
      <w:proofErr w:type="gramStart"/>
      <w:r w:rsidRPr="00370C63">
        <w:rPr>
          <w:rFonts w:ascii="Arial" w:hAnsi="Arial" w:cs="Arial"/>
          <w:lang w:val="en-US"/>
        </w:rPr>
        <w:t>For the purpose of</w:t>
      </w:r>
      <w:proofErr w:type="gramEnd"/>
      <w:r w:rsidRPr="00370C63">
        <w:rPr>
          <w:rFonts w:ascii="Arial" w:hAnsi="Arial" w:cs="Arial"/>
          <w:lang w:val="en-US"/>
        </w:rPr>
        <w:t xml:space="preserve"> Open Access, the author has applied a CC BY public copyright license to</w:t>
      </w:r>
    </w:p>
    <w:p w14:paraId="1377A766" w14:textId="62037957" w:rsidR="008C2255" w:rsidRPr="00370C63" w:rsidRDefault="008C2255" w:rsidP="008C2255">
      <w:pPr>
        <w:spacing w:line="480" w:lineRule="auto"/>
        <w:rPr>
          <w:rFonts w:ascii="Arial" w:hAnsi="Arial" w:cs="Arial"/>
        </w:rPr>
      </w:pPr>
      <w:proofErr w:type="gramStart"/>
      <w:r w:rsidRPr="00370C63">
        <w:rPr>
          <w:rFonts w:ascii="Arial" w:hAnsi="Arial" w:cs="Arial"/>
          <w:lang w:val="en-US"/>
        </w:rPr>
        <w:t>any</w:t>
      </w:r>
      <w:proofErr w:type="gramEnd"/>
      <w:r w:rsidRPr="00370C63">
        <w:rPr>
          <w:rFonts w:ascii="Arial" w:hAnsi="Arial" w:cs="Arial"/>
          <w:lang w:val="en-US"/>
        </w:rPr>
        <w:t xml:space="preserve"> Author Accepted Manuscript (AAM) version arising from this submission.</w:t>
      </w:r>
    </w:p>
    <w:p w14:paraId="10C30BC4" w14:textId="77777777" w:rsidR="000A41B2" w:rsidRDefault="000A41B2" w:rsidP="00F02B3F">
      <w:pPr>
        <w:spacing w:after="0" w:line="360" w:lineRule="auto"/>
        <w:jc w:val="both"/>
        <w:rPr>
          <w:rFonts w:ascii="Arial" w:hAnsi="Arial" w:cs="Arial"/>
        </w:rPr>
      </w:pPr>
    </w:p>
    <w:p w14:paraId="59AC10B7" w14:textId="77777777" w:rsidR="00A74F3B" w:rsidRPr="00370C63" w:rsidRDefault="00A74F3B" w:rsidP="00F02B3F">
      <w:pPr>
        <w:spacing w:after="0" w:line="360" w:lineRule="auto"/>
        <w:jc w:val="both"/>
        <w:rPr>
          <w:rFonts w:ascii="Arial" w:hAnsi="Arial" w:cs="Arial"/>
        </w:rPr>
      </w:pPr>
    </w:p>
    <w:p w14:paraId="15529267" w14:textId="77777777" w:rsidR="000A41B2" w:rsidRPr="00370C63" w:rsidRDefault="000A41B2" w:rsidP="00F02B3F">
      <w:pPr>
        <w:spacing w:after="0" w:line="360" w:lineRule="auto"/>
        <w:jc w:val="both"/>
        <w:rPr>
          <w:rFonts w:ascii="Arial" w:hAnsi="Arial" w:cs="Arial"/>
        </w:rPr>
      </w:pPr>
    </w:p>
    <w:p w14:paraId="45794330" w14:textId="77777777" w:rsidR="000A41B2" w:rsidRPr="00370C63" w:rsidRDefault="000A41B2" w:rsidP="00F02B3F">
      <w:pPr>
        <w:spacing w:after="0" w:line="360" w:lineRule="auto"/>
        <w:jc w:val="both"/>
        <w:rPr>
          <w:rFonts w:ascii="Arial" w:hAnsi="Arial" w:cs="Arial"/>
        </w:rPr>
      </w:pPr>
    </w:p>
    <w:p w14:paraId="5E5A46AD" w14:textId="77777777" w:rsidR="00044EF7" w:rsidRPr="00370C63" w:rsidRDefault="00044EF7" w:rsidP="00F02B3F">
      <w:pPr>
        <w:spacing w:after="0" w:line="360" w:lineRule="auto"/>
        <w:jc w:val="both"/>
        <w:rPr>
          <w:rFonts w:ascii="Arial" w:hAnsi="Arial" w:cs="Arial"/>
        </w:rPr>
      </w:pPr>
    </w:p>
    <w:p w14:paraId="1D106209" w14:textId="2A07BD0F" w:rsidR="00F02B3F" w:rsidRPr="00776ACF" w:rsidRDefault="00675686" w:rsidP="00F02B3F">
      <w:pPr>
        <w:spacing w:after="0" w:line="360" w:lineRule="auto"/>
        <w:jc w:val="both"/>
        <w:rPr>
          <w:rFonts w:ascii="Arial" w:hAnsi="Arial" w:cs="Arial"/>
        </w:rPr>
      </w:pPr>
      <w:r w:rsidRPr="00776ACF">
        <w:rPr>
          <w:rFonts w:ascii="Arial" w:hAnsi="Arial" w:cs="Arial"/>
        </w:rPr>
        <w:t xml:space="preserve">Supplementary </w:t>
      </w:r>
      <w:r w:rsidR="00F02B3F" w:rsidRPr="00776ACF">
        <w:rPr>
          <w:rFonts w:ascii="Arial" w:hAnsi="Arial" w:cs="Arial"/>
        </w:rPr>
        <w:t>References</w:t>
      </w:r>
    </w:p>
    <w:p w14:paraId="188DB6B5" w14:textId="77777777" w:rsidR="00F02B3F" w:rsidRPr="00370C63" w:rsidRDefault="00F02B3F" w:rsidP="00F02B3F">
      <w:pPr>
        <w:pStyle w:val="ListParagraph"/>
        <w:numPr>
          <w:ilvl w:val="0"/>
          <w:numId w:val="5"/>
        </w:numPr>
        <w:spacing w:after="0" w:line="360" w:lineRule="auto"/>
        <w:jc w:val="both"/>
        <w:rPr>
          <w:rFonts w:ascii="Arial" w:hAnsi="Arial" w:cs="Arial"/>
          <w:lang w:val="de-DE"/>
        </w:rPr>
      </w:pPr>
      <w:r w:rsidRPr="00370C63">
        <w:rPr>
          <w:rFonts w:ascii="Arial" w:hAnsi="Arial" w:cs="Arial"/>
          <w:lang w:val="de-DE"/>
        </w:rPr>
        <w:t xml:space="preserve">Golgher-D. et al. EJI. 2002, </w:t>
      </w:r>
    </w:p>
    <w:p w14:paraId="0FA70384" w14:textId="77777777" w:rsidR="00F02B3F" w:rsidRPr="00370C63" w:rsidRDefault="00F02B3F" w:rsidP="00F02B3F">
      <w:pPr>
        <w:pStyle w:val="ListParagraph"/>
        <w:numPr>
          <w:ilvl w:val="0"/>
          <w:numId w:val="5"/>
        </w:numPr>
        <w:spacing w:after="0" w:line="360" w:lineRule="auto"/>
        <w:jc w:val="both"/>
        <w:rPr>
          <w:rFonts w:ascii="Arial" w:hAnsi="Arial" w:cs="Arial"/>
        </w:rPr>
      </w:pPr>
      <w:r w:rsidRPr="00370C63">
        <w:rPr>
          <w:rFonts w:ascii="Arial" w:hAnsi="Arial" w:cs="Arial"/>
        </w:rPr>
        <w:t xml:space="preserve">May S. et at. J </w:t>
      </w:r>
      <w:proofErr w:type="spellStart"/>
      <w:r w:rsidRPr="00370C63">
        <w:rPr>
          <w:rFonts w:ascii="Arial" w:hAnsi="Arial" w:cs="Arial"/>
        </w:rPr>
        <w:t>Pathol</w:t>
      </w:r>
      <w:proofErr w:type="spellEnd"/>
      <w:r w:rsidRPr="00370C63">
        <w:rPr>
          <w:rFonts w:ascii="Arial" w:hAnsi="Arial" w:cs="Arial"/>
        </w:rPr>
        <w:t xml:space="preserve">. 2018, </w:t>
      </w:r>
      <w:r w:rsidRPr="00370C63">
        <w:rPr>
          <w:rFonts w:ascii="Arial" w:hAnsi="Arial" w:cs="Arial"/>
          <w:b/>
          <w:bCs/>
        </w:rPr>
        <w:t>245</w:t>
      </w:r>
      <w:r w:rsidRPr="00370C63">
        <w:rPr>
          <w:rFonts w:ascii="Arial" w:hAnsi="Arial" w:cs="Arial"/>
        </w:rPr>
        <w:t>: 270-281.</w:t>
      </w:r>
    </w:p>
    <w:p w14:paraId="153E968E" w14:textId="77777777" w:rsidR="00F02B3F" w:rsidRPr="00370C63" w:rsidRDefault="00F02B3F" w:rsidP="00F02B3F">
      <w:pPr>
        <w:pStyle w:val="ListParagraph"/>
        <w:numPr>
          <w:ilvl w:val="0"/>
          <w:numId w:val="5"/>
        </w:numPr>
        <w:spacing w:after="0" w:line="360" w:lineRule="auto"/>
        <w:jc w:val="both"/>
        <w:rPr>
          <w:rFonts w:ascii="Arial" w:hAnsi="Arial" w:cs="Arial"/>
          <w:lang w:val="de-DE"/>
        </w:rPr>
      </w:pPr>
      <w:r w:rsidRPr="00370C63">
        <w:rPr>
          <w:rFonts w:ascii="Arial" w:hAnsi="Arial" w:cs="Arial"/>
          <w:lang w:val="de-DE"/>
        </w:rPr>
        <w:t xml:space="preserve">Uhlig H. et al. J Immunol. 2006, </w:t>
      </w:r>
      <w:r w:rsidRPr="00370C63">
        <w:rPr>
          <w:rFonts w:ascii="Arial" w:hAnsi="Arial" w:cs="Arial"/>
          <w:b/>
          <w:bCs/>
          <w:lang w:val="de-DE"/>
        </w:rPr>
        <w:t>177(9)</w:t>
      </w:r>
      <w:r w:rsidRPr="00370C63">
        <w:rPr>
          <w:rFonts w:ascii="Arial" w:hAnsi="Arial" w:cs="Arial"/>
          <w:lang w:val="de-DE"/>
        </w:rPr>
        <w:t>: 5852-5860.</w:t>
      </w:r>
    </w:p>
    <w:p w14:paraId="2F29903C" w14:textId="089A2588" w:rsidR="00F02B3F" w:rsidRPr="00370C63" w:rsidRDefault="00F02B3F">
      <w:pPr>
        <w:rPr>
          <w:rFonts w:ascii="Arial" w:hAnsi="Arial" w:cs="Arial"/>
          <w:lang w:val="de-DE"/>
        </w:rPr>
      </w:pPr>
    </w:p>
    <w:sectPr w:rsidR="00F02B3F" w:rsidRPr="00370C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F0A8AA" w14:textId="77777777" w:rsidR="00087FDE" w:rsidRDefault="00087FDE" w:rsidP="000430C3">
      <w:pPr>
        <w:spacing w:after="0" w:line="240" w:lineRule="auto"/>
      </w:pPr>
      <w:r>
        <w:separator/>
      </w:r>
    </w:p>
  </w:endnote>
  <w:endnote w:type="continuationSeparator" w:id="0">
    <w:p w14:paraId="16AA9137" w14:textId="77777777" w:rsidR="00087FDE" w:rsidRDefault="00087FDE" w:rsidP="00043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4E02B8" w14:textId="77777777" w:rsidR="00087FDE" w:rsidRDefault="00087FDE" w:rsidP="000430C3">
      <w:pPr>
        <w:spacing w:after="0" w:line="240" w:lineRule="auto"/>
      </w:pPr>
      <w:r>
        <w:separator/>
      </w:r>
    </w:p>
  </w:footnote>
  <w:footnote w:type="continuationSeparator" w:id="0">
    <w:p w14:paraId="5577B823" w14:textId="77777777" w:rsidR="00087FDE" w:rsidRDefault="00087FDE" w:rsidP="000430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7F4D8E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2632A47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BCC000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09FC8B1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3240F5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FCE19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4B0A25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57EC3E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0E2A5A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E82058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AB0BD6"/>
    <w:multiLevelType w:val="hybridMultilevel"/>
    <w:tmpl w:val="5DAC15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690693"/>
    <w:multiLevelType w:val="hybridMultilevel"/>
    <w:tmpl w:val="8D6875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2F0C30"/>
    <w:multiLevelType w:val="hybridMultilevel"/>
    <w:tmpl w:val="72D48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9C485F"/>
    <w:multiLevelType w:val="hybridMultilevel"/>
    <w:tmpl w:val="BB24CDE0"/>
    <w:lvl w:ilvl="0" w:tplc="B680FD8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52C4D9B"/>
    <w:multiLevelType w:val="hybridMultilevel"/>
    <w:tmpl w:val="0C124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4913917">
    <w:abstractNumId w:val="12"/>
  </w:num>
  <w:num w:numId="2" w16cid:durableId="1265529394">
    <w:abstractNumId w:val="14"/>
  </w:num>
  <w:num w:numId="3" w16cid:durableId="1184174954">
    <w:abstractNumId w:val="10"/>
  </w:num>
  <w:num w:numId="4" w16cid:durableId="646858109">
    <w:abstractNumId w:val="11"/>
  </w:num>
  <w:num w:numId="5" w16cid:durableId="1794326986">
    <w:abstractNumId w:val="13"/>
  </w:num>
  <w:num w:numId="6" w16cid:durableId="1312440717">
    <w:abstractNumId w:val="9"/>
  </w:num>
  <w:num w:numId="7" w16cid:durableId="1957516194">
    <w:abstractNumId w:val="7"/>
  </w:num>
  <w:num w:numId="8" w16cid:durableId="564221722">
    <w:abstractNumId w:val="6"/>
  </w:num>
  <w:num w:numId="9" w16cid:durableId="558397011">
    <w:abstractNumId w:val="5"/>
  </w:num>
  <w:num w:numId="10" w16cid:durableId="1458379224">
    <w:abstractNumId w:val="4"/>
  </w:num>
  <w:num w:numId="11" w16cid:durableId="1770470951">
    <w:abstractNumId w:val="8"/>
  </w:num>
  <w:num w:numId="12" w16cid:durableId="1175995172">
    <w:abstractNumId w:val="3"/>
  </w:num>
  <w:num w:numId="13" w16cid:durableId="1639413120">
    <w:abstractNumId w:val="2"/>
  </w:num>
  <w:num w:numId="14" w16cid:durableId="1554846237">
    <w:abstractNumId w:val="1"/>
  </w:num>
  <w:num w:numId="15" w16cid:durableId="901913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2MzA2MTQ3NgSyjJR0lIJTi4sz8/NACowMawGDpQeCLQ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97DCA"/>
    <w:rsid w:val="00000402"/>
    <w:rsid w:val="000004E4"/>
    <w:rsid w:val="00004812"/>
    <w:rsid w:val="000049F4"/>
    <w:rsid w:val="00004BE5"/>
    <w:rsid w:val="000051D7"/>
    <w:rsid w:val="00010639"/>
    <w:rsid w:val="00013859"/>
    <w:rsid w:val="00015116"/>
    <w:rsid w:val="00015911"/>
    <w:rsid w:val="0001608D"/>
    <w:rsid w:val="000163FF"/>
    <w:rsid w:val="000174AD"/>
    <w:rsid w:val="00017F1E"/>
    <w:rsid w:val="00020759"/>
    <w:rsid w:val="000207C7"/>
    <w:rsid w:val="00020CE6"/>
    <w:rsid w:val="00021C11"/>
    <w:rsid w:val="00022947"/>
    <w:rsid w:val="0002403D"/>
    <w:rsid w:val="0002430E"/>
    <w:rsid w:val="00024CA5"/>
    <w:rsid w:val="00024D59"/>
    <w:rsid w:val="00025FD7"/>
    <w:rsid w:val="00026100"/>
    <w:rsid w:val="000279C0"/>
    <w:rsid w:val="00027B6B"/>
    <w:rsid w:val="0003080E"/>
    <w:rsid w:val="00032459"/>
    <w:rsid w:val="000329C5"/>
    <w:rsid w:val="00034E7D"/>
    <w:rsid w:val="00037A8F"/>
    <w:rsid w:val="00041B35"/>
    <w:rsid w:val="0004202A"/>
    <w:rsid w:val="0004266B"/>
    <w:rsid w:val="00042971"/>
    <w:rsid w:val="000430C3"/>
    <w:rsid w:val="00043345"/>
    <w:rsid w:val="000436E0"/>
    <w:rsid w:val="0004371F"/>
    <w:rsid w:val="00044C82"/>
    <w:rsid w:val="00044EF7"/>
    <w:rsid w:val="000501B3"/>
    <w:rsid w:val="00050784"/>
    <w:rsid w:val="00052D48"/>
    <w:rsid w:val="00053600"/>
    <w:rsid w:val="00055C89"/>
    <w:rsid w:val="0005699F"/>
    <w:rsid w:val="00061BC6"/>
    <w:rsid w:val="00061C9C"/>
    <w:rsid w:val="00061DC0"/>
    <w:rsid w:val="0006269E"/>
    <w:rsid w:val="0006363A"/>
    <w:rsid w:val="000637E6"/>
    <w:rsid w:val="000638A8"/>
    <w:rsid w:val="00063FBF"/>
    <w:rsid w:val="000651D7"/>
    <w:rsid w:val="00065B8C"/>
    <w:rsid w:val="00066D36"/>
    <w:rsid w:val="00070054"/>
    <w:rsid w:val="00070C30"/>
    <w:rsid w:val="00072B7E"/>
    <w:rsid w:val="00076D90"/>
    <w:rsid w:val="00077FFA"/>
    <w:rsid w:val="00080B4F"/>
    <w:rsid w:val="00080F54"/>
    <w:rsid w:val="00081F7C"/>
    <w:rsid w:val="00083946"/>
    <w:rsid w:val="000855BF"/>
    <w:rsid w:val="00085BDF"/>
    <w:rsid w:val="00086BE5"/>
    <w:rsid w:val="0008740F"/>
    <w:rsid w:val="00087FDE"/>
    <w:rsid w:val="0009058C"/>
    <w:rsid w:val="00091278"/>
    <w:rsid w:val="000930E1"/>
    <w:rsid w:val="00094177"/>
    <w:rsid w:val="000948D1"/>
    <w:rsid w:val="000950E3"/>
    <w:rsid w:val="00096100"/>
    <w:rsid w:val="00096589"/>
    <w:rsid w:val="00096F33"/>
    <w:rsid w:val="00097795"/>
    <w:rsid w:val="00097F04"/>
    <w:rsid w:val="000A077D"/>
    <w:rsid w:val="000A1768"/>
    <w:rsid w:val="000A41B2"/>
    <w:rsid w:val="000A4426"/>
    <w:rsid w:val="000A622C"/>
    <w:rsid w:val="000B228E"/>
    <w:rsid w:val="000B30E0"/>
    <w:rsid w:val="000B39C4"/>
    <w:rsid w:val="000B6034"/>
    <w:rsid w:val="000B604A"/>
    <w:rsid w:val="000B67D6"/>
    <w:rsid w:val="000B6A17"/>
    <w:rsid w:val="000C18A8"/>
    <w:rsid w:val="000C1CFD"/>
    <w:rsid w:val="000C24AE"/>
    <w:rsid w:val="000C3D56"/>
    <w:rsid w:val="000C484D"/>
    <w:rsid w:val="000C4FED"/>
    <w:rsid w:val="000C7559"/>
    <w:rsid w:val="000C78BD"/>
    <w:rsid w:val="000D10BE"/>
    <w:rsid w:val="000D1156"/>
    <w:rsid w:val="000D1919"/>
    <w:rsid w:val="000D3407"/>
    <w:rsid w:val="000D50F1"/>
    <w:rsid w:val="000D512D"/>
    <w:rsid w:val="000D5ADD"/>
    <w:rsid w:val="000D6C07"/>
    <w:rsid w:val="000E03EA"/>
    <w:rsid w:val="000E25E8"/>
    <w:rsid w:val="000E2BA9"/>
    <w:rsid w:val="000E4EFF"/>
    <w:rsid w:val="000E7B65"/>
    <w:rsid w:val="000F1D0A"/>
    <w:rsid w:val="000F238D"/>
    <w:rsid w:val="000F2F51"/>
    <w:rsid w:val="000F372D"/>
    <w:rsid w:val="000F463D"/>
    <w:rsid w:val="000F5430"/>
    <w:rsid w:val="000F647C"/>
    <w:rsid w:val="000F6686"/>
    <w:rsid w:val="000F6965"/>
    <w:rsid w:val="000F720E"/>
    <w:rsid w:val="000F79F2"/>
    <w:rsid w:val="001016CB"/>
    <w:rsid w:val="00102105"/>
    <w:rsid w:val="0010440A"/>
    <w:rsid w:val="00104868"/>
    <w:rsid w:val="00104878"/>
    <w:rsid w:val="00106176"/>
    <w:rsid w:val="00110826"/>
    <w:rsid w:val="00113ADA"/>
    <w:rsid w:val="00114127"/>
    <w:rsid w:val="001146AF"/>
    <w:rsid w:val="00114F4C"/>
    <w:rsid w:val="001207A3"/>
    <w:rsid w:val="001212D8"/>
    <w:rsid w:val="00122E36"/>
    <w:rsid w:val="00125C68"/>
    <w:rsid w:val="001269A0"/>
    <w:rsid w:val="00126C5E"/>
    <w:rsid w:val="00126D6E"/>
    <w:rsid w:val="0012749E"/>
    <w:rsid w:val="00127A75"/>
    <w:rsid w:val="00131628"/>
    <w:rsid w:val="00131875"/>
    <w:rsid w:val="00133347"/>
    <w:rsid w:val="00133F2F"/>
    <w:rsid w:val="00134577"/>
    <w:rsid w:val="001348B3"/>
    <w:rsid w:val="00134F29"/>
    <w:rsid w:val="00135823"/>
    <w:rsid w:val="001359AE"/>
    <w:rsid w:val="00135F4F"/>
    <w:rsid w:val="00135F7B"/>
    <w:rsid w:val="00136033"/>
    <w:rsid w:val="001363F8"/>
    <w:rsid w:val="00140019"/>
    <w:rsid w:val="00140793"/>
    <w:rsid w:val="001421F6"/>
    <w:rsid w:val="00144A97"/>
    <w:rsid w:val="00144B70"/>
    <w:rsid w:val="00150A7D"/>
    <w:rsid w:val="0015138F"/>
    <w:rsid w:val="00151B09"/>
    <w:rsid w:val="00153BF0"/>
    <w:rsid w:val="00154741"/>
    <w:rsid w:val="00157B79"/>
    <w:rsid w:val="00160C97"/>
    <w:rsid w:val="00161FB8"/>
    <w:rsid w:val="00162901"/>
    <w:rsid w:val="001635B4"/>
    <w:rsid w:val="00164C7B"/>
    <w:rsid w:val="00164F2E"/>
    <w:rsid w:val="00165152"/>
    <w:rsid w:val="00165C39"/>
    <w:rsid w:val="00165FC2"/>
    <w:rsid w:val="00166059"/>
    <w:rsid w:val="00166C64"/>
    <w:rsid w:val="00166E97"/>
    <w:rsid w:val="00170924"/>
    <w:rsid w:val="0017196F"/>
    <w:rsid w:val="00173A04"/>
    <w:rsid w:val="00176E21"/>
    <w:rsid w:val="00176E41"/>
    <w:rsid w:val="001807B4"/>
    <w:rsid w:val="00183A3D"/>
    <w:rsid w:val="00184060"/>
    <w:rsid w:val="0018470C"/>
    <w:rsid w:val="0018610C"/>
    <w:rsid w:val="0018684C"/>
    <w:rsid w:val="00186884"/>
    <w:rsid w:val="00187D44"/>
    <w:rsid w:val="0019021A"/>
    <w:rsid w:val="001947C9"/>
    <w:rsid w:val="0019530B"/>
    <w:rsid w:val="00195520"/>
    <w:rsid w:val="00195ACA"/>
    <w:rsid w:val="00196BB8"/>
    <w:rsid w:val="00196F48"/>
    <w:rsid w:val="00197DCA"/>
    <w:rsid w:val="001A41B0"/>
    <w:rsid w:val="001A5109"/>
    <w:rsid w:val="001A54F7"/>
    <w:rsid w:val="001A6FB4"/>
    <w:rsid w:val="001A7004"/>
    <w:rsid w:val="001A764A"/>
    <w:rsid w:val="001B0CCF"/>
    <w:rsid w:val="001B0E14"/>
    <w:rsid w:val="001B33C4"/>
    <w:rsid w:val="001B38C2"/>
    <w:rsid w:val="001B4328"/>
    <w:rsid w:val="001B5235"/>
    <w:rsid w:val="001B58FE"/>
    <w:rsid w:val="001B5F63"/>
    <w:rsid w:val="001B78FE"/>
    <w:rsid w:val="001C21FD"/>
    <w:rsid w:val="001C2537"/>
    <w:rsid w:val="001C6063"/>
    <w:rsid w:val="001D0FB3"/>
    <w:rsid w:val="001D3C2B"/>
    <w:rsid w:val="001D49D3"/>
    <w:rsid w:val="001D4C65"/>
    <w:rsid w:val="001D54ED"/>
    <w:rsid w:val="001D7790"/>
    <w:rsid w:val="001E0798"/>
    <w:rsid w:val="001E132C"/>
    <w:rsid w:val="001E1944"/>
    <w:rsid w:val="001E1B08"/>
    <w:rsid w:val="001E2B33"/>
    <w:rsid w:val="001E34F6"/>
    <w:rsid w:val="001E486C"/>
    <w:rsid w:val="001E4AC2"/>
    <w:rsid w:val="001F1102"/>
    <w:rsid w:val="001F18BB"/>
    <w:rsid w:val="001F1AC7"/>
    <w:rsid w:val="001F2D02"/>
    <w:rsid w:val="001F3E8B"/>
    <w:rsid w:val="001F3EB7"/>
    <w:rsid w:val="001F49D4"/>
    <w:rsid w:val="001F60BC"/>
    <w:rsid w:val="001F675F"/>
    <w:rsid w:val="001F7345"/>
    <w:rsid w:val="0020140B"/>
    <w:rsid w:val="0020140D"/>
    <w:rsid w:val="00202251"/>
    <w:rsid w:val="00202C0C"/>
    <w:rsid w:val="002049FF"/>
    <w:rsid w:val="002056AD"/>
    <w:rsid w:val="002061B9"/>
    <w:rsid w:val="0020751E"/>
    <w:rsid w:val="002077F3"/>
    <w:rsid w:val="0021165D"/>
    <w:rsid w:val="00212447"/>
    <w:rsid w:val="002125C6"/>
    <w:rsid w:val="002126A1"/>
    <w:rsid w:val="00215788"/>
    <w:rsid w:val="00215C9B"/>
    <w:rsid w:val="00216495"/>
    <w:rsid w:val="00216A40"/>
    <w:rsid w:val="0022099C"/>
    <w:rsid w:val="002209B9"/>
    <w:rsid w:val="00220C49"/>
    <w:rsid w:val="00221AE0"/>
    <w:rsid w:val="002222F7"/>
    <w:rsid w:val="00223E72"/>
    <w:rsid w:val="00225486"/>
    <w:rsid w:val="00225528"/>
    <w:rsid w:val="002272DE"/>
    <w:rsid w:val="00231DE2"/>
    <w:rsid w:val="002325BD"/>
    <w:rsid w:val="00233E3E"/>
    <w:rsid w:val="00234100"/>
    <w:rsid w:val="002351CD"/>
    <w:rsid w:val="00235BA5"/>
    <w:rsid w:val="002364FA"/>
    <w:rsid w:val="00240460"/>
    <w:rsid w:val="00240950"/>
    <w:rsid w:val="00240E20"/>
    <w:rsid w:val="00241A6F"/>
    <w:rsid w:val="0024280E"/>
    <w:rsid w:val="00243C76"/>
    <w:rsid w:val="00245A6F"/>
    <w:rsid w:val="00245D72"/>
    <w:rsid w:val="00245DAC"/>
    <w:rsid w:val="00250178"/>
    <w:rsid w:val="00251168"/>
    <w:rsid w:val="00251339"/>
    <w:rsid w:val="00252CD5"/>
    <w:rsid w:val="00255EC7"/>
    <w:rsid w:val="00256461"/>
    <w:rsid w:val="002565FD"/>
    <w:rsid w:val="0025705D"/>
    <w:rsid w:val="002604C4"/>
    <w:rsid w:val="002604FC"/>
    <w:rsid w:val="00261165"/>
    <w:rsid w:val="00261365"/>
    <w:rsid w:val="00261CC4"/>
    <w:rsid w:val="00263A4E"/>
    <w:rsid w:val="0026508D"/>
    <w:rsid w:val="00267895"/>
    <w:rsid w:val="00267C28"/>
    <w:rsid w:val="00267DBC"/>
    <w:rsid w:val="00267ED7"/>
    <w:rsid w:val="00267FF2"/>
    <w:rsid w:val="0027112E"/>
    <w:rsid w:val="00274251"/>
    <w:rsid w:val="002751AC"/>
    <w:rsid w:val="00275911"/>
    <w:rsid w:val="00275B76"/>
    <w:rsid w:val="002777FC"/>
    <w:rsid w:val="002830D9"/>
    <w:rsid w:val="00284DB5"/>
    <w:rsid w:val="0028516B"/>
    <w:rsid w:val="002855C4"/>
    <w:rsid w:val="00286CF5"/>
    <w:rsid w:val="00287A73"/>
    <w:rsid w:val="00290C1D"/>
    <w:rsid w:val="0029364B"/>
    <w:rsid w:val="0029380E"/>
    <w:rsid w:val="00294F37"/>
    <w:rsid w:val="00295A6C"/>
    <w:rsid w:val="00296012"/>
    <w:rsid w:val="00296FB5"/>
    <w:rsid w:val="00297574"/>
    <w:rsid w:val="002A089B"/>
    <w:rsid w:val="002A0E7E"/>
    <w:rsid w:val="002A167B"/>
    <w:rsid w:val="002A1801"/>
    <w:rsid w:val="002A1C2B"/>
    <w:rsid w:val="002A1F42"/>
    <w:rsid w:val="002A2624"/>
    <w:rsid w:val="002A2CE0"/>
    <w:rsid w:val="002A40B2"/>
    <w:rsid w:val="002A4160"/>
    <w:rsid w:val="002A6B42"/>
    <w:rsid w:val="002B0321"/>
    <w:rsid w:val="002B0924"/>
    <w:rsid w:val="002B09AA"/>
    <w:rsid w:val="002B1AC6"/>
    <w:rsid w:val="002B1F0B"/>
    <w:rsid w:val="002B3607"/>
    <w:rsid w:val="002B3BC8"/>
    <w:rsid w:val="002B4A7A"/>
    <w:rsid w:val="002B51AC"/>
    <w:rsid w:val="002B5AF2"/>
    <w:rsid w:val="002B5DE3"/>
    <w:rsid w:val="002B6234"/>
    <w:rsid w:val="002B78E4"/>
    <w:rsid w:val="002B7E01"/>
    <w:rsid w:val="002C1F77"/>
    <w:rsid w:val="002C21E5"/>
    <w:rsid w:val="002C247D"/>
    <w:rsid w:val="002C2D0B"/>
    <w:rsid w:val="002C4594"/>
    <w:rsid w:val="002C5267"/>
    <w:rsid w:val="002D12C1"/>
    <w:rsid w:val="002D144E"/>
    <w:rsid w:val="002D3D2B"/>
    <w:rsid w:val="002D45CD"/>
    <w:rsid w:val="002D4A49"/>
    <w:rsid w:val="002D4E1D"/>
    <w:rsid w:val="002D59D5"/>
    <w:rsid w:val="002D6C03"/>
    <w:rsid w:val="002D7351"/>
    <w:rsid w:val="002D7EFC"/>
    <w:rsid w:val="002E0243"/>
    <w:rsid w:val="002E0C10"/>
    <w:rsid w:val="002E16A3"/>
    <w:rsid w:val="002E55F2"/>
    <w:rsid w:val="002E5E92"/>
    <w:rsid w:val="002E6056"/>
    <w:rsid w:val="002E665D"/>
    <w:rsid w:val="002E691C"/>
    <w:rsid w:val="002E7807"/>
    <w:rsid w:val="002F00FE"/>
    <w:rsid w:val="002F18FA"/>
    <w:rsid w:val="002F1B90"/>
    <w:rsid w:val="002F6859"/>
    <w:rsid w:val="002F6C55"/>
    <w:rsid w:val="002F6F7E"/>
    <w:rsid w:val="002F73E1"/>
    <w:rsid w:val="0030099B"/>
    <w:rsid w:val="00300F57"/>
    <w:rsid w:val="00301223"/>
    <w:rsid w:val="00301A44"/>
    <w:rsid w:val="0030307F"/>
    <w:rsid w:val="00303C88"/>
    <w:rsid w:val="00305F66"/>
    <w:rsid w:val="00306069"/>
    <w:rsid w:val="003063C5"/>
    <w:rsid w:val="00306AB6"/>
    <w:rsid w:val="00310521"/>
    <w:rsid w:val="00310CEE"/>
    <w:rsid w:val="00312110"/>
    <w:rsid w:val="00312A04"/>
    <w:rsid w:val="00314CF9"/>
    <w:rsid w:val="00316476"/>
    <w:rsid w:val="003166F5"/>
    <w:rsid w:val="0031722A"/>
    <w:rsid w:val="003200A8"/>
    <w:rsid w:val="00320493"/>
    <w:rsid w:val="00322190"/>
    <w:rsid w:val="00322AFB"/>
    <w:rsid w:val="0032376A"/>
    <w:rsid w:val="0032407B"/>
    <w:rsid w:val="003248F4"/>
    <w:rsid w:val="0032538B"/>
    <w:rsid w:val="00326F80"/>
    <w:rsid w:val="003301C6"/>
    <w:rsid w:val="003301EC"/>
    <w:rsid w:val="003306CD"/>
    <w:rsid w:val="00330E3B"/>
    <w:rsid w:val="00331303"/>
    <w:rsid w:val="0033225D"/>
    <w:rsid w:val="00335B12"/>
    <w:rsid w:val="00336BF2"/>
    <w:rsid w:val="0034335B"/>
    <w:rsid w:val="00344124"/>
    <w:rsid w:val="00345391"/>
    <w:rsid w:val="00345958"/>
    <w:rsid w:val="00346F9C"/>
    <w:rsid w:val="0034762C"/>
    <w:rsid w:val="00347644"/>
    <w:rsid w:val="00350EBB"/>
    <w:rsid w:val="00351FBB"/>
    <w:rsid w:val="00354C65"/>
    <w:rsid w:val="00355063"/>
    <w:rsid w:val="0035550D"/>
    <w:rsid w:val="00356F69"/>
    <w:rsid w:val="003575EC"/>
    <w:rsid w:val="0035783D"/>
    <w:rsid w:val="003607EF"/>
    <w:rsid w:val="003611A9"/>
    <w:rsid w:val="00362022"/>
    <w:rsid w:val="003629F8"/>
    <w:rsid w:val="00363490"/>
    <w:rsid w:val="00364129"/>
    <w:rsid w:val="00364754"/>
    <w:rsid w:val="00365B11"/>
    <w:rsid w:val="00365CDE"/>
    <w:rsid w:val="00366B1A"/>
    <w:rsid w:val="00367932"/>
    <w:rsid w:val="00370C63"/>
    <w:rsid w:val="00370FEB"/>
    <w:rsid w:val="00373343"/>
    <w:rsid w:val="00373C52"/>
    <w:rsid w:val="003740FB"/>
    <w:rsid w:val="00374492"/>
    <w:rsid w:val="00376A4E"/>
    <w:rsid w:val="003773D9"/>
    <w:rsid w:val="003803CD"/>
    <w:rsid w:val="003809E7"/>
    <w:rsid w:val="00381C05"/>
    <w:rsid w:val="00383657"/>
    <w:rsid w:val="00383A66"/>
    <w:rsid w:val="00383EC8"/>
    <w:rsid w:val="003844D7"/>
    <w:rsid w:val="003848B4"/>
    <w:rsid w:val="003851B1"/>
    <w:rsid w:val="003870AA"/>
    <w:rsid w:val="00392773"/>
    <w:rsid w:val="00393A20"/>
    <w:rsid w:val="0039464D"/>
    <w:rsid w:val="00394CAD"/>
    <w:rsid w:val="00394E17"/>
    <w:rsid w:val="0039561E"/>
    <w:rsid w:val="00395AC0"/>
    <w:rsid w:val="00395D4C"/>
    <w:rsid w:val="003A04A4"/>
    <w:rsid w:val="003A060C"/>
    <w:rsid w:val="003A0705"/>
    <w:rsid w:val="003A0D29"/>
    <w:rsid w:val="003A2392"/>
    <w:rsid w:val="003A2623"/>
    <w:rsid w:val="003A406F"/>
    <w:rsid w:val="003A40B7"/>
    <w:rsid w:val="003A7F38"/>
    <w:rsid w:val="003B0578"/>
    <w:rsid w:val="003B1113"/>
    <w:rsid w:val="003B1F10"/>
    <w:rsid w:val="003B2400"/>
    <w:rsid w:val="003B48B9"/>
    <w:rsid w:val="003B57B8"/>
    <w:rsid w:val="003B5C23"/>
    <w:rsid w:val="003B6505"/>
    <w:rsid w:val="003C06E1"/>
    <w:rsid w:val="003C2C0C"/>
    <w:rsid w:val="003C2CEC"/>
    <w:rsid w:val="003C2E36"/>
    <w:rsid w:val="003C331C"/>
    <w:rsid w:val="003C4A8F"/>
    <w:rsid w:val="003C4EEB"/>
    <w:rsid w:val="003C6E22"/>
    <w:rsid w:val="003C7BBD"/>
    <w:rsid w:val="003C7FEA"/>
    <w:rsid w:val="003D1BF0"/>
    <w:rsid w:val="003D3548"/>
    <w:rsid w:val="003D47AC"/>
    <w:rsid w:val="003E00C3"/>
    <w:rsid w:val="003E06F6"/>
    <w:rsid w:val="003E0B7B"/>
    <w:rsid w:val="003E2A46"/>
    <w:rsid w:val="003E47B6"/>
    <w:rsid w:val="003E636C"/>
    <w:rsid w:val="003E64F0"/>
    <w:rsid w:val="003E6A99"/>
    <w:rsid w:val="003E7990"/>
    <w:rsid w:val="003F14D4"/>
    <w:rsid w:val="003F1506"/>
    <w:rsid w:val="003F248C"/>
    <w:rsid w:val="003F2BD2"/>
    <w:rsid w:val="003F2C19"/>
    <w:rsid w:val="003F5107"/>
    <w:rsid w:val="003F68BB"/>
    <w:rsid w:val="004005D2"/>
    <w:rsid w:val="00400B43"/>
    <w:rsid w:val="004014EC"/>
    <w:rsid w:val="0040165F"/>
    <w:rsid w:val="004026F9"/>
    <w:rsid w:val="004030DA"/>
    <w:rsid w:val="004032A2"/>
    <w:rsid w:val="00403CB9"/>
    <w:rsid w:val="004047FD"/>
    <w:rsid w:val="00404C08"/>
    <w:rsid w:val="00404CA3"/>
    <w:rsid w:val="00405CBC"/>
    <w:rsid w:val="00405EAD"/>
    <w:rsid w:val="004076F5"/>
    <w:rsid w:val="00410BAA"/>
    <w:rsid w:val="0041162C"/>
    <w:rsid w:val="00411B50"/>
    <w:rsid w:val="00411DBB"/>
    <w:rsid w:val="0041419A"/>
    <w:rsid w:val="00415806"/>
    <w:rsid w:val="00415B05"/>
    <w:rsid w:val="00415BD4"/>
    <w:rsid w:val="00416F24"/>
    <w:rsid w:val="00417D51"/>
    <w:rsid w:val="00417DE5"/>
    <w:rsid w:val="00417E99"/>
    <w:rsid w:val="00420AF5"/>
    <w:rsid w:val="004225E2"/>
    <w:rsid w:val="00422770"/>
    <w:rsid w:val="00424DD6"/>
    <w:rsid w:val="00425620"/>
    <w:rsid w:val="0042668E"/>
    <w:rsid w:val="00427E5A"/>
    <w:rsid w:val="00430DB6"/>
    <w:rsid w:val="00431257"/>
    <w:rsid w:val="00432933"/>
    <w:rsid w:val="00434EE1"/>
    <w:rsid w:val="00437936"/>
    <w:rsid w:val="00440742"/>
    <w:rsid w:val="0044171B"/>
    <w:rsid w:val="00441C61"/>
    <w:rsid w:val="004434E2"/>
    <w:rsid w:val="00443C9C"/>
    <w:rsid w:val="00443F17"/>
    <w:rsid w:val="004443F8"/>
    <w:rsid w:val="0044474C"/>
    <w:rsid w:val="00444B00"/>
    <w:rsid w:val="00445359"/>
    <w:rsid w:val="004476BC"/>
    <w:rsid w:val="00447BE0"/>
    <w:rsid w:val="00450944"/>
    <w:rsid w:val="00450DB2"/>
    <w:rsid w:val="004510A2"/>
    <w:rsid w:val="004538B1"/>
    <w:rsid w:val="00454A50"/>
    <w:rsid w:val="004558B0"/>
    <w:rsid w:val="00455E86"/>
    <w:rsid w:val="00456627"/>
    <w:rsid w:val="00457193"/>
    <w:rsid w:val="00461939"/>
    <w:rsid w:val="00461B32"/>
    <w:rsid w:val="004624E9"/>
    <w:rsid w:val="00464B91"/>
    <w:rsid w:val="00464C38"/>
    <w:rsid w:val="00464CA3"/>
    <w:rsid w:val="00464EE4"/>
    <w:rsid w:val="004652F2"/>
    <w:rsid w:val="0046561B"/>
    <w:rsid w:val="00465E8C"/>
    <w:rsid w:val="00466FBF"/>
    <w:rsid w:val="00467280"/>
    <w:rsid w:val="0046745F"/>
    <w:rsid w:val="004713FA"/>
    <w:rsid w:val="004728B3"/>
    <w:rsid w:val="00472A41"/>
    <w:rsid w:val="00472FC3"/>
    <w:rsid w:val="00475506"/>
    <w:rsid w:val="00481A51"/>
    <w:rsid w:val="0048219F"/>
    <w:rsid w:val="004835F8"/>
    <w:rsid w:val="00484B54"/>
    <w:rsid w:val="00484F58"/>
    <w:rsid w:val="0048535C"/>
    <w:rsid w:val="004857EF"/>
    <w:rsid w:val="00485CC6"/>
    <w:rsid w:val="00485F40"/>
    <w:rsid w:val="00487188"/>
    <w:rsid w:val="00487707"/>
    <w:rsid w:val="00490F78"/>
    <w:rsid w:val="004916AA"/>
    <w:rsid w:val="0049271E"/>
    <w:rsid w:val="00495468"/>
    <w:rsid w:val="00495A42"/>
    <w:rsid w:val="004961A0"/>
    <w:rsid w:val="004968F0"/>
    <w:rsid w:val="00497C5B"/>
    <w:rsid w:val="004A04C0"/>
    <w:rsid w:val="004A29B7"/>
    <w:rsid w:val="004A46DB"/>
    <w:rsid w:val="004A4AA8"/>
    <w:rsid w:val="004A552B"/>
    <w:rsid w:val="004A5718"/>
    <w:rsid w:val="004A686D"/>
    <w:rsid w:val="004A6912"/>
    <w:rsid w:val="004A742C"/>
    <w:rsid w:val="004A74C1"/>
    <w:rsid w:val="004A7CF8"/>
    <w:rsid w:val="004B1D32"/>
    <w:rsid w:val="004B3F70"/>
    <w:rsid w:val="004B4B04"/>
    <w:rsid w:val="004B5BEA"/>
    <w:rsid w:val="004B632E"/>
    <w:rsid w:val="004B6DC7"/>
    <w:rsid w:val="004B7E4A"/>
    <w:rsid w:val="004C08F3"/>
    <w:rsid w:val="004C0983"/>
    <w:rsid w:val="004C1B1A"/>
    <w:rsid w:val="004C20B1"/>
    <w:rsid w:val="004C23FD"/>
    <w:rsid w:val="004C2C5D"/>
    <w:rsid w:val="004C3DF6"/>
    <w:rsid w:val="004C5752"/>
    <w:rsid w:val="004C5DC9"/>
    <w:rsid w:val="004C6555"/>
    <w:rsid w:val="004C7CF3"/>
    <w:rsid w:val="004D0E5A"/>
    <w:rsid w:val="004D14CD"/>
    <w:rsid w:val="004D367E"/>
    <w:rsid w:val="004D3A8E"/>
    <w:rsid w:val="004D4974"/>
    <w:rsid w:val="004D5918"/>
    <w:rsid w:val="004D6C40"/>
    <w:rsid w:val="004D798F"/>
    <w:rsid w:val="004E0059"/>
    <w:rsid w:val="004E0955"/>
    <w:rsid w:val="004E1AB3"/>
    <w:rsid w:val="004E2846"/>
    <w:rsid w:val="004E2E82"/>
    <w:rsid w:val="004E337A"/>
    <w:rsid w:val="004E3936"/>
    <w:rsid w:val="004E43A6"/>
    <w:rsid w:val="004E5865"/>
    <w:rsid w:val="004E7968"/>
    <w:rsid w:val="004F31D0"/>
    <w:rsid w:val="004F32A7"/>
    <w:rsid w:val="004F32D4"/>
    <w:rsid w:val="004F3940"/>
    <w:rsid w:val="004F3EBA"/>
    <w:rsid w:val="004F5D66"/>
    <w:rsid w:val="004F7353"/>
    <w:rsid w:val="00500B5F"/>
    <w:rsid w:val="00500FAA"/>
    <w:rsid w:val="005028D3"/>
    <w:rsid w:val="00502FF7"/>
    <w:rsid w:val="0050428A"/>
    <w:rsid w:val="00505949"/>
    <w:rsid w:val="00506D7B"/>
    <w:rsid w:val="0051038E"/>
    <w:rsid w:val="005103E0"/>
    <w:rsid w:val="0051303E"/>
    <w:rsid w:val="005140F0"/>
    <w:rsid w:val="00514945"/>
    <w:rsid w:val="00514EBC"/>
    <w:rsid w:val="00516892"/>
    <w:rsid w:val="005171E7"/>
    <w:rsid w:val="00520973"/>
    <w:rsid w:val="00521C1F"/>
    <w:rsid w:val="00524AA2"/>
    <w:rsid w:val="00525154"/>
    <w:rsid w:val="005255CF"/>
    <w:rsid w:val="0052661C"/>
    <w:rsid w:val="00527393"/>
    <w:rsid w:val="00527F07"/>
    <w:rsid w:val="00532DA5"/>
    <w:rsid w:val="00532EDD"/>
    <w:rsid w:val="00533CBC"/>
    <w:rsid w:val="00533DB2"/>
    <w:rsid w:val="00534D92"/>
    <w:rsid w:val="005375AA"/>
    <w:rsid w:val="00541620"/>
    <w:rsid w:val="0054282F"/>
    <w:rsid w:val="0054414C"/>
    <w:rsid w:val="00544F86"/>
    <w:rsid w:val="005457E4"/>
    <w:rsid w:val="00545D25"/>
    <w:rsid w:val="00547B03"/>
    <w:rsid w:val="00547E87"/>
    <w:rsid w:val="005502B9"/>
    <w:rsid w:val="0055322F"/>
    <w:rsid w:val="0055345F"/>
    <w:rsid w:val="00554EE1"/>
    <w:rsid w:val="00557403"/>
    <w:rsid w:val="005602D3"/>
    <w:rsid w:val="005612F2"/>
    <w:rsid w:val="00561362"/>
    <w:rsid w:val="00563599"/>
    <w:rsid w:val="00563A1D"/>
    <w:rsid w:val="00563A70"/>
    <w:rsid w:val="005662BC"/>
    <w:rsid w:val="005678D7"/>
    <w:rsid w:val="00567C14"/>
    <w:rsid w:val="0057043B"/>
    <w:rsid w:val="005709ED"/>
    <w:rsid w:val="00571FB7"/>
    <w:rsid w:val="00572159"/>
    <w:rsid w:val="0057239D"/>
    <w:rsid w:val="00573341"/>
    <w:rsid w:val="0057491B"/>
    <w:rsid w:val="00574DD2"/>
    <w:rsid w:val="00575524"/>
    <w:rsid w:val="00577659"/>
    <w:rsid w:val="00577FBD"/>
    <w:rsid w:val="00581473"/>
    <w:rsid w:val="005826D4"/>
    <w:rsid w:val="00583A8C"/>
    <w:rsid w:val="0058447B"/>
    <w:rsid w:val="00584D2A"/>
    <w:rsid w:val="005857E5"/>
    <w:rsid w:val="00586EF3"/>
    <w:rsid w:val="0058701E"/>
    <w:rsid w:val="005872B0"/>
    <w:rsid w:val="00587FAB"/>
    <w:rsid w:val="005904C0"/>
    <w:rsid w:val="005907AC"/>
    <w:rsid w:val="00593170"/>
    <w:rsid w:val="00593258"/>
    <w:rsid w:val="00593783"/>
    <w:rsid w:val="0059597B"/>
    <w:rsid w:val="00595FE9"/>
    <w:rsid w:val="00597E2E"/>
    <w:rsid w:val="005A04EC"/>
    <w:rsid w:val="005A106C"/>
    <w:rsid w:val="005A310F"/>
    <w:rsid w:val="005A5F53"/>
    <w:rsid w:val="005A63E4"/>
    <w:rsid w:val="005A6647"/>
    <w:rsid w:val="005A66FB"/>
    <w:rsid w:val="005B06A0"/>
    <w:rsid w:val="005B06E8"/>
    <w:rsid w:val="005B0D32"/>
    <w:rsid w:val="005B0D67"/>
    <w:rsid w:val="005B12A9"/>
    <w:rsid w:val="005B1C96"/>
    <w:rsid w:val="005B20A1"/>
    <w:rsid w:val="005B2BC1"/>
    <w:rsid w:val="005B326B"/>
    <w:rsid w:val="005B42BB"/>
    <w:rsid w:val="005B4FD4"/>
    <w:rsid w:val="005B719B"/>
    <w:rsid w:val="005B79DF"/>
    <w:rsid w:val="005B7CA8"/>
    <w:rsid w:val="005C0582"/>
    <w:rsid w:val="005C1023"/>
    <w:rsid w:val="005C1DE3"/>
    <w:rsid w:val="005C403D"/>
    <w:rsid w:val="005C4DE7"/>
    <w:rsid w:val="005C52BD"/>
    <w:rsid w:val="005C5D73"/>
    <w:rsid w:val="005C7637"/>
    <w:rsid w:val="005D1462"/>
    <w:rsid w:val="005D2438"/>
    <w:rsid w:val="005D2905"/>
    <w:rsid w:val="005D3548"/>
    <w:rsid w:val="005D55D3"/>
    <w:rsid w:val="005D5AFB"/>
    <w:rsid w:val="005D65AE"/>
    <w:rsid w:val="005D6866"/>
    <w:rsid w:val="005D76BE"/>
    <w:rsid w:val="005E0A80"/>
    <w:rsid w:val="005E1956"/>
    <w:rsid w:val="005E2876"/>
    <w:rsid w:val="005E365C"/>
    <w:rsid w:val="005E4972"/>
    <w:rsid w:val="005E5648"/>
    <w:rsid w:val="005E7AFA"/>
    <w:rsid w:val="005F4625"/>
    <w:rsid w:val="005F475D"/>
    <w:rsid w:val="00601154"/>
    <w:rsid w:val="00601E98"/>
    <w:rsid w:val="0060345C"/>
    <w:rsid w:val="00603522"/>
    <w:rsid w:val="0060405C"/>
    <w:rsid w:val="00604772"/>
    <w:rsid w:val="0060544E"/>
    <w:rsid w:val="00605900"/>
    <w:rsid w:val="00606682"/>
    <w:rsid w:val="0060710A"/>
    <w:rsid w:val="00611ABE"/>
    <w:rsid w:val="00613A6A"/>
    <w:rsid w:val="0061453E"/>
    <w:rsid w:val="006153FA"/>
    <w:rsid w:val="00615525"/>
    <w:rsid w:val="006200D1"/>
    <w:rsid w:val="00622173"/>
    <w:rsid w:val="006224DF"/>
    <w:rsid w:val="00622E68"/>
    <w:rsid w:val="0062529C"/>
    <w:rsid w:val="006256CC"/>
    <w:rsid w:val="006262AD"/>
    <w:rsid w:val="00626548"/>
    <w:rsid w:val="00627238"/>
    <w:rsid w:val="00627296"/>
    <w:rsid w:val="00627394"/>
    <w:rsid w:val="006303ED"/>
    <w:rsid w:val="00632091"/>
    <w:rsid w:val="00633654"/>
    <w:rsid w:val="00634182"/>
    <w:rsid w:val="0063422C"/>
    <w:rsid w:val="006346D8"/>
    <w:rsid w:val="00634CE1"/>
    <w:rsid w:val="006374FE"/>
    <w:rsid w:val="006403ED"/>
    <w:rsid w:val="0064188D"/>
    <w:rsid w:val="00641A00"/>
    <w:rsid w:val="00643C05"/>
    <w:rsid w:val="0064605E"/>
    <w:rsid w:val="0064634F"/>
    <w:rsid w:val="00646D31"/>
    <w:rsid w:val="00650A98"/>
    <w:rsid w:val="00651FB3"/>
    <w:rsid w:val="006542BE"/>
    <w:rsid w:val="00655290"/>
    <w:rsid w:val="00656DE3"/>
    <w:rsid w:val="00657C31"/>
    <w:rsid w:val="006638DB"/>
    <w:rsid w:val="006640A9"/>
    <w:rsid w:val="00666029"/>
    <w:rsid w:val="006672AD"/>
    <w:rsid w:val="0067161F"/>
    <w:rsid w:val="0067424B"/>
    <w:rsid w:val="00675686"/>
    <w:rsid w:val="00675BD5"/>
    <w:rsid w:val="00677DBC"/>
    <w:rsid w:val="006809B5"/>
    <w:rsid w:val="00681877"/>
    <w:rsid w:val="00681B8E"/>
    <w:rsid w:val="0068213E"/>
    <w:rsid w:val="0068258E"/>
    <w:rsid w:val="00685105"/>
    <w:rsid w:val="00685DE3"/>
    <w:rsid w:val="00690B8D"/>
    <w:rsid w:val="0069109D"/>
    <w:rsid w:val="0069123D"/>
    <w:rsid w:val="00693EA5"/>
    <w:rsid w:val="00694310"/>
    <w:rsid w:val="006957CE"/>
    <w:rsid w:val="00697954"/>
    <w:rsid w:val="006A086A"/>
    <w:rsid w:val="006A0D3F"/>
    <w:rsid w:val="006A1BC5"/>
    <w:rsid w:val="006A1FFE"/>
    <w:rsid w:val="006A2B93"/>
    <w:rsid w:val="006A2FBA"/>
    <w:rsid w:val="006A3E6E"/>
    <w:rsid w:val="006A4350"/>
    <w:rsid w:val="006A64AB"/>
    <w:rsid w:val="006B0A14"/>
    <w:rsid w:val="006B175E"/>
    <w:rsid w:val="006B1EB8"/>
    <w:rsid w:val="006B1F35"/>
    <w:rsid w:val="006B280B"/>
    <w:rsid w:val="006B4D07"/>
    <w:rsid w:val="006B52F7"/>
    <w:rsid w:val="006B55F1"/>
    <w:rsid w:val="006B6904"/>
    <w:rsid w:val="006B6B52"/>
    <w:rsid w:val="006B72DA"/>
    <w:rsid w:val="006B75D9"/>
    <w:rsid w:val="006C1AA7"/>
    <w:rsid w:val="006C335C"/>
    <w:rsid w:val="006C3447"/>
    <w:rsid w:val="006C34A1"/>
    <w:rsid w:val="006C527B"/>
    <w:rsid w:val="006C6BFD"/>
    <w:rsid w:val="006C70C4"/>
    <w:rsid w:val="006C76E9"/>
    <w:rsid w:val="006D0450"/>
    <w:rsid w:val="006D0A88"/>
    <w:rsid w:val="006D729B"/>
    <w:rsid w:val="006D746D"/>
    <w:rsid w:val="006E1383"/>
    <w:rsid w:val="006E2A05"/>
    <w:rsid w:val="006E37A1"/>
    <w:rsid w:val="006E4168"/>
    <w:rsid w:val="006E4CD4"/>
    <w:rsid w:val="006E4D09"/>
    <w:rsid w:val="006E5406"/>
    <w:rsid w:val="006E56B7"/>
    <w:rsid w:val="006E6BFA"/>
    <w:rsid w:val="006E7075"/>
    <w:rsid w:val="006E7D16"/>
    <w:rsid w:val="006F0708"/>
    <w:rsid w:val="006F1BAE"/>
    <w:rsid w:val="006F3D68"/>
    <w:rsid w:val="006F4857"/>
    <w:rsid w:val="006F6E85"/>
    <w:rsid w:val="006F70E7"/>
    <w:rsid w:val="006F7CB6"/>
    <w:rsid w:val="00700DFD"/>
    <w:rsid w:val="00702660"/>
    <w:rsid w:val="0070295C"/>
    <w:rsid w:val="00702C17"/>
    <w:rsid w:val="00704211"/>
    <w:rsid w:val="0070443D"/>
    <w:rsid w:val="0070506D"/>
    <w:rsid w:val="007058CF"/>
    <w:rsid w:val="00707101"/>
    <w:rsid w:val="0071040B"/>
    <w:rsid w:val="00713255"/>
    <w:rsid w:val="00713361"/>
    <w:rsid w:val="00714A84"/>
    <w:rsid w:val="00714D25"/>
    <w:rsid w:val="00720303"/>
    <w:rsid w:val="00720357"/>
    <w:rsid w:val="00720D2A"/>
    <w:rsid w:val="00720F0F"/>
    <w:rsid w:val="00721F2D"/>
    <w:rsid w:val="0072220A"/>
    <w:rsid w:val="007223AA"/>
    <w:rsid w:val="007226DB"/>
    <w:rsid w:val="007228F8"/>
    <w:rsid w:val="007229D9"/>
    <w:rsid w:val="0072326D"/>
    <w:rsid w:val="0072326F"/>
    <w:rsid w:val="00723684"/>
    <w:rsid w:val="00726D3E"/>
    <w:rsid w:val="0072721E"/>
    <w:rsid w:val="00730D5F"/>
    <w:rsid w:val="007332C3"/>
    <w:rsid w:val="00733750"/>
    <w:rsid w:val="0073541C"/>
    <w:rsid w:val="0073726E"/>
    <w:rsid w:val="007379DB"/>
    <w:rsid w:val="00737D0E"/>
    <w:rsid w:val="0074045B"/>
    <w:rsid w:val="00742892"/>
    <w:rsid w:val="007447ED"/>
    <w:rsid w:val="00744B45"/>
    <w:rsid w:val="00744DEF"/>
    <w:rsid w:val="00745D01"/>
    <w:rsid w:val="00746893"/>
    <w:rsid w:val="00747DBB"/>
    <w:rsid w:val="00747EC2"/>
    <w:rsid w:val="00747F05"/>
    <w:rsid w:val="00747FDC"/>
    <w:rsid w:val="00752ACD"/>
    <w:rsid w:val="00752BF5"/>
    <w:rsid w:val="00752C28"/>
    <w:rsid w:val="00755D36"/>
    <w:rsid w:val="0075606F"/>
    <w:rsid w:val="00761A72"/>
    <w:rsid w:val="00762917"/>
    <w:rsid w:val="00762D97"/>
    <w:rsid w:val="00762F07"/>
    <w:rsid w:val="00763199"/>
    <w:rsid w:val="00763B9E"/>
    <w:rsid w:val="00763D42"/>
    <w:rsid w:val="00766540"/>
    <w:rsid w:val="00766A2C"/>
    <w:rsid w:val="00766E55"/>
    <w:rsid w:val="00767E5A"/>
    <w:rsid w:val="00770815"/>
    <w:rsid w:val="00771316"/>
    <w:rsid w:val="007713C2"/>
    <w:rsid w:val="00771A59"/>
    <w:rsid w:val="007723B9"/>
    <w:rsid w:val="0077250E"/>
    <w:rsid w:val="007728D8"/>
    <w:rsid w:val="00774D58"/>
    <w:rsid w:val="00774E7F"/>
    <w:rsid w:val="007760D7"/>
    <w:rsid w:val="007767DC"/>
    <w:rsid w:val="00776ACF"/>
    <w:rsid w:val="007800DB"/>
    <w:rsid w:val="00782076"/>
    <w:rsid w:val="007821EB"/>
    <w:rsid w:val="00782795"/>
    <w:rsid w:val="0078462E"/>
    <w:rsid w:val="0078473E"/>
    <w:rsid w:val="00784CB4"/>
    <w:rsid w:val="00785C7B"/>
    <w:rsid w:val="00786D6D"/>
    <w:rsid w:val="007873FF"/>
    <w:rsid w:val="00790ED7"/>
    <w:rsid w:val="00792B4E"/>
    <w:rsid w:val="00794A2C"/>
    <w:rsid w:val="007977A5"/>
    <w:rsid w:val="007A1F1C"/>
    <w:rsid w:val="007A26F2"/>
    <w:rsid w:val="007A318F"/>
    <w:rsid w:val="007A404E"/>
    <w:rsid w:val="007A47A9"/>
    <w:rsid w:val="007A507F"/>
    <w:rsid w:val="007A5D58"/>
    <w:rsid w:val="007A5D64"/>
    <w:rsid w:val="007A5E3A"/>
    <w:rsid w:val="007A6CAE"/>
    <w:rsid w:val="007A6D3F"/>
    <w:rsid w:val="007A7A86"/>
    <w:rsid w:val="007B1656"/>
    <w:rsid w:val="007B2B44"/>
    <w:rsid w:val="007B37B3"/>
    <w:rsid w:val="007B5572"/>
    <w:rsid w:val="007B5DD9"/>
    <w:rsid w:val="007B6DC6"/>
    <w:rsid w:val="007C08BF"/>
    <w:rsid w:val="007C0971"/>
    <w:rsid w:val="007C16FC"/>
    <w:rsid w:val="007C23DD"/>
    <w:rsid w:val="007C3185"/>
    <w:rsid w:val="007C4656"/>
    <w:rsid w:val="007C5E4B"/>
    <w:rsid w:val="007C773F"/>
    <w:rsid w:val="007D13B7"/>
    <w:rsid w:val="007D2926"/>
    <w:rsid w:val="007D2933"/>
    <w:rsid w:val="007D2B52"/>
    <w:rsid w:val="007D3212"/>
    <w:rsid w:val="007D6662"/>
    <w:rsid w:val="007D6897"/>
    <w:rsid w:val="007D6BDF"/>
    <w:rsid w:val="007D6CFB"/>
    <w:rsid w:val="007E0B83"/>
    <w:rsid w:val="007E0E02"/>
    <w:rsid w:val="007E182E"/>
    <w:rsid w:val="007E2A31"/>
    <w:rsid w:val="007E5817"/>
    <w:rsid w:val="007E5BA4"/>
    <w:rsid w:val="007E6F47"/>
    <w:rsid w:val="007F03B3"/>
    <w:rsid w:val="007F30E8"/>
    <w:rsid w:val="007F5D8F"/>
    <w:rsid w:val="007F72D6"/>
    <w:rsid w:val="007F7AAC"/>
    <w:rsid w:val="00800CDB"/>
    <w:rsid w:val="00801009"/>
    <w:rsid w:val="008025BC"/>
    <w:rsid w:val="008028B5"/>
    <w:rsid w:val="008031CD"/>
    <w:rsid w:val="0080531D"/>
    <w:rsid w:val="00805B73"/>
    <w:rsid w:val="00806928"/>
    <w:rsid w:val="00813238"/>
    <w:rsid w:val="00813572"/>
    <w:rsid w:val="00814114"/>
    <w:rsid w:val="008141E3"/>
    <w:rsid w:val="00815123"/>
    <w:rsid w:val="00821170"/>
    <w:rsid w:val="008213B1"/>
    <w:rsid w:val="008217B2"/>
    <w:rsid w:val="008224B5"/>
    <w:rsid w:val="00825994"/>
    <w:rsid w:val="00825B74"/>
    <w:rsid w:val="00826A00"/>
    <w:rsid w:val="00826FDD"/>
    <w:rsid w:val="008271DD"/>
    <w:rsid w:val="0083024B"/>
    <w:rsid w:val="00831885"/>
    <w:rsid w:val="00834166"/>
    <w:rsid w:val="008346AE"/>
    <w:rsid w:val="00834C40"/>
    <w:rsid w:val="00834FB5"/>
    <w:rsid w:val="00836CB6"/>
    <w:rsid w:val="00837FB9"/>
    <w:rsid w:val="008404A8"/>
    <w:rsid w:val="008414FE"/>
    <w:rsid w:val="0084213D"/>
    <w:rsid w:val="0084301A"/>
    <w:rsid w:val="00844D7B"/>
    <w:rsid w:val="00846200"/>
    <w:rsid w:val="008501A9"/>
    <w:rsid w:val="00850963"/>
    <w:rsid w:val="00852FDD"/>
    <w:rsid w:val="00854371"/>
    <w:rsid w:val="008559C6"/>
    <w:rsid w:val="00855BEB"/>
    <w:rsid w:val="00856897"/>
    <w:rsid w:val="00857221"/>
    <w:rsid w:val="00860062"/>
    <w:rsid w:val="00860321"/>
    <w:rsid w:val="008616A3"/>
    <w:rsid w:val="008617CD"/>
    <w:rsid w:val="0086372E"/>
    <w:rsid w:val="00863B67"/>
    <w:rsid w:val="008640AB"/>
    <w:rsid w:val="008656B2"/>
    <w:rsid w:val="00866756"/>
    <w:rsid w:val="00870883"/>
    <w:rsid w:val="00870D83"/>
    <w:rsid w:val="00871505"/>
    <w:rsid w:val="008728EE"/>
    <w:rsid w:val="00872B02"/>
    <w:rsid w:val="008745BC"/>
    <w:rsid w:val="00875258"/>
    <w:rsid w:val="00876E4D"/>
    <w:rsid w:val="008778FF"/>
    <w:rsid w:val="008800DD"/>
    <w:rsid w:val="00880655"/>
    <w:rsid w:val="00880744"/>
    <w:rsid w:val="00880D92"/>
    <w:rsid w:val="008818D0"/>
    <w:rsid w:val="00881BF0"/>
    <w:rsid w:val="0088281E"/>
    <w:rsid w:val="008830B7"/>
    <w:rsid w:val="00883D02"/>
    <w:rsid w:val="00883E24"/>
    <w:rsid w:val="008868EA"/>
    <w:rsid w:val="00887AB3"/>
    <w:rsid w:val="00890287"/>
    <w:rsid w:val="008905E8"/>
    <w:rsid w:val="00890987"/>
    <w:rsid w:val="00891A3E"/>
    <w:rsid w:val="008949D5"/>
    <w:rsid w:val="0089594D"/>
    <w:rsid w:val="00897602"/>
    <w:rsid w:val="008A0FA0"/>
    <w:rsid w:val="008A2853"/>
    <w:rsid w:val="008A289E"/>
    <w:rsid w:val="008B0F22"/>
    <w:rsid w:val="008B3826"/>
    <w:rsid w:val="008B3A2C"/>
    <w:rsid w:val="008B404C"/>
    <w:rsid w:val="008B48CF"/>
    <w:rsid w:val="008B56C6"/>
    <w:rsid w:val="008B5ADD"/>
    <w:rsid w:val="008B7713"/>
    <w:rsid w:val="008B7C31"/>
    <w:rsid w:val="008C08F2"/>
    <w:rsid w:val="008C2255"/>
    <w:rsid w:val="008C2A93"/>
    <w:rsid w:val="008C35D9"/>
    <w:rsid w:val="008C3677"/>
    <w:rsid w:val="008C3789"/>
    <w:rsid w:val="008D018D"/>
    <w:rsid w:val="008D0636"/>
    <w:rsid w:val="008D0DB5"/>
    <w:rsid w:val="008D123F"/>
    <w:rsid w:val="008D3A6C"/>
    <w:rsid w:val="008D44C0"/>
    <w:rsid w:val="008D6215"/>
    <w:rsid w:val="008D635F"/>
    <w:rsid w:val="008D711F"/>
    <w:rsid w:val="008D771F"/>
    <w:rsid w:val="008E0B6B"/>
    <w:rsid w:val="008E0BDC"/>
    <w:rsid w:val="008E2BE5"/>
    <w:rsid w:val="008E304E"/>
    <w:rsid w:val="008E42EE"/>
    <w:rsid w:val="008E447D"/>
    <w:rsid w:val="008E4F41"/>
    <w:rsid w:val="008E54E1"/>
    <w:rsid w:val="008E6C66"/>
    <w:rsid w:val="008E7734"/>
    <w:rsid w:val="008E7E08"/>
    <w:rsid w:val="008E7FB2"/>
    <w:rsid w:val="008F073F"/>
    <w:rsid w:val="008F1566"/>
    <w:rsid w:val="008F1DC0"/>
    <w:rsid w:val="008F244B"/>
    <w:rsid w:val="008F3077"/>
    <w:rsid w:val="008F3B90"/>
    <w:rsid w:val="008F5555"/>
    <w:rsid w:val="008F5D99"/>
    <w:rsid w:val="008F618E"/>
    <w:rsid w:val="00900922"/>
    <w:rsid w:val="0090134B"/>
    <w:rsid w:val="00901856"/>
    <w:rsid w:val="00902C81"/>
    <w:rsid w:val="00902EAC"/>
    <w:rsid w:val="009049BD"/>
    <w:rsid w:val="009107DA"/>
    <w:rsid w:val="009108A4"/>
    <w:rsid w:val="00910B10"/>
    <w:rsid w:val="009117C4"/>
    <w:rsid w:val="00911C8D"/>
    <w:rsid w:val="009121FB"/>
    <w:rsid w:val="009132A2"/>
    <w:rsid w:val="009134F3"/>
    <w:rsid w:val="00914B6B"/>
    <w:rsid w:val="00915C8D"/>
    <w:rsid w:val="00916F78"/>
    <w:rsid w:val="00917265"/>
    <w:rsid w:val="00922589"/>
    <w:rsid w:val="00923AB8"/>
    <w:rsid w:val="00924979"/>
    <w:rsid w:val="009259B7"/>
    <w:rsid w:val="009271F9"/>
    <w:rsid w:val="00934223"/>
    <w:rsid w:val="009347C3"/>
    <w:rsid w:val="00935650"/>
    <w:rsid w:val="00935990"/>
    <w:rsid w:val="009364E2"/>
    <w:rsid w:val="00937614"/>
    <w:rsid w:val="00937D7A"/>
    <w:rsid w:val="009401A9"/>
    <w:rsid w:val="0094037D"/>
    <w:rsid w:val="0094195A"/>
    <w:rsid w:val="00942266"/>
    <w:rsid w:val="00943403"/>
    <w:rsid w:val="00943B5A"/>
    <w:rsid w:val="00944940"/>
    <w:rsid w:val="00944E72"/>
    <w:rsid w:val="00946434"/>
    <w:rsid w:val="00947C60"/>
    <w:rsid w:val="00950A9D"/>
    <w:rsid w:val="0095182B"/>
    <w:rsid w:val="009527C8"/>
    <w:rsid w:val="00952D37"/>
    <w:rsid w:val="0095445C"/>
    <w:rsid w:val="009549E9"/>
    <w:rsid w:val="009554F9"/>
    <w:rsid w:val="009558E7"/>
    <w:rsid w:val="009567D3"/>
    <w:rsid w:val="00956A0C"/>
    <w:rsid w:val="00960286"/>
    <w:rsid w:val="00960B76"/>
    <w:rsid w:val="009619D7"/>
    <w:rsid w:val="00961E52"/>
    <w:rsid w:val="009635AB"/>
    <w:rsid w:val="00964F32"/>
    <w:rsid w:val="009659AD"/>
    <w:rsid w:val="0096612C"/>
    <w:rsid w:val="009661DD"/>
    <w:rsid w:val="0096634F"/>
    <w:rsid w:val="00966CD3"/>
    <w:rsid w:val="009674A4"/>
    <w:rsid w:val="00970D91"/>
    <w:rsid w:val="00970E1D"/>
    <w:rsid w:val="0097295E"/>
    <w:rsid w:val="0097308B"/>
    <w:rsid w:val="009739BF"/>
    <w:rsid w:val="00973D41"/>
    <w:rsid w:val="009743D6"/>
    <w:rsid w:val="00974EDD"/>
    <w:rsid w:val="00976290"/>
    <w:rsid w:val="00977257"/>
    <w:rsid w:val="00981348"/>
    <w:rsid w:val="00982815"/>
    <w:rsid w:val="00982C88"/>
    <w:rsid w:val="00984339"/>
    <w:rsid w:val="00984A1D"/>
    <w:rsid w:val="00985AFC"/>
    <w:rsid w:val="009873B5"/>
    <w:rsid w:val="00987886"/>
    <w:rsid w:val="00990148"/>
    <w:rsid w:val="00992933"/>
    <w:rsid w:val="00992A31"/>
    <w:rsid w:val="009932E0"/>
    <w:rsid w:val="00994340"/>
    <w:rsid w:val="0099456A"/>
    <w:rsid w:val="00995185"/>
    <w:rsid w:val="009A3EDB"/>
    <w:rsid w:val="009A4E37"/>
    <w:rsid w:val="009A5BE5"/>
    <w:rsid w:val="009A5CFD"/>
    <w:rsid w:val="009B0172"/>
    <w:rsid w:val="009B01AC"/>
    <w:rsid w:val="009B0493"/>
    <w:rsid w:val="009B33E7"/>
    <w:rsid w:val="009B3EE9"/>
    <w:rsid w:val="009B61AD"/>
    <w:rsid w:val="009B67E5"/>
    <w:rsid w:val="009B71FB"/>
    <w:rsid w:val="009B7C4D"/>
    <w:rsid w:val="009C0903"/>
    <w:rsid w:val="009C2140"/>
    <w:rsid w:val="009C2214"/>
    <w:rsid w:val="009C2A26"/>
    <w:rsid w:val="009C38EA"/>
    <w:rsid w:val="009C50F9"/>
    <w:rsid w:val="009C5B1C"/>
    <w:rsid w:val="009D10A7"/>
    <w:rsid w:val="009D15F2"/>
    <w:rsid w:val="009D1810"/>
    <w:rsid w:val="009D3E48"/>
    <w:rsid w:val="009D4C1C"/>
    <w:rsid w:val="009D5E1F"/>
    <w:rsid w:val="009D5E55"/>
    <w:rsid w:val="009D6442"/>
    <w:rsid w:val="009D6718"/>
    <w:rsid w:val="009E008E"/>
    <w:rsid w:val="009E0159"/>
    <w:rsid w:val="009E0FD3"/>
    <w:rsid w:val="009E1D9A"/>
    <w:rsid w:val="009E2451"/>
    <w:rsid w:val="009E27FB"/>
    <w:rsid w:val="009E36CA"/>
    <w:rsid w:val="009E3A63"/>
    <w:rsid w:val="009E4AE9"/>
    <w:rsid w:val="009E5171"/>
    <w:rsid w:val="009E62A9"/>
    <w:rsid w:val="009E65D8"/>
    <w:rsid w:val="009E6B09"/>
    <w:rsid w:val="009F0F2C"/>
    <w:rsid w:val="009F33D7"/>
    <w:rsid w:val="009F658F"/>
    <w:rsid w:val="00A01B1E"/>
    <w:rsid w:val="00A05022"/>
    <w:rsid w:val="00A05A1E"/>
    <w:rsid w:val="00A06934"/>
    <w:rsid w:val="00A10034"/>
    <w:rsid w:val="00A11CA9"/>
    <w:rsid w:val="00A12303"/>
    <w:rsid w:val="00A12776"/>
    <w:rsid w:val="00A12E58"/>
    <w:rsid w:val="00A12E80"/>
    <w:rsid w:val="00A1454B"/>
    <w:rsid w:val="00A14ED8"/>
    <w:rsid w:val="00A16118"/>
    <w:rsid w:val="00A16631"/>
    <w:rsid w:val="00A17149"/>
    <w:rsid w:val="00A203C8"/>
    <w:rsid w:val="00A204BD"/>
    <w:rsid w:val="00A2111D"/>
    <w:rsid w:val="00A23334"/>
    <w:rsid w:val="00A2363E"/>
    <w:rsid w:val="00A2439F"/>
    <w:rsid w:val="00A245BB"/>
    <w:rsid w:val="00A245FE"/>
    <w:rsid w:val="00A247B3"/>
    <w:rsid w:val="00A24E53"/>
    <w:rsid w:val="00A25563"/>
    <w:rsid w:val="00A25C1D"/>
    <w:rsid w:val="00A25E29"/>
    <w:rsid w:val="00A26904"/>
    <w:rsid w:val="00A3126D"/>
    <w:rsid w:val="00A34FA7"/>
    <w:rsid w:val="00A35E7C"/>
    <w:rsid w:val="00A4087C"/>
    <w:rsid w:val="00A40924"/>
    <w:rsid w:val="00A41BC6"/>
    <w:rsid w:val="00A42C84"/>
    <w:rsid w:val="00A44237"/>
    <w:rsid w:val="00A44AB3"/>
    <w:rsid w:val="00A4762B"/>
    <w:rsid w:val="00A509B0"/>
    <w:rsid w:val="00A515A7"/>
    <w:rsid w:val="00A51A7B"/>
    <w:rsid w:val="00A51D22"/>
    <w:rsid w:val="00A52614"/>
    <w:rsid w:val="00A52831"/>
    <w:rsid w:val="00A529E2"/>
    <w:rsid w:val="00A53035"/>
    <w:rsid w:val="00A53D60"/>
    <w:rsid w:val="00A55DC2"/>
    <w:rsid w:val="00A56370"/>
    <w:rsid w:val="00A572D7"/>
    <w:rsid w:val="00A614FB"/>
    <w:rsid w:val="00A67EA3"/>
    <w:rsid w:val="00A7102A"/>
    <w:rsid w:val="00A71368"/>
    <w:rsid w:val="00A71E34"/>
    <w:rsid w:val="00A730F7"/>
    <w:rsid w:val="00A732AC"/>
    <w:rsid w:val="00A735F1"/>
    <w:rsid w:val="00A73692"/>
    <w:rsid w:val="00A74F3B"/>
    <w:rsid w:val="00A7623F"/>
    <w:rsid w:val="00A77810"/>
    <w:rsid w:val="00A8098A"/>
    <w:rsid w:val="00A80FA9"/>
    <w:rsid w:val="00A81638"/>
    <w:rsid w:val="00A81AB3"/>
    <w:rsid w:val="00A82760"/>
    <w:rsid w:val="00A8395D"/>
    <w:rsid w:val="00A842D4"/>
    <w:rsid w:val="00A84A31"/>
    <w:rsid w:val="00A8773C"/>
    <w:rsid w:val="00A91B8B"/>
    <w:rsid w:val="00A93A04"/>
    <w:rsid w:val="00A9417F"/>
    <w:rsid w:val="00A949FD"/>
    <w:rsid w:val="00A96930"/>
    <w:rsid w:val="00A97674"/>
    <w:rsid w:val="00A97A36"/>
    <w:rsid w:val="00AA0348"/>
    <w:rsid w:val="00AA0FA6"/>
    <w:rsid w:val="00AA179A"/>
    <w:rsid w:val="00AA17B7"/>
    <w:rsid w:val="00AA2FBC"/>
    <w:rsid w:val="00AA350F"/>
    <w:rsid w:val="00AA38CC"/>
    <w:rsid w:val="00AA44D8"/>
    <w:rsid w:val="00AA4657"/>
    <w:rsid w:val="00AA4FC2"/>
    <w:rsid w:val="00AA54A3"/>
    <w:rsid w:val="00AA78A8"/>
    <w:rsid w:val="00AB0839"/>
    <w:rsid w:val="00AB0B05"/>
    <w:rsid w:val="00AB26C8"/>
    <w:rsid w:val="00AB3286"/>
    <w:rsid w:val="00AB3C80"/>
    <w:rsid w:val="00AB439F"/>
    <w:rsid w:val="00AB4FE1"/>
    <w:rsid w:val="00AB6A09"/>
    <w:rsid w:val="00AB7BB5"/>
    <w:rsid w:val="00AB7E58"/>
    <w:rsid w:val="00AC1ED6"/>
    <w:rsid w:val="00AC2681"/>
    <w:rsid w:val="00AC3057"/>
    <w:rsid w:val="00AC4514"/>
    <w:rsid w:val="00AC560A"/>
    <w:rsid w:val="00AC584C"/>
    <w:rsid w:val="00AC6382"/>
    <w:rsid w:val="00AC78EA"/>
    <w:rsid w:val="00AD062B"/>
    <w:rsid w:val="00AD14CC"/>
    <w:rsid w:val="00AD28C8"/>
    <w:rsid w:val="00AD3046"/>
    <w:rsid w:val="00AD3060"/>
    <w:rsid w:val="00AD41DC"/>
    <w:rsid w:val="00AD52DD"/>
    <w:rsid w:val="00AE0927"/>
    <w:rsid w:val="00AE0A47"/>
    <w:rsid w:val="00AE10FE"/>
    <w:rsid w:val="00AE195D"/>
    <w:rsid w:val="00AE2A1D"/>
    <w:rsid w:val="00AE4D74"/>
    <w:rsid w:val="00AE5AF7"/>
    <w:rsid w:val="00AF01DF"/>
    <w:rsid w:val="00AF0BE8"/>
    <w:rsid w:val="00AF1D9B"/>
    <w:rsid w:val="00AF244D"/>
    <w:rsid w:val="00AF2ED4"/>
    <w:rsid w:val="00AF3A67"/>
    <w:rsid w:val="00AF3B57"/>
    <w:rsid w:val="00AF40D1"/>
    <w:rsid w:val="00AF45EA"/>
    <w:rsid w:val="00AF4D8E"/>
    <w:rsid w:val="00AF5BFE"/>
    <w:rsid w:val="00AF668E"/>
    <w:rsid w:val="00AF78F6"/>
    <w:rsid w:val="00AF7CE9"/>
    <w:rsid w:val="00B00488"/>
    <w:rsid w:val="00B00F5F"/>
    <w:rsid w:val="00B01C03"/>
    <w:rsid w:val="00B01D35"/>
    <w:rsid w:val="00B02577"/>
    <w:rsid w:val="00B02D0B"/>
    <w:rsid w:val="00B058C5"/>
    <w:rsid w:val="00B07A0E"/>
    <w:rsid w:val="00B111F5"/>
    <w:rsid w:val="00B11423"/>
    <w:rsid w:val="00B11F36"/>
    <w:rsid w:val="00B1231E"/>
    <w:rsid w:val="00B124AC"/>
    <w:rsid w:val="00B129D5"/>
    <w:rsid w:val="00B13920"/>
    <w:rsid w:val="00B13922"/>
    <w:rsid w:val="00B155C0"/>
    <w:rsid w:val="00B15DC8"/>
    <w:rsid w:val="00B16746"/>
    <w:rsid w:val="00B20DB8"/>
    <w:rsid w:val="00B2151E"/>
    <w:rsid w:val="00B2159D"/>
    <w:rsid w:val="00B23F09"/>
    <w:rsid w:val="00B24B0F"/>
    <w:rsid w:val="00B2597E"/>
    <w:rsid w:val="00B26303"/>
    <w:rsid w:val="00B264D8"/>
    <w:rsid w:val="00B278DE"/>
    <w:rsid w:val="00B27DD7"/>
    <w:rsid w:val="00B30E34"/>
    <w:rsid w:val="00B31084"/>
    <w:rsid w:val="00B318FC"/>
    <w:rsid w:val="00B31DD6"/>
    <w:rsid w:val="00B32094"/>
    <w:rsid w:val="00B324D3"/>
    <w:rsid w:val="00B33332"/>
    <w:rsid w:val="00B33F32"/>
    <w:rsid w:val="00B347CC"/>
    <w:rsid w:val="00B34F00"/>
    <w:rsid w:val="00B37ED7"/>
    <w:rsid w:val="00B4094A"/>
    <w:rsid w:val="00B42FDC"/>
    <w:rsid w:val="00B439E2"/>
    <w:rsid w:val="00B45983"/>
    <w:rsid w:val="00B50E6F"/>
    <w:rsid w:val="00B51644"/>
    <w:rsid w:val="00B541F4"/>
    <w:rsid w:val="00B54594"/>
    <w:rsid w:val="00B5596E"/>
    <w:rsid w:val="00B55AF0"/>
    <w:rsid w:val="00B55E81"/>
    <w:rsid w:val="00B56053"/>
    <w:rsid w:val="00B56A31"/>
    <w:rsid w:val="00B57CBC"/>
    <w:rsid w:val="00B6053C"/>
    <w:rsid w:val="00B6139C"/>
    <w:rsid w:val="00B655E2"/>
    <w:rsid w:val="00B65B59"/>
    <w:rsid w:val="00B6746C"/>
    <w:rsid w:val="00B676CD"/>
    <w:rsid w:val="00B6787B"/>
    <w:rsid w:val="00B707AF"/>
    <w:rsid w:val="00B71E88"/>
    <w:rsid w:val="00B7251E"/>
    <w:rsid w:val="00B74794"/>
    <w:rsid w:val="00B74926"/>
    <w:rsid w:val="00B75649"/>
    <w:rsid w:val="00B76340"/>
    <w:rsid w:val="00B766F3"/>
    <w:rsid w:val="00B76795"/>
    <w:rsid w:val="00B80328"/>
    <w:rsid w:val="00B80D7F"/>
    <w:rsid w:val="00B820B2"/>
    <w:rsid w:val="00B830D8"/>
    <w:rsid w:val="00B83CEF"/>
    <w:rsid w:val="00B8490F"/>
    <w:rsid w:val="00B87893"/>
    <w:rsid w:val="00B8796E"/>
    <w:rsid w:val="00B87C96"/>
    <w:rsid w:val="00B909E2"/>
    <w:rsid w:val="00B919A1"/>
    <w:rsid w:val="00B91C32"/>
    <w:rsid w:val="00B93A00"/>
    <w:rsid w:val="00B9684C"/>
    <w:rsid w:val="00B96B8D"/>
    <w:rsid w:val="00BA097F"/>
    <w:rsid w:val="00BA17B9"/>
    <w:rsid w:val="00BA1E95"/>
    <w:rsid w:val="00BA1F3D"/>
    <w:rsid w:val="00BA2791"/>
    <w:rsid w:val="00BA35FE"/>
    <w:rsid w:val="00BA3C43"/>
    <w:rsid w:val="00BA3E59"/>
    <w:rsid w:val="00BA446C"/>
    <w:rsid w:val="00BA4F48"/>
    <w:rsid w:val="00BA5842"/>
    <w:rsid w:val="00BA77CD"/>
    <w:rsid w:val="00BA7CF3"/>
    <w:rsid w:val="00BB1047"/>
    <w:rsid w:val="00BB1954"/>
    <w:rsid w:val="00BB2922"/>
    <w:rsid w:val="00BB2A29"/>
    <w:rsid w:val="00BB3769"/>
    <w:rsid w:val="00BB62F9"/>
    <w:rsid w:val="00BB7050"/>
    <w:rsid w:val="00BC10DD"/>
    <w:rsid w:val="00BC3FD3"/>
    <w:rsid w:val="00BC4F43"/>
    <w:rsid w:val="00BC5D45"/>
    <w:rsid w:val="00BC635F"/>
    <w:rsid w:val="00BC70AE"/>
    <w:rsid w:val="00BC75F6"/>
    <w:rsid w:val="00BC7806"/>
    <w:rsid w:val="00BD0A14"/>
    <w:rsid w:val="00BD0FD6"/>
    <w:rsid w:val="00BD227D"/>
    <w:rsid w:val="00BD2A26"/>
    <w:rsid w:val="00BD31FC"/>
    <w:rsid w:val="00BD376E"/>
    <w:rsid w:val="00BD3C16"/>
    <w:rsid w:val="00BD5441"/>
    <w:rsid w:val="00BD681C"/>
    <w:rsid w:val="00BE07D4"/>
    <w:rsid w:val="00BE2419"/>
    <w:rsid w:val="00BE2C57"/>
    <w:rsid w:val="00BE2ED4"/>
    <w:rsid w:val="00BE2EDA"/>
    <w:rsid w:val="00BE7A92"/>
    <w:rsid w:val="00BF11B8"/>
    <w:rsid w:val="00BF1DEE"/>
    <w:rsid w:val="00BF2CCC"/>
    <w:rsid w:val="00BF3DB6"/>
    <w:rsid w:val="00BF4252"/>
    <w:rsid w:val="00BF64CE"/>
    <w:rsid w:val="00BF6E57"/>
    <w:rsid w:val="00BF7055"/>
    <w:rsid w:val="00BF7B89"/>
    <w:rsid w:val="00C0048F"/>
    <w:rsid w:val="00C01954"/>
    <w:rsid w:val="00C01E0C"/>
    <w:rsid w:val="00C01E6B"/>
    <w:rsid w:val="00C021CF"/>
    <w:rsid w:val="00C0271B"/>
    <w:rsid w:val="00C034DD"/>
    <w:rsid w:val="00C03939"/>
    <w:rsid w:val="00C04277"/>
    <w:rsid w:val="00C04580"/>
    <w:rsid w:val="00C047C9"/>
    <w:rsid w:val="00C04F9A"/>
    <w:rsid w:val="00C059F5"/>
    <w:rsid w:val="00C06710"/>
    <w:rsid w:val="00C070DF"/>
    <w:rsid w:val="00C10303"/>
    <w:rsid w:val="00C10E9F"/>
    <w:rsid w:val="00C11D68"/>
    <w:rsid w:val="00C11E13"/>
    <w:rsid w:val="00C1306D"/>
    <w:rsid w:val="00C13492"/>
    <w:rsid w:val="00C13F36"/>
    <w:rsid w:val="00C15472"/>
    <w:rsid w:val="00C15CE7"/>
    <w:rsid w:val="00C167C7"/>
    <w:rsid w:val="00C17C07"/>
    <w:rsid w:val="00C20C47"/>
    <w:rsid w:val="00C20FC9"/>
    <w:rsid w:val="00C21B39"/>
    <w:rsid w:val="00C2240F"/>
    <w:rsid w:val="00C22F8E"/>
    <w:rsid w:val="00C23706"/>
    <w:rsid w:val="00C25149"/>
    <w:rsid w:val="00C2758B"/>
    <w:rsid w:val="00C27C23"/>
    <w:rsid w:val="00C32550"/>
    <w:rsid w:val="00C32556"/>
    <w:rsid w:val="00C33340"/>
    <w:rsid w:val="00C3345F"/>
    <w:rsid w:val="00C3596B"/>
    <w:rsid w:val="00C36F19"/>
    <w:rsid w:val="00C42980"/>
    <w:rsid w:val="00C42FB5"/>
    <w:rsid w:val="00C43B3C"/>
    <w:rsid w:val="00C44904"/>
    <w:rsid w:val="00C459F6"/>
    <w:rsid w:val="00C462C1"/>
    <w:rsid w:val="00C51455"/>
    <w:rsid w:val="00C51510"/>
    <w:rsid w:val="00C5159A"/>
    <w:rsid w:val="00C523F2"/>
    <w:rsid w:val="00C5291B"/>
    <w:rsid w:val="00C52A5C"/>
    <w:rsid w:val="00C52B44"/>
    <w:rsid w:val="00C53472"/>
    <w:rsid w:val="00C538AF"/>
    <w:rsid w:val="00C5397F"/>
    <w:rsid w:val="00C55F57"/>
    <w:rsid w:val="00C56E40"/>
    <w:rsid w:val="00C57E51"/>
    <w:rsid w:val="00C57FCF"/>
    <w:rsid w:val="00C609A3"/>
    <w:rsid w:val="00C617FB"/>
    <w:rsid w:val="00C61EC3"/>
    <w:rsid w:val="00C626B4"/>
    <w:rsid w:val="00C63A12"/>
    <w:rsid w:val="00C65185"/>
    <w:rsid w:val="00C665DB"/>
    <w:rsid w:val="00C672C6"/>
    <w:rsid w:val="00C673AC"/>
    <w:rsid w:val="00C71C34"/>
    <w:rsid w:val="00C72594"/>
    <w:rsid w:val="00C72B69"/>
    <w:rsid w:val="00C748AC"/>
    <w:rsid w:val="00C74CD7"/>
    <w:rsid w:val="00C75343"/>
    <w:rsid w:val="00C75D54"/>
    <w:rsid w:val="00C77569"/>
    <w:rsid w:val="00C77BFC"/>
    <w:rsid w:val="00C831C8"/>
    <w:rsid w:val="00C90DCE"/>
    <w:rsid w:val="00C91193"/>
    <w:rsid w:val="00C9235C"/>
    <w:rsid w:val="00C9354A"/>
    <w:rsid w:val="00C939D9"/>
    <w:rsid w:val="00C95293"/>
    <w:rsid w:val="00C95EDC"/>
    <w:rsid w:val="00CA0530"/>
    <w:rsid w:val="00CA0E02"/>
    <w:rsid w:val="00CA20AC"/>
    <w:rsid w:val="00CA29C7"/>
    <w:rsid w:val="00CA57AF"/>
    <w:rsid w:val="00CA6477"/>
    <w:rsid w:val="00CA7545"/>
    <w:rsid w:val="00CA7E05"/>
    <w:rsid w:val="00CA7F34"/>
    <w:rsid w:val="00CB0FBA"/>
    <w:rsid w:val="00CB3C63"/>
    <w:rsid w:val="00CB3FFB"/>
    <w:rsid w:val="00CB4CA7"/>
    <w:rsid w:val="00CB54EF"/>
    <w:rsid w:val="00CB730B"/>
    <w:rsid w:val="00CB7315"/>
    <w:rsid w:val="00CB7635"/>
    <w:rsid w:val="00CB76A8"/>
    <w:rsid w:val="00CC2F6F"/>
    <w:rsid w:val="00CC368D"/>
    <w:rsid w:val="00CC57FC"/>
    <w:rsid w:val="00CC6C91"/>
    <w:rsid w:val="00CD04E1"/>
    <w:rsid w:val="00CD19A3"/>
    <w:rsid w:val="00CD1FBD"/>
    <w:rsid w:val="00CD20B3"/>
    <w:rsid w:val="00CD212D"/>
    <w:rsid w:val="00CD213F"/>
    <w:rsid w:val="00CD481C"/>
    <w:rsid w:val="00CD4835"/>
    <w:rsid w:val="00CD4C5E"/>
    <w:rsid w:val="00CD625C"/>
    <w:rsid w:val="00CD6B5F"/>
    <w:rsid w:val="00CD7C98"/>
    <w:rsid w:val="00CE0745"/>
    <w:rsid w:val="00CE1D3D"/>
    <w:rsid w:val="00CE1FB0"/>
    <w:rsid w:val="00CE306E"/>
    <w:rsid w:val="00CE5D9E"/>
    <w:rsid w:val="00CE70C4"/>
    <w:rsid w:val="00CE7BF0"/>
    <w:rsid w:val="00CF019E"/>
    <w:rsid w:val="00CF0536"/>
    <w:rsid w:val="00CF3B57"/>
    <w:rsid w:val="00CF3F7E"/>
    <w:rsid w:val="00CF4591"/>
    <w:rsid w:val="00CF5963"/>
    <w:rsid w:val="00CF5B4E"/>
    <w:rsid w:val="00CF5BCD"/>
    <w:rsid w:val="00CF5F3F"/>
    <w:rsid w:val="00CF6094"/>
    <w:rsid w:val="00CF78B4"/>
    <w:rsid w:val="00CF79C9"/>
    <w:rsid w:val="00D00EFF"/>
    <w:rsid w:val="00D01B87"/>
    <w:rsid w:val="00D02FF2"/>
    <w:rsid w:val="00D0347A"/>
    <w:rsid w:val="00D03E3D"/>
    <w:rsid w:val="00D046D2"/>
    <w:rsid w:val="00D055DE"/>
    <w:rsid w:val="00D05C5C"/>
    <w:rsid w:val="00D077DF"/>
    <w:rsid w:val="00D109CB"/>
    <w:rsid w:val="00D14A2C"/>
    <w:rsid w:val="00D150CE"/>
    <w:rsid w:val="00D15BB5"/>
    <w:rsid w:val="00D15C5F"/>
    <w:rsid w:val="00D173F9"/>
    <w:rsid w:val="00D20F59"/>
    <w:rsid w:val="00D21345"/>
    <w:rsid w:val="00D228F7"/>
    <w:rsid w:val="00D2577E"/>
    <w:rsid w:val="00D27963"/>
    <w:rsid w:val="00D301D6"/>
    <w:rsid w:val="00D30689"/>
    <w:rsid w:val="00D33414"/>
    <w:rsid w:val="00D34000"/>
    <w:rsid w:val="00D357A7"/>
    <w:rsid w:val="00D36AF5"/>
    <w:rsid w:val="00D37431"/>
    <w:rsid w:val="00D37C7C"/>
    <w:rsid w:val="00D428A0"/>
    <w:rsid w:val="00D429A2"/>
    <w:rsid w:val="00D43D6B"/>
    <w:rsid w:val="00D44595"/>
    <w:rsid w:val="00D47059"/>
    <w:rsid w:val="00D47322"/>
    <w:rsid w:val="00D47E6A"/>
    <w:rsid w:val="00D50200"/>
    <w:rsid w:val="00D50A11"/>
    <w:rsid w:val="00D51844"/>
    <w:rsid w:val="00D52B7D"/>
    <w:rsid w:val="00D53189"/>
    <w:rsid w:val="00D55B8B"/>
    <w:rsid w:val="00D63465"/>
    <w:rsid w:val="00D64510"/>
    <w:rsid w:val="00D64657"/>
    <w:rsid w:val="00D6502F"/>
    <w:rsid w:val="00D660DA"/>
    <w:rsid w:val="00D71156"/>
    <w:rsid w:val="00D74665"/>
    <w:rsid w:val="00D74FB9"/>
    <w:rsid w:val="00D7649F"/>
    <w:rsid w:val="00D812DA"/>
    <w:rsid w:val="00D81FCB"/>
    <w:rsid w:val="00D8248B"/>
    <w:rsid w:val="00D82F57"/>
    <w:rsid w:val="00D8392C"/>
    <w:rsid w:val="00D84168"/>
    <w:rsid w:val="00D84263"/>
    <w:rsid w:val="00D846D3"/>
    <w:rsid w:val="00D84876"/>
    <w:rsid w:val="00D85F75"/>
    <w:rsid w:val="00D864D8"/>
    <w:rsid w:val="00D8661F"/>
    <w:rsid w:val="00D87063"/>
    <w:rsid w:val="00D871C7"/>
    <w:rsid w:val="00D90648"/>
    <w:rsid w:val="00D9277B"/>
    <w:rsid w:val="00D92CBF"/>
    <w:rsid w:val="00D93A57"/>
    <w:rsid w:val="00D95E4B"/>
    <w:rsid w:val="00D9787E"/>
    <w:rsid w:val="00DA0026"/>
    <w:rsid w:val="00DA3682"/>
    <w:rsid w:val="00DA7770"/>
    <w:rsid w:val="00DA7982"/>
    <w:rsid w:val="00DB1368"/>
    <w:rsid w:val="00DB146D"/>
    <w:rsid w:val="00DB2F56"/>
    <w:rsid w:val="00DB3154"/>
    <w:rsid w:val="00DB3651"/>
    <w:rsid w:val="00DB4107"/>
    <w:rsid w:val="00DB4E69"/>
    <w:rsid w:val="00DB52E3"/>
    <w:rsid w:val="00DC0432"/>
    <w:rsid w:val="00DC0874"/>
    <w:rsid w:val="00DC152C"/>
    <w:rsid w:val="00DC2897"/>
    <w:rsid w:val="00DC3F69"/>
    <w:rsid w:val="00DC4080"/>
    <w:rsid w:val="00DC5F23"/>
    <w:rsid w:val="00DC7A74"/>
    <w:rsid w:val="00DC7F08"/>
    <w:rsid w:val="00DD20DC"/>
    <w:rsid w:val="00DD238C"/>
    <w:rsid w:val="00DD31A6"/>
    <w:rsid w:val="00DD3332"/>
    <w:rsid w:val="00DD3584"/>
    <w:rsid w:val="00DD3CB0"/>
    <w:rsid w:val="00DD5346"/>
    <w:rsid w:val="00DD53CB"/>
    <w:rsid w:val="00DD6519"/>
    <w:rsid w:val="00DD753C"/>
    <w:rsid w:val="00DD7A09"/>
    <w:rsid w:val="00DE0CA9"/>
    <w:rsid w:val="00DE16A8"/>
    <w:rsid w:val="00DE291C"/>
    <w:rsid w:val="00DE2D8D"/>
    <w:rsid w:val="00DE3458"/>
    <w:rsid w:val="00DE5CEF"/>
    <w:rsid w:val="00DE6E14"/>
    <w:rsid w:val="00DE709F"/>
    <w:rsid w:val="00DE79FA"/>
    <w:rsid w:val="00DE7E75"/>
    <w:rsid w:val="00DF014E"/>
    <w:rsid w:val="00DF0D89"/>
    <w:rsid w:val="00DF1298"/>
    <w:rsid w:val="00DF1D4B"/>
    <w:rsid w:val="00DF220E"/>
    <w:rsid w:val="00DF271F"/>
    <w:rsid w:val="00DF2CE6"/>
    <w:rsid w:val="00DF4800"/>
    <w:rsid w:val="00DF637C"/>
    <w:rsid w:val="00DF7EC0"/>
    <w:rsid w:val="00E00C39"/>
    <w:rsid w:val="00E01EC1"/>
    <w:rsid w:val="00E01EEB"/>
    <w:rsid w:val="00E06335"/>
    <w:rsid w:val="00E1185F"/>
    <w:rsid w:val="00E11DF4"/>
    <w:rsid w:val="00E11E3B"/>
    <w:rsid w:val="00E131D0"/>
    <w:rsid w:val="00E13338"/>
    <w:rsid w:val="00E133D6"/>
    <w:rsid w:val="00E149C9"/>
    <w:rsid w:val="00E16443"/>
    <w:rsid w:val="00E175C1"/>
    <w:rsid w:val="00E178CA"/>
    <w:rsid w:val="00E209AD"/>
    <w:rsid w:val="00E21B3D"/>
    <w:rsid w:val="00E234DA"/>
    <w:rsid w:val="00E250E2"/>
    <w:rsid w:val="00E2523A"/>
    <w:rsid w:val="00E25924"/>
    <w:rsid w:val="00E2703D"/>
    <w:rsid w:val="00E3018B"/>
    <w:rsid w:val="00E30BD6"/>
    <w:rsid w:val="00E32BCF"/>
    <w:rsid w:val="00E33D53"/>
    <w:rsid w:val="00E358C0"/>
    <w:rsid w:val="00E35D8D"/>
    <w:rsid w:val="00E36972"/>
    <w:rsid w:val="00E36DEF"/>
    <w:rsid w:val="00E37C2D"/>
    <w:rsid w:val="00E37E26"/>
    <w:rsid w:val="00E43521"/>
    <w:rsid w:val="00E446F4"/>
    <w:rsid w:val="00E45060"/>
    <w:rsid w:val="00E459B6"/>
    <w:rsid w:val="00E45D26"/>
    <w:rsid w:val="00E50A2F"/>
    <w:rsid w:val="00E50F14"/>
    <w:rsid w:val="00E5140D"/>
    <w:rsid w:val="00E51D2C"/>
    <w:rsid w:val="00E554EE"/>
    <w:rsid w:val="00E556DE"/>
    <w:rsid w:val="00E560F7"/>
    <w:rsid w:val="00E57723"/>
    <w:rsid w:val="00E57935"/>
    <w:rsid w:val="00E57F05"/>
    <w:rsid w:val="00E60382"/>
    <w:rsid w:val="00E6040B"/>
    <w:rsid w:val="00E607E5"/>
    <w:rsid w:val="00E612BE"/>
    <w:rsid w:val="00E6178F"/>
    <w:rsid w:val="00E61F9B"/>
    <w:rsid w:val="00E6434A"/>
    <w:rsid w:val="00E65136"/>
    <w:rsid w:val="00E6585D"/>
    <w:rsid w:val="00E65BDE"/>
    <w:rsid w:val="00E6633A"/>
    <w:rsid w:val="00E66563"/>
    <w:rsid w:val="00E70899"/>
    <w:rsid w:val="00E71468"/>
    <w:rsid w:val="00E719E9"/>
    <w:rsid w:val="00E72A33"/>
    <w:rsid w:val="00E73AB3"/>
    <w:rsid w:val="00E74BB9"/>
    <w:rsid w:val="00E75917"/>
    <w:rsid w:val="00E76BA7"/>
    <w:rsid w:val="00E771F1"/>
    <w:rsid w:val="00E77435"/>
    <w:rsid w:val="00E77A17"/>
    <w:rsid w:val="00E77B70"/>
    <w:rsid w:val="00E804DE"/>
    <w:rsid w:val="00E82C49"/>
    <w:rsid w:val="00E82F58"/>
    <w:rsid w:val="00E832D4"/>
    <w:rsid w:val="00E85042"/>
    <w:rsid w:val="00E91E7B"/>
    <w:rsid w:val="00E920DD"/>
    <w:rsid w:val="00E94140"/>
    <w:rsid w:val="00E95760"/>
    <w:rsid w:val="00E95C54"/>
    <w:rsid w:val="00E9639B"/>
    <w:rsid w:val="00E96B8D"/>
    <w:rsid w:val="00E971DF"/>
    <w:rsid w:val="00E979FE"/>
    <w:rsid w:val="00E97BF7"/>
    <w:rsid w:val="00EA00F4"/>
    <w:rsid w:val="00EA0422"/>
    <w:rsid w:val="00EA04C0"/>
    <w:rsid w:val="00EA1343"/>
    <w:rsid w:val="00EA36A6"/>
    <w:rsid w:val="00EA4814"/>
    <w:rsid w:val="00EA6752"/>
    <w:rsid w:val="00EA6D78"/>
    <w:rsid w:val="00EB0711"/>
    <w:rsid w:val="00EB0753"/>
    <w:rsid w:val="00EB154A"/>
    <w:rsid w:val="00EB1D58"/>
    <w:rsid w:val="00EB40F5"/>
    <w:rsid w:val="00EB451A"/>
    <w:rsid w:val="00EB66C7"/>
    <w:rsid w:val="00EC07B6"/>
    <w:rsid w:val="00EC091C"/>
    <w:rsid w:val="00EC0B05"/>
    <w:rsid w:val="00EC14A0"/>
    <w:rsid w:val="00EC3E94"/>
    <w:rsid w:val="00EC4891"/>
    <w:rsid w:val="00EC51D4"/>
    <w:rsid w:val="00EC5498"/>
    <w:rsid w:val="00EC555E"/>
    <w:rsid w:val="00EC7069"/>
    <w:rsid w:val="00EC739B"/>
    <w:rsid w:val="00EC76E5"/>
    <w:rsid w:val="00ED0CEE"/>
    <w:rsid w:val="00ED0F14"/>
    <w:rsid w:val="00ED1247"/>
    <w:rsid w:val="00ED2852"/>
    <w:rsid w:val="00ED35FB"/>
    <w:rsid w:val="00ED369A"/>
    <w:rsid w:val="00ED3AC8"/>
    <w:rsid w:val="00ED46CE"/>
    <w:rsid w:val="00ED4870"/>
    <w:rsid w:val="00ED5765"/>
    <w:rsid w:val="00EE03F6"/>
    <w:rsid w:val="00EE1D1D"/>
    <w:rsid w:val="00EE1E04"/>
    <w:rsid w:val="00EE4B13"/>
    <w:rsid w:val="00EE4D41"/>
    <w:rsid w:val="00EE5EDC"/>
    <w:rsid w:val="00EE6437"/>
    <w:rsid w:val="00EE655E"/>
    <w:rsid w:val="00EF20D8"/>
    <w:rsid w:val="00EF22D4"/>
    <w:rsid w:val="00EF2993"/>
    <w:rsid w:val="00EF444E"/>
    <w:rsid w:val="00EF50CE"/>
    <w:rsid w:val="00EF6A29"/>
    <w:rsid w:val="00EF734A"/>
    <w:rsid w:val="00F005BB"/>
    <w:rsid w:val="00F02B3F"/>
    <w:rsid w:val="00F03F26"/>
    <w:rsid w:val="00F04A41"/>
    <w:rsid w:val="00F0520E"/>
    <w:rsid w:val="00F05DE1"/>
    <w:rsid w:val="00F1369D"/>
    <w:rsid w:val="00F13B94"/>
    <w:rsid w:val="00F153A6"/>
    <w:rsid w:val="00F1564C"/>
    <w:rsid w:val="00F16D5C"/>
    <w:rsid w:val="00F171F7"/>
    <w:rsid w:val="00F2190F"/>
    <w:rsid w:val="00F21EEB"/>
    <w:rsid w:val="00F222C1"/>
    <w:rsid w:val="00F226EF"/>
    <w:rsid w:val="00F24499"/>
    <w:rsid w:val="00F25C67"/>
    <w:rsid w:val="00F2784B"/>
    <w:rsid w:val="00F2787E"/>
    <w:rsid w:val="00F27C90"/>
    <w:rsid w:val="00F32968"/>
    <w:rsid w:val="00F33860"/>
    <w:rsid w:val="00F339CB"/>
    <w:rsid w:val="00F34C64"/>
    <w:rsid w:val="00F35C3A"/>
    <w:rsid w:val="00F35E2D"/>
    <w:rsid w:val="00F360D5"/>
    <w:rsid w:val="00F36482"/>
    <w:rsid w:val="00F37222"/>
    <w:rsid w:val="00F40157"/>
    <w:rsid w:val="00F402AB"/>
    <w:rsid w:val="00F406BB"/>
    <w:rsid w:val="00F42B32"/>
    <w:rsid w:val="00F42D05"/>
    <w:rsid w:val="00F448AA"/>
    <w:rsid w:val="00F464A8"/>
    <w:rsid w:val="00F4758D"/>
    <w:rsid w:val="00F47F12"/>
    <w:rsid w:val="00F508DE"/>
    <w:rsid w:val="00F52A4F"/>
    <w:rsid w:val="00F547B8"/>
    <w:rsid w:val="00F54D5B"/>
    <w:rsid w:val="00F55D13"/>
    <w:rsid w:val="00F55DCA"/>
    <w:rsid w:val="00F55DD5"/>
    <w:rsid w:val="00F5678B"/>
    <w:rsid w:val="00F568EC"/>
    <w:rsid w:val="00F56B16"/>
    <w:rsid w:val="00F5705D"/>
    <w:rsid w:val="00F60350"/>
    <w:rsid w:val="00F66618"/>
    <w:rsid w:val="00F670C0"/>
    <w:rsid w:val="00F67E7D"/>
    <w:rsid w:val="00F73286"/>
    <w:rsid w:val="00F80B2B"/>
    <w:rsid w:val="00F83ED4"/>
    <w:rsid w:val="00F855D2"/>
    <w:rsid w:val="00F8689C"/>
    <w:rsid w:val="00F86BDA"/>
    <w:rsid w:val="00F87CFF"/>
    <w:rsid w:val="00F90D55"/>
    <w:rsid w:val="00F926D9"/>
    <w:rsid w:val="00F92EEF"/>
    <w:rsid w:val="00F93726"/>
    <w:rsid w:val="00F96083"/>
    <w:rsid w:val="00F961A9"/>
    <w:rsid w:val="00F975EB"/>
    <w:rsid w:val="00F97D79"/>
    <w:rsid w:val="00FA0CA8"/>
    <w:rsid w:val="00FA10C9"/>
    <w:rsid w:val="00FA1D22"/>
    <w:rsid w:val="00FA36C2"/>
    <w:rsid w:val="00FA47E5"/>
    <w:rsid w:val="00FA525E"/>
    <w:rsid w:val="00FA5269"/>
    <w:rsid w:val="00FA528D"/>
    <w:rsid w:val="00FA680C"/>
    <w:rsid w:val="00FA6B50"/>
    <w:rsid w:val="00FA6EB1"/>
    <w:rsid w:val="00FA709E"/>
    <w:rsid w:val="00FA7911"/>
    <w:rsid w:val="00FA7A93"/>
    <w:rsid w:val="00FA7C35"/>
    <w:rsid w:val="00FB0044"/>
    <w:rsid w:val="00FB14F3"/>
    <w:rsid w:val="00FB34C6"/>
    <w:rsid w:val="00FB3AE2"/>
    <w:rsid w:val="00FB3DAC"/>
    <w:rsid w:val="00FB4506"/>
    <w:rsid w:val="00FB46A8"/>
    <w:rsid w:val="00FB5A3D"/>
    <w:rsid w:val="00FC03C3"/>
    <w:rsid w:val="00FC2009"/>
    <w:rsid w:val="00FC23F1"/>
    <w:rsid w:val="00FC2D33"/>
    <w:rsid w:val="00FC40B1"/>
    <w:rsid w:val="00FC4155"/>
    <w:rsid w:val="00FC5FCF"/>
    <w:rsid w:val="00FC6769"/>
    <w:rsid w:val="00FD048A"/>
    <w:rsid w:val="00FD04BB"/>
    <w:rsid w:val="00FD3688"/>
    <w:rsid w:val="00FD46AA"/>
    <w:rsid w:val="00FD5B6D"/>
    <w:rsid w:val="00FD7CC7"/>
    <w:rsid w:val="00FE21AA"/>
    <w:rsid w:val="00FE499F"/>
    <w:rsid w:val="00FE539B"/>
    <w:rsid w:val="00FE5B80"/>
    <w:rsid w:val="00FE600F"/>
    <w:rsid w:val="00FE637E"/>
    <w:rsid w:val="00FE65C0"/>
    <w:rsid w:val="00FE6880"/>
    <w:rsid w:val="00FF17ED"/>
    <w:rsid w:val="00FF25D5"/>
    <w:rsid w:val="00FF3A23"/>
    <w:rsid w:val="00FF3E93"/>
    <w:rsid w:val="00FF40FF"/>
    <w:rsid w:val="00FF4B5D"/>
    <w:rsid w:val="00FF5D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58065A"/>
  <w15:chartTrackingRefBased/>
  <w15:docId w15:val="{2E98DAF5-C030-4CCB-A1D6-0D806E443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185"/>
  </w:style>
  <w:style w:type="paragraph" w:styleId="Heading1">
    <w:name w:val="heading 1"/>
    <w:basedOn w:val="Normal"/>
    <w:next w:val="Normal"/>
    <w:link w:val="Heading1Char"/>
    <w:uiPriority w:val="9"/>
    <w:qFormat/>
    <w:rsid w:val="000430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430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430C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430C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430C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430C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430C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430C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430C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7E26"/>
    <w:pPr>
      <w:ind w:left="720"/>
      <w:contextualSpacing/>
    </w:pPr>
  </w:style>
  <w:style w:type="paragraph" w:customStyle="1" w:styleId="EndNoteBibliographyTitle">
    <w:name w:val="EndNote Bibliography Title"/>
    <w:basedOn w:val="Normal"/>
    <w:link w:val="EndNoteBibliographyTitleChar"/>
    <w:rsid w:val="001A76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764A"/>
    <w:rPr>
      <w:rFonts w:ascii="Calibri" w:hAnsi="Calibri" w:cs="Calibri"/>
      <w:noProof/>
      <w:lang w:val="en-US"/>
    </w:rPr>
  </w:style>
  <w:style w:type="paragraph" w:customStyle="1" w:styleId="EndNoteBibliography">
    <w:name w:val="EndNote Bibliography"/>
    <w:basedOn w:val="Normal"/>
    <w:link w:val="EndNoteBibliographyChar"/>
    <w:rsid w:val="001A76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764A"/>
    <w:rPr>
      <w:rFonts w:ascii="Calibri" w:hAnsi="Calibri" w:cs="Calibri"/>
      <w:noProof/>
      <w:lang w:val="en-US"/>
    </w:rPr>
  </w:style>
  <w:style w:type="character" w:styleId="Hyperlink">
    <w:name w:val="Hyperlink"/>
    <w:basedOn w:val="DefaultParagraphFont"/>
    <w:uiPriority w:val="99"/>
    <w:unhideWhenUsed/>
    <w:rsid w:val="001A764A"/>
    <w:rPr>
      <w:color w:val="0563C1" w:themeColor="hyperlink"/>
      <w:u w:val="single"/>
    </w:rPr>
  </w:style>
  <w:style w:type="character" w:styleId="UnresolvedMention">
    <w:name w:val="Unresolved Mention"/>
    <w:basedOn w:val="DefaultParagraphFont"/>
    <w:uiPriority w:val="99"/>
    <w:semiHidden/>
    <w:unhideWhenUsed/>
    <w:rsid w:val="001A764A"/>
    <w:rPr>
      <w:color w:val="605E5C"/>
      <w:shd w:val="clear" w:color="auto" w:fill="E1DFDD"/>
    </w:rPr>
  </w:style>
  <w:style w:type="paragraph" w:styleId="BalloonText">
    <w:name w:val="Balloon Text"/>
    <w:basedOn w:val="Normal"/>
    <w:link w:val="BalloonTextChar"/>
    <w:uiPriority w:val="99"/>
    <w:semiHidden/>
    <w:unhideWhenUsed/>
    <w:rsid w:val="00FA52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269"/>
    <w:rPr>
      <w:rFonts w:ascii="Segoe UI" w:hAnsi="Segoe UI" w:cs="Segoe UI"/>
      <w:sz w:val="18"/>
      <w:szCs w:val="18"/>
    </w:rPr>
  </w:style>
  <w:style w:type="character" w:styleId="CommentReference">
    <w:name w:val="annotation reference"/>
    <w:basedOn w:val="DefaultParagraphFont"/>
    <w:uiPriority w:val="99"/>
    <w:semiHidden/>
    <w:unhideWhenUsed/>
    <w:rsid w:val="00F47F12"/>
    <w:rPr>
      <w:sz w:val="16"/>
      <w:szCs w:val="16"/>
    </w:rPr>
  </w:style>
  <w:style w:type="paragraph" w:styleId="CommentText">
    <w:name w:val="annotation text"/>
    <w:basedOn w:val="Normal"/>
    <w:link w:val="CommentTextChar"/>
    <w:uiPriority w:val="99"/>
    <w:unhideWhenUsed/>
    <w:rsid w:val="00F47F12"/>
    <w:pPr>
      <w:spacing w:line="240" w:lineRule="auto"/>
    </w:pPr>
    <w:rPr>
      <w:sz w:val="20"/>
      <w:szCs w:val="20"/>
    </w:rPr>
  </w:style>
  <w:style w:type="character" w:customStyle="1" w:styleId="CommentTextChar">
    <w:name w:val="Comment Text Char"/>
    <w:basedOn w:val="DefaultParagraphFont"/>
    <w:link w:val="CommentText"/>
    <w:uiPriority w:val="99"/>
    <w:rsid w:val="00F47F12"/>
    <w:rPr>
      <w:sz w:val="20"/>
      <w:szCs w:val="20"/>
    </w:rPr>
  </w:style>
  <w:style w:type="paragraph" w:styleId="CommentSubject">
    <w:name w:val="annotation subject"/>
    <w:basedOn w:val="CommentText"/>
    <w:next w:val="CommentText"/>
    <w:link w:val="CommentSubjectChar"/>
    <w:uiPriority w:val="99"/>
    <w:semiHidden/>
    <w:unhideWhenUsed/>
    <w:rsid w:val="00F47F12"/>
    <w:rPr>
      <w:b/>
      <w:bCs/>
    </w:rPr>
  </w:style>
  <w:style w:type="character" w:customStyle="1" w:styleId="CommentSubjectChar">
    <w:name w:val="Comment Subject Char"/>
    <w:basedOn w:val="CommentTextChar"/>
    <w:link w:val="CommentSubject"/>
    <w:uiPriority w:val="99"/>
    <w:semiHidden/>
    <w:rsid w:val="00F47F12"/>
    <w:rPr>
      <w:b/>
      <w:bCs/>
      <w:sz w:val="20"/>
      <w:szCs w:val="20"/>
    </w:rPr>
  </w:style>
  <w:style w:type="paragraph" w:styleId="Revision">
    <w:name w:val="Revision"/>
    <w:hidden/>
    <w:uiPriority w:val="99"/>
    <w:semiHidden/>
    <w:rsid w:val="00D95E4B"/>
    <w:pPr>
      <w:spacing w:after="0" w:line="240" w:lineRule="auto"/>
    </w:pPr>
  </w:style>
  <w:style w:type="paragraph" w:styleId="NormalWeb">
    <w:name w:val="Normal (Web)"/>
    <w:basedOn w:val="Normal"/>
    <w:uiPriority w:val="99"/>
    <w:semiHidden/>
    <w:unhideWhenUsed/>
    <w:rsid w:val="009B71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semiHidden/>
    <w:unhideWhenUsed/>
    <w:rsid w:val="000430C3"/>
  </w:style>
  <w:style w:type="paragraph" w:styleId="BlockText">
    <w:name w:val="Block Text"/>
    <w:basedOn w:val="Normal"/>
    <w:uiPriority w:val="99"/>
    <w:semiHidden/>
    <w:unhideWhenUsed/>
    <w:rsid w:val="000430C3"/>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0430C3"/>
    <w:pPr>
      <w:spacing w:after="120"/>
    </w:pPr>
  </w:style>
  <w:style w:type="character" w:customStyle="1" w:styleId="BodyTextChar">
    <w:name w:val="Body Text Char"/>
    <w:basedOn w:val="DefaultParagraphFont"/>
    <w:link w:val="BodyText"/>
    <w:uiPriority w:val="99"/>
    <w:semiHidden/>
    <w:rsid w:val="000430C3"/>
  </w:style>
  <w:style w:type="paragraph" w:styleId="BodyText2">
    <w:name w:val="Body Text 2"/>
    <w:basedOn w:val="Normal"/>
    <w:link w:val="BodyText2Char"/>
    <w:uiPriority w:val="99"/>
    <w:semiHidden/>
    <w:unhideWhenUsed/>
    <w:rsid w:val="000430C3"/>
    <w:pPr>
      <w:spacing w:after="120" w:line="480" w:lineRule="auto"/>
    </w:pPr>
  </w:style>
  <w:style w:type="character" w:customStyle="1" w:styleId="BodyText2Char">
    <w:name w:val="Body Text 2 Char"/>
    <w:basedOn w:val="DefaultParagraphFont"/>
    <w:link w:val="BodyText2"/>
    <w:uiPriority w:val="99"/>
    <w:semiHidden/>
    <w:rsid w:val="000430C3"/>
  </w:style>
  <w:style w:type="paragraph" w:styleId="BodyText3">
    <w:name w:val="Body Text 3"/>
    <w:basedOn w:val="Normal"/>
    <w:link w:val="BodyText3Char"/>
    <w:uiPriority w:val="99"/>
    <w:semiHidden/>
    <w:unhideWhenUsed/>
    <w:rsid w:val="000430C3"/>
    <w:pPr>
      <w:spacing w:after="120"/>
    </w:pPr>
    <w:rPr>
      <w:sz w:val="16"/>
      <w:szCs w:val="16"/>
    </w:rPr>
  </w:style>
  <w:style w:type="character" w:customStyle="1" w:styleId="BodyText3Char">
    <w:name w:val="Body Text 3 Char"/>
    <w:basedOn w:val="DefaultParagraphFont"/>
    <w:link w:val="BodyText3"/>
    <w:uiPriority w:val="99"/>
    <w:semiHidden/>
    <w:rsid w:val="000430C3"/>
    <w:rPr>
      <w:sz w:val="16"/>
      <w:szCs w:val="16"/>
    </w:rPr>
  </w:style>
  <w:style w:type="paragraph" w:styleId="BodyTextFirstIndent">
    <w:name w:val="Body Text First Indent"/>
    <w:basedOn w:val="BodyText"/>
    <w:link w:val="BodyTextFirstIndentChar"/>
    <w:uiPriority w:val="99"/>
    <w:semiHidden/>
    <w:unhideWhenUsed/>
    <w:rsid w:val="000430C3"/>
    <w:pPr>
      <w:spacing w:after="160"/>
      <w:ind w:firstLine="360"/>
    </w:pPr>
  </w:style>
  <w:style w:type="character" w:customStyle="1" w:styleId="BodyTextFirstIndentChar">
    <w:name w:val="Body Text First Indent Char"/>
    <w:basedOn w:val="BodyTextChar"/>
    <w:link w:val="BodyTextFirstIndent"/>
    <w:uiPriority w:val="99"/>
    <w:semiHidden/>
    <w:rsid w:val="000430C3"/>
  </w:style>
  <w:style w:type="paragraph" w:styleId="BodyTextIndent">
    <w:name w:val="Body Text Indent"/>
    <w:basedOn w:val="Normal"/>
    <w:link w:val="BodyTextIndentChar"/>
    <w:uiPriority w:val="99"/>
    <w:semiHidden/>
    <w:unhideWhenUsed/>
    <w:rsid w:val="000430C3"/>
    <w:pPr>
      <w:spacing w:after="120"/>
      <w:ind w:left="283"/>
    </w:pPr>
  </w:style>
  <w:style w:type="character" w:customStyle="1" w:styleId="BodyTextIndentChar">
    <w:name w:val="Body Text Indent Char"/>
    <w:basedOn w:val="DefaultParagraphFont"/>
    <w:link w:val="BodyTextIndent"/>
    <w:uiPriority w:val="99"/>
    <w:semiHidden/>
    <w:rsid w:val="000430C3"/>
  </w:style>
  <w:style w:type="paragraph" w:styleId="BodyTextFirstIndent2">
    <w:name w:val="Body Text First Indent 2"/>
    <w:basedOn w:val="BodyTextIndent"/>
    <w:link w:val="BodyTextFirstIndent2Char"/>
    <w:uiPriority w:val="99"/>
    <w:semiHidden/>
    <w:unhideWhenUsed/>
    <w:rsid w:val="000430C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0430C3"/>
  </w:style>
  <w:style w:type="paragraph" w:styleId="BodyTextIndent2">
    <w:name w:val="Body Text Indent 2"/>
    <w:basedOn w:val="Normal"/>
    <w:link w:val="BodyTextIndent2Char"/>
    <w:uiPriority w:val="99"/>
    <w:semiHidden/>
    <w:unhideWhenUsed/>
    <w:rsid w:val="000430C3"/>
    <w:pPr>
      <w:spacing w:after="120" w:line="480" w:lineRule="auto"/>
      <w:ind w:left="283"/>
    </w:pPr>
  </w:style>
  <w:style w:type="character" w:customStyle="1" w:styleId="BodyTextIndent2Char">
    <w:name w:val="Body Text Indent 2 Char"/>
    <w:basedOn w:val="DefaultParagraphFont"/>
    <w:link w:val="BodyTextIndent2"/>
    <w:uiPriority w:val="99"/>
    <w:semiHidden/>
    <w:rsid w:val="000430C3"/>
  </w:style>
  <w:style w:type="paragraph" w:styleId="BodyTextIndent3">
    <w:name w:val="Body Text Indent 3"/>
    <w:basedOn w:val="Normal"/>
    <w:link w:val="BodyTextIndent3Char"/>
    <w:uiPriority w:val="99"/>
    <w:semiHidden/>
    <w:unhideWhenUsed/>
    <w:rsid w:val="000430C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0430C3"/>
    <w:rPr>
      <w:sz w:val="16"/>
      <w:szCs w:val="16"/>
    </w:rPr>
  </w:style>
  <w:style w:type="paragraph" w:styleId="Caption">
    <w:name w:val="caption"/>
    <w:basedOn w:val="Normal"/>
    <w:next w:val="Normal"/>
    <w:uiPriority w:val="35"/>
    <w:semiHidden/>
    <w:unhideWhenUsed/>
    <w:qFormat/>
    <w:rsid w:val="000430C3"/>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0430C3"/>
    <w:pPr>
      <w:spacing w:after="0" w:line="240" w:lineRule="auto"/>
      <w:ind w:left="4252"/>
    </w:pPr>
  </w:style>
  <w:style w:type="character" w:customStyle="1" w:styleId="ClosingChar">
    <w:name w:val="Closing Char"/>
    <w:basedOn w:val="DefaultParagraphFont"/>
    <w:link w:val="Closing"/>
    <w:uiPriority w:val="99"/>
    <w:semiHidden/>
    <w:rsid w:val="000430C3"/>
  </w:style>
  <w:style w:type="paragraph" w:styleId="Date">
    <w:name w:val="Date"/>
    <w:basedOn w:val="Normal"/>
    <w:next w:val="Normal"/>
    <w:link w:val="DateChar"/>
    <w:uiPriority w:val="99"/>
    <w:semiHidden/>
    <w:unhideWhenUsed/>
    <w:rsid w:val="000430C3"/>
  </w:style>
  <w:style w:type="character" w:customStyle="1" w:styleId="DateChar">
    <w:name w:val="Date Char"/>
    <w:basedOn w:val="DefaultParagraphFont"/>
    <w:link w:val="Date"/>
    <w:uiPriority w:val="99"/>
    <w:semiHidden/>
    <w:rsid w:val="000430C3"/>
  </w:style>
  <w:style w:type="paragraph" w:styleId="DocumentMap">
    <w:name w:val="Document Map"/>
    <w:basedOn w:val="Normal"/>
    <w:link w:val="DocumentMapChar"/>
    <w:uiPriority w:val="99"/>
    <w:semiHidden/>
    <w:unhideWhenUsed/>
    <w:rsid w:val="000430C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430C3"/>
    <w:rPr>
      <w:rFonts w:ascii="Segoe UI" w:hAnsi="Segoe UI" w:cs="Segoe UI"/>
      <w:sz w:val="16"/>
      <w:szCs w:val="16"/>
    </w:rPr>
  </w:style>
  <w:style w:type="paragraph" w:styleId="E-mailSignature">
    <w:name w:val="E-mail Signature"/>
    <w:basedOn w:val="Normal"/>
    <w:link w:val="E-mailSignatureChar"/>
    <w:uiPriority w:val="99"/>
    <w:semiHidden/>
    <w:unhideWhenUsed/>
    <w:rsid w:val="000430C3"/>
    <w:pPr>
      <w:spacing w:after="0" w:line="240" w:lineRule="auto"/>
    </w:pPr>
  </w:style>
  <w:style w:type="character" w:customStyle="1" w:styleId="E-mailSignatureChar">
    <w:name w:val="E-mail Signature Char"/>
    <w:basedOn w:val="DefaultParagraphFont"/>
    <w:link w:val="E-mailSignature"/>
    <w:uiPriority w:val="99"/>
    <w:semiHidden/>
    <w:rsid w:val="000430C3"/>
  </w:style>
  <w:style w:type="paragraph" w:styleId="EndnoteText">
    <w:name w:val="endnote text"/>
    <w:basedOn w:val="Normal"/>
    <w:link w:val="EndnoteTextChar"/>
    <w:uiPriority w:val="99"/>
    <w:semiHidden/>
    <w:unhideWhenUsed/>
    <w:rsid w:val="000430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30C3"/>
    <w:rPr>
      <w:sz w:val="20"/>
      <w:szCs w:val="20"/>
    </w:rPr>
  </w:style>
  <w:style w:type="paragraph" w:styleId="EnvelopeAddress">
    <w:name w:val="envelope address"/>
    <w:basedOn w:val="Normal"/>
    <w:uiPriority w:val="99"/>
    <w:semiHidden/>
    <w:unhideWhenUsed/>
    <w:rsid w:val="000430C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0430C3"/>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043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0C3"/>
  </w:style>
  <w:style w:type="paragraph" w:styleId="FootnoteText">
    <w:name w:val="footnote text"/>
    <w:basedOn w:val="Normal"/>
    <w:link w:val="FootnoteTextChar"/>
    <w:uiPriority w:val="99"/>
    <w:semiHidden/>
    <w:unhideWhenUsed/>
    <w:rsid w:val="000430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30C3"/>
    <w:rPr>
      <w:sz w:val="20"/>
      <w:szCs w:val="20"/>
    </w:rPr>
  </w:style>
  <w:style w:type="paragraph" w:styleId="Header">
    <w:name w:val="header"/>
    <w:basedOn w:val="Normal"/>
    <w:link w:val="HeaderChar"/>
    <w:uiPriority w:val="99"/>
    <w:unhideWhenUsed/>
    <w:rsid w:val="000430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0C3"/>
  </w:style>
  <w:style w:type="character" w:customStyle="1" w:styleId="Heading1Char">
    <w:name w:val="Heading 1 Char"/>
    <w:basedOn w:val="DefaultParagraphFont"/>
    <w:link w:val="Heading1"/>
    <w:uiPriority w:val="9"/>
    <w:rsid w:val="000430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0430C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0430C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430C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430C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430C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430C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430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430C3"/>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0430C3"/>
    <w:pPr>
      <w:spacing w:after="0" w:line="240" w:lineRule="auto"/>
    </w:pPr>
    <w:rPr>
      <w:i/>
      <w:iCs/>
    </w:rPr>
  </w:style>
  <w:style w:type="character" w:customStyle="1" w:styleId="HTMLAddressChar">
    <w:name w:val="HTML Address Char"/>
    <w:basedOn w:val="DefaultParagraphFont"/>
    <w:link w:val="HTMLAddress"/>
    <w:uiPriority w:val="99"/>
    <w:semiHidden/>
    <w:rsid w:val="000430C3"/>
    <w:rPr>
      <w:i/>
      <w:iCs/>
    </w:rPr>
  </w:style>
  <w:style w:type="paragraph" w:styleId="HTMLPreformatted">
    <w:name w:val="HTML Preformatted"/>
    <w:basedOn w:val="Normal"/>
    <w:link w:val="HTMLPreformattedChar"/>
    <w:uiPriority w:val="99"/>
    <w:semiHidden/>
    <w:unhideWhenUsed/>
    <w:rsid w:val="000430C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430C3"/>
    <w:rPr>
      <w:rFonts w:ascii="Consolas" w:hAnsi="Consolas"/>
      <w:sz w:val="20"/>
      <w:szCs w:val="20"/>
    </w:rPr>
  </w:style>
  <w:style w:type="paragraph" w:styleId="Index1">
    <w:name w:val="index 1"/>
    <w:basedOn w:val="Normal"/>
    <w:next w:val="Normal"/>
    <w:autoRedefine/>
    <w:uiPriority w:val="99"/>
    <w:semiHidden/>
    <w:unhideWhenUsed/>
    <w:rsid w:val="000430C3"/>
    <w:pPr>
      <w:spacing w:after="0" w:line="240" w:lineRule="auto"/>
      <w:ind w:left="220" w:hanging="220"/>
    </w:pPr>
  </w:style>
  <w:style w:type="paragraph" w:styleId="Index2">
    <w:name w:val="index 2"/>
    <w:basedOn w:val="Normal"/>
    <w:next w:val="Normal"/>
    <w:autoRedefine/>
    <w:uiPriority w:val="99"/>
    <w:semiHidden/>
    <w:unhideWhenUsed/>
    <w:rsid w:val="000430C3"/>
    <w:pPr>
      <w:spacing w:after="0" w:line="240" w:lineRule="auto"/>
      <w:ind w:left="440" w:hanging="220"/>
    </w:pPr>
  </w:style>
  <w:style w:type="paragraph" w:styleId="Index3">
    <w:name w:val="index 3"/>
    <w:basedOn w:val="Normal"/>
    <w:next w:val="Normal"/>
    <w:autoRedefine/>
    <w:uiPriority w:val="99"/>
    <w:semiHidden/>
    <w:unhideWhenUsed/>
    <w:rsid w:val="000430C3"/>
    <w:pPr>
      <w:spacing w:after="0" w:line="240" w:lineRule="auto"/>
      <w:ind w:left="660" w:hanging="220"/>
    </w:pPr>
  </w:style>
  <w:style w:type="paragraph" w:styleId="Index4">
    <w:name w:val="index 4"/>
    <w:basedOn w:val="Normal"/>
    <w:next w:val="Normal"/>
    <w:autoRedefine/>
    <w:uiPriority w:val="99"/>
    <w:semiHidden/>
    <w:unhideWhenUsed/>
    <w:rsid w:val="000430C3"/>
    <w:pPr>
      <w:spacing w:after="0" w:line="240" w:lineRule="auto"/>
      <w:ind w:left="880" w:hanging="220"/>
    </w:pPr>
  </w:style>
  <w:style w:type="paragraph" w:styleId="Index5">
    <w:name w:val="index 5"/>
    <w:basedOn w:val="Normal"/>
    <w:next w:val="Normal"/>
    <w:autoRedefine/>
    <w:uiPriority w:val="99"/>
    <w:semiHidden/>
    <w:unhideWhenUsed/>
    <w:rsid w:val="000430C3"/>
    <w:pPr>
      <w:spacing w:after="0" w:line="240" w:lineRule="auto"/>
      <w:ind w:left="1100" w:hanging="220"/>
    </w:pPr>
  </w:style>
  <w:style w:type="paragraph" w:styleId="Index6">
    <w:name w:val="index 6"/>
    <w:basedOn w:val="Normal"/>
    <w:next w:val="Normal"/>
    <w:autoRedefine/>
    <w:uiPriority w:val="99"/>
    <w:semiHidden/>
    <w:unhideWhenUsed/>
    <w:rsid w:val="000430C3"/>
    <w:pPr>
      <w:spacing w:after="0" w:line="240" w:lineRule="auto"/>
      <w:ind w:left="1320" w:hanging="220"/>
    </w:pPr>
  </w:style>
  <w:style w:type="paragraph" w:styleId="Index7">
    <w:name w:val="index 7"/>
    <w:basedOn w:val="Normal"/>
    <w:next w:val="Normal"/>
    <w:autoRedefine/>
    <w:uiPriority w:val="99"/>
    <w:semiHidden/>
    <w:unhideWhenUsed/>
    <w:rsid w:val="000430C3"/>
    <w:pPr>
      <w:spacing w:after="0" w:line="240" w:lineRule="auto"/>
      <w:ind w:left="1540" w:hanging="220"/>
    </w:pPr>
  </w:style>
  <w:style w:type="paragraph" w:styleId="Index8">
    <w:name w:val="index 8"/>
    <w:basedOn w:val="Normal"/>
    <w:next w:val="Normal"/>
    <w:autoRedefine/>
    <w:uiPriority w:val="99"/>
    <w:semiHidden/>
    <w:unhideWhenUsed/>
    <w:rsid w:val="000430C3"/>
    <w:pPr>
      <w:spacing w:after="0" w:line="240" w:lineRule="auto"/>
      <w:ind w:left="1760" w:hanging="220"/>
    </w:pPr>
  </w:style>
  <w:style w:type="paragraph" w:styleId="Index9">
    <w:name w:val="index 9"/>
    <w:basedOn w:val="Normal"/>
    <w:next w:val="Normal"/>
    <w:autoRedefine/>
    <w:uiPriority w:val="99"/>
    <w:semiHidden/>
    <w:unhideWhenUsed/>
    <w:rsid w:val="000430C3"/>
    <w:pPr>
      <w:spacing w:after="0" w:line="240" w:lineRule="auto"/>
      <w:ind w:left="1980" w:hanging="220"/>
    </w:pPr>
  </w:style>
  <w:style w:type="paragraph" w:styleId="IndexHeading">
    <w:name w:val="index heading"/>
    <w:basedOn w:val="Normal"/>
    <w:next w:val="Index1"/>
    <w:uiPriority w:val="99"/>
    <w:semiHidden/>
    <w:unhideWhenUsed/>
    <w:rsid w:val="000430C3"/>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0430C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0430C3"/>
    <w:rPr>
      <w:i/>
      <w:iCs/>
      <w:color w:val="4472C4" w:themeColor="accent1"/>
    </w:rPr>
  </w:style>
  <w:style w:type="paragraph" w:styleId="List">
    <w:name w:val="List"/>
    <w:basedOn w:val="Normal"/>
    <w:uiPriority w:val="99"/>
    <w:semiHidden/>
    <w:unhideWhenUsed/>
    <w:rsid w:val="000430C3"/>
    <w:pPr>
      <w:ind w:left="283" w:hanging="283"/>
      <w:contextualSpacing/>
    </w:pPr>
  </w:style>
  <w:style w:type="paragraph" w:styleId="List2">
    <w:name w:val="List 2"/>
    <w:basedOn w:val="Normal"/>
    <w:uiPriority w:val="99"/>
    <w:semiHidden/>
    <w:unhideWhenUsed/>
    <w:rsid w:val="000430C3"/>
    <w:pPr>
      <w:ind w:left="566" w:hanging="283"/>
      <w:contextualSpacing/>
    </w:pPr>
  </w:style>
  <w:style w:type="paragraph" w:styleId="List3">
    <w:name w:val="List 3"/>
    <w:basedOn w:val="Normal"/>
    <w:uiPriority w:val="99"/>
    <w:semiHidden/>
    <w:unhideWhenUsed/>
    <w:rsid w:val="000430C3"/>
    <w:pPr>
      <w:ind w:left="849" w:hanging="283"/>
      <w:contextualSpacing/>
    </w:pPr>
  </w:style>
  <w:style w:type="paragraph" w:styleId="List4">
    <w:name w:val="List 4"/>
    <w:basedOn w:val="Normal"/>
    <w:uiPriority w:val="99"/>
    <w:semiHidden/>
    <w:unhideWhenUsed/>
    <w:rsid w:val="000430C3"/>
    <w:pPr>
      <w:ind w:left="1132" w:hanging="283"/>
      <w:contextualSpacing/>
    </w:pPr>
  </w:style>
  <w:style w:type="paragraph" w:styleId="List5">
    <w:name w:val="List 5"/>
    <w:basedOn w:val="Normal"/>
    <w:uiPriority w:val="99"/>
    <w:semiHidden/>
    <w:unhideWhenUsed/>
    <w:rsid w:val="000430C3"/>
    <w:pPr>
      <w:ind w:left="1415" w:hanging="283"/>
      <w:contextualSpacing/>
    </w:pPr>
  </w:style>
  <w:style w:type="paragraph" w:styleId="ListBullet">
    <w:name w:val="List Bullet"/>
    <w:basedOn w:val="Normal"/>
    <w:uiPriority w:val="99"/>
    <w:semiHidden/>
    <w:unhideWhenUsed/>
    <w:rsid w:val="000430C3"/>
    <w:pPr>
      <w:numPr>
        <w:numId w:val="6"/>
      </w:numPr>
      <w:contextualSpacing/>
    </w:pPr>
  </w:style>
  <w:style w:type="paragraph" w:styleId="ListBullet2">
    <w:name w:val="List Bullet 2"/>
    <w:basedOn w:val="Normal"/>
    <w:uiPriority w:val="99"/>
    <w:semiHidden/>
    <w:unhideWhenUsed/>
    <w:rsid w:val="000430C3"/>
    <w:pPr>
      <w:numPr>
        <w:numId w:val="7"/>
      </w:numPr>
      <w:contextualSpacing/>
    </w:pPr>
  </w:style>
  <w:style w:type="paragraph" w:styleId="ListBullet3">
    <w:name w:val="List Bullet 3"/>
    <w:basedOn w:val="Normal"/>
    <w:uiPriority w:val="99"/>
    <w:semiHidden/>
    <w:unhideWhenUsed/>
    <w:rsid w:val="000430C3"/>
    <w:pPr>
      <w:numPr>
        <w:numId w:val="8"/>
      </w:numPr>
      <w:contextualSpacing/>
    </w:pPr>
  </w:style>
  <w:style w:type="paragraph" w:styleId="ListBullet4">
    <w:name w:val="List Bullet 4"/>
    <w:basedOn w:val="Normal"/>
    <w:uiPriority w:val="99"/>
    <w:semiHidden/>
    <w:unhideWhenUsed/>
    <w:rsid w:val="000430C3"/>
    <w:pPr>
      <w:numPr>
        <w:numId w:val="9"/>
      </w:numPr>
      <w:contextualSpacing/>
    </w:pPr>
  </w:style>
  <w:style w:type="paragraph" w:styleId="ListBullet5">
    <w:name w:val="List Bullet 5"/>
    <w:basedOn w:val="Normal"/>
    <w:uiPriority w:val="99"/>
    <w:semiHidden/>
    <w:unhideWhenUsed/>
    <w:rsid w:val="000430C3"/>
    <w:pPr>
      <w:numPr>
        <w:numId w:val="10"/>
      </w:numPr>
      <w:contextualSpacing/>
    </w:pPr>
  </w:style>
  <w:style w:type="paragraph" w:styleId="ListContinue">
    <w:name w:val="List Continue"/>
    <w:basedOn w:val="Normal"/>
    <w:uiPriority w:val="99"/>
    <w:semiHidden/>
    <w:unhideWhenUsed/>
    <w:rsid w:val="000430C3"/>
    <w:pPr>
      <w:spacing w:after="120"/>
      <w:ind w:left="283"/>
      <w:contextualSpacing/>
    </w:pPr>
  </w:style>
  <w:style w:type="paragraph" w:styleId="ListContinue2">
    <w:name w:val="List Continue 2"/>
    <w:basedOn w:val="Normal"/>
    <w:uiPriority w:val="99"/>
    <w:semiHidden/>
    <w:unhideWhenUsed/>
    <w:rsid w:val="000430C3"/>
    <w:pPr>
      <w:spacing w:after="120"/>
      <w:ind w:left="566"/>
      <w:contextualSpacing/>
    </w:pPr>
  </w:style>
  <w:style w:type="paragraph" w:styleId="ListContinue3">
    <w:name w:val="List Continue 3"/>
    <w:basedOn w:val="Normal"/>
    <w:uiPriority w:val="99"/>
    <w:semiHidden/>
    <w:unhideWhenUsed/>
    <w:rsid w:val="000430C3"/>
    <w:pPr>
      <w:spacing w:after="120"/>
      <w:ind w:left="849"/>
      <w:contextualSpacing/>
    </w:pPr>
  </w:style>
  <w:style w:type="paragraph" w:styleId="ListContinue4">
    <w:name w:val="List Continue 4"/>
    <w:basedOn w:val="Normal"/>
    <w:uiPriority w:val="99"/>
    <w:semiHidden/>
    <w:unhideWhenUsed/>
    <w:rsid w:val="000430C3"/>
    <w:pPr>
      <w:spacing w:after="120"/>
      <w:ind w:left="1132"/>
      <w:contextualSpacing/>
    </w:pPr>
  </w:style>
  <w:style w:type="paragraph" w:styleId="ListContinue5">
    <w:name w:val="List Continue 5"/>
    <w:basedOn w:val="Normal"/>
    <w:uiPriority w:val="99"/>
    <w:semiHidden/>
    <w:unhideWhenUsed/>
    <w:rsid w:val="000430C3"/>
    <w:pPr>
      <w:spacing w:after="120"/>
      <w:ind w:left="1415"/>
      <w:contextualSpacing/>
    </w:pPr>
  </w:style>
  <w:style w:type="paragraph" w:styleId="ListNumber">
    <w:name w:val="List Number"/>
    <w:basedOn w:val="Normal"/>
    <w:uiPriority w:val="99"/>
    <w:semiHidden/>
    <w:unhideWhenUsed/>
    <w:rsid w:val="000430C3"/>
    <w:pPr>
      <w:numPr>
        <w:numId w:val="11"/>
      </w:numPr>
      <w:contextualSpacing/>
    </w:pPr>
  </w:style>
  <w:style w:type="paragraph" w:styleId="ListNumber2">
    <w:name w:val="List Number 2"/>
    <w:basedOn w:val="Normal"/>
    <w:uiPriority w:val="99"/>
    <w:semiHidden/>
    <w:unhideWhenUsed/>
    <w:rsid w:val="000430C3"/>
    <w:pPr>
      <w:numPr>
        <w:numId w:val="12"/>
      </w:numPr>
      <w:contextualSpacing/>
    </w:pPr>
  </w:style>
  <w:style w:type="paragraph" w:styleId="ListNumber3">
    <w:name w:val="List Number 3"/>
    <w:basedOn w:val="Normal"/>
    <w:uiPriority w:val="99"/>
    <w:semiHidden/>
    <w:unhideWhenUsed/>
    <w:rsid w:val="000430C3"/>
    <w:pPr>
      <w:numPr>
        <w:numId w:val="13"/>
      </w:numPr>
      <w:contextualSpacing/>
    </w:pPr>
  </w:style>
  <w:style w:type="paragraph" w:styleId="ListNumber4">
    <w:name w:val="List Number 4"/>
    <w:basedOn w:val="Normal"/>
    <w:uiPriority w:val="99"/>
    <w:semiHidden/>
    <w:unhideWhenUsed/>
    <w:rsid w:val="000430C3"/>
    <w:pPr>
      <w:numPr>
        <w:numId w:val="14"/>
      </w:numPr>
      <w:contextualSpacing/>
    </w:pPr>
  </w:style>
  <w:style w:type="paragraph" w:styleId="ListNumber5">
    <w:name w:val="List Number 5"/>
    <w:basedOn w:val="Normal"/>
    <w:uiPriority w:val="99"/>
    <w:semiHidden/>
    <w:unhideWhenUsed/>
    <w:rsid w:val="000430C3"/>
    <w:pPr>
      <w:numPr>
        <w:numId w:val="15"/>
      </w:numPr>
      <w:contextualSpacing/>
    </w:pPr>
  </w:style>
  <w:style w:type="paragraph" w:styleId="MacroText">
    <w:name w:val="macro"/>
    <w:link w:val="MacroTextChar"/>
    <w:uiPriority w:val="99"/>
    <w:semiHidden/>
    <w:unhideWhenUsed/>
    <w:rsid w:val="000430C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0430C3"/>
    <w:rPr>
      <w:rFonts w:ascii="Consolas" w:hAnsi="Consolas"/>
      <w:sz w:val="20"/>
      <w:szCs w:val="20"/>
    </w:rPr>
  </w:style>
  <w:style w:type="paragraph" w:styleId="MessageHeader">
    <w:name w:val="Message Header"/>
    <w:basedOn w:val="Normal"/>
    <w:link w:val="MessageHeaderChar"/>
    <w:uiPriority w:val="99"/>
    <w:semiHidden/>
    <w:unhideWhenUsed/>
    <w:rsid w:val="000430C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430C3"/>
    <w:rPr>
      <w:rFonts w:asciiTheme="majorHAnsi" w:eastAsiaTheme="majorEastAsia" w:hAnsiTheme="majorHAnsi" w:cstheme="majorBidi"/>
      <w:sz w:val="24"/>
      <w:szCs w:val="24"/>
      <w:shd w:val="pct20" w:color="auto" w:fill="auto"/>
    </w:rPr>
  </w:style>
  <w:style w:type="paragraph" w:styleId="NoSpacing">
    <w:name w:val="No Spacing"/>
    <w:uiPriority w:val="1"/>
    <w:qFormat/>
    <w:rsid w:val="000430C3"/>
    <w:pPr>
      <w:spacing w:after="0" w:line="240" w:lineRule="auto"/>
    </w:pPr>
  </w:style>
  <w:style w:type="paragraph" w:styleId="NormalIndent">
    <w:name w:val="Normal Indent"/>
    <w:basedOn w:val="Normal"/>
    <w:uiPriority w:val="99"/>
    <w:semiHidden/>
    <w:unhideWhenUsed/>
    <w:rsid w:val="000430C3"/>
    <w:pPr>
      <w:ind w:left="720"/>
    </w:pPr>
  </w:style>
  <w:style w:type="paragraph" w:styleId="NoteHeading">
    <w:name w:val="Note Heading"/>
    <w:basedOn w:val="Normal"/>
    <w:next w:val="Normal"/>
    <w:link w:val="NoteHeadingChar"/>
    <w:uiPriority w:val="99"/>
    <w:semiHidden/>
    <w:unhideWhenUsed/>
    <w:rsid w:val="000430C3"/>
    <w:pPr>
      <w:spacing w:after="0" w:line="240" w:lineRule="auto"/>
    </w:pPr>
  </w:style>
  <w:style w:type="character" w:customStyle="1" w:styleId="NoteHeadingChar">
    <w:name w:val="Note Heading Char"/>
    <w:basedOn w:val="DefaultParagraphFont"/>
    <w:link w:val="NoteHeading"/>
    <w:uiPriority w:val="99"/>
    <w:semiHidden/>
    <w:rsid w:val="000430C3"/>
  </w:style>
  <w:style w:type="paragraph" w:styleId="PlainText">
    <w:name w:val="Plain Text"/>
    <w:basedOn w:val="Normal"/>
    <w:link w:val="PlainTextChar"/>
    <w:uiPriority w:val="99"/>
    <w:semiHidden/>
    <w:unhideWhenUsed/>
    <w:rsid w:val="000430C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0430C3"/>
    <w:rPr>
      <w:rFonts w:ascii="Consolas" w:hAnsi="Consolas"/>
      <w:sz w:val="21"/>
      <w:szCs w:val="21"/>
    </w:rPr>
  </w:style>
  <w:style w:type="paragraph" w:styleId="Quote">
    <w:name w:val="Quote"/>
    <w:basedOn w:val="Normal"/>
    <w:next w:val="Normal"/>
    <w:link w:val="QuoteChar"/>
    <w:uiPriority w:val="29"/>
    <w:qFormat/>
    <w:rsid w:val="000430C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0430C3"/>
    <w:rPr>
      <w:i/>
      <w:iCs/>
      <w:color w:val="404040" w:themeColor="text1" w:themeTint="BF"/>
    </w:rPr>
  </w:style>
  <w:style w:type="paragraph" w:styleId="Salutation">
    <w:name w:val="Salutation"/>
    <w:basedOn w:val="Normal"/>
    <w:next w:val="Normal"/>
    <w:link w:val="SalutationChar"/>
    <w:uiPriority w:val="99"/>
    <w:semiHidden/>
    <w:unhideWhenUsed/>
    <w:rsid w:val="000430C3"/>
  </w:style>
  <w:style w:type="character" w:customStyle="1" w:styleId="SalutationChar">
    <w:name w:val="Salutation Char"/>
    <w:basedOn w:val="DefaultParagraphFont"/>
    <w:link w:val="Salutation"/>
    <w:uiPriority w:val="99"/>
    <w:semiHidden/>
    <w:rsid w:val="000430C3"/>
  </w:style>
  <w:style w:type="paragraph" w:styleId="Signature">
    <w:name w:val="Signature"/>
    <w:basedOn w:val="Normal"/>
    <w:link w:val="SignatureChar"/>
    <w:uiPriority w:val="99"/>
    <w:semiHidden/>
    <w:unhideWhenUsed/>
    <w:rsid w:val="000430C3"/>
    <w:pPr>
      <w:spacing w:after="0" w:line="240" w:lineRule="auto"/>
      <w:ind w:left="4252"/>
    </w:pPr>
  </w:style>
  <w:style w:type="character" w:customStyle="1" w:styleId="SignatureChar">
    <w:name w:val="Signature Char"/>
    <w:basedOn w:val="DefaultParagraphFont"/>
    <w:link w:val="Signature"/>
    <w:uiPriority w:val="99"/>
    <w:semiHidden/>
    <w:rsid w:val="000430C3"/>
  </w:style>
  <w:style w:type="paragraph" w:styleId="Subtitle">
    <w:name w:val="Subtitle"/>
    <w:basedOn w:val="Normal"/>
    <w:next w:val="Normal"/>
    <w:link w:val="SubtitleChar"/>
    <w:uiPriority w:val="11"/>
    <w:qFormat/>
    <w:rsid w:val="000430C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430C3"/>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0430C3"/>
    <w:pPr>
      <w:spacing w:after="0"/>
      <w:ind w:left="220" w:hanging="220"/>
    </w:pPr>
  </w:style>
  <w:style w:type="paragraph" w:styleId="TableofFigures">
    <w:name w:val="table of figures"/>
    <w:basedOn w:val="Normal"/>
    <w:next w:val="Normal"/>
    <w:uiPriority w:val="99"/>
    <w:semiHidden/>
    <w:unhideWhenUsed/>
    <w:rsid w:val="000430C3"/>
    <w:pPr>
      <w:spacing w:after="0"/>
    </w:pPr>
  </w:style>
  <w:style w:type="paragraph" w:styleId="Title">
    <w:name w:val="Title"/>
    <w:basedOn w:val="Normal"/>
    <w:next w:val="Normal"/>
    <w:link w:val="TitleChar"/>
    <w:uiPriority w:val="10"/>
    <w:qFormat/>
    <w:rsid w:val="000430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0C3"/>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0430C3"/>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0430C3"/>
    <w:pPr>
      <w:spacing w:after="100"/>
    </w:pPr>
  </w:style>
  <w:style w:type="paragraph" w:styleId="TOC2">
    <w:name w:val="toc 2"/>
    <w:basedOn w:val="Normal"/>
    <w:next w:val="Normal"/>
    <w:autoRedefine/>
    <w:uiPriority w:val="39"/>
    <w:semiHidden/>
    <w:unhideWhenUsed/>
    <w:rsid w:val="000430C3"/>
    <w:pPr>
      <w:spacing w:after="100"/>
      <w:ind w:left="220"/>
    </w:pPr>
  </w:style>
  <w:style w:type="paragraph" w:styleId="TOC3">
    <w:name w:val="toc 3"/>
    <w:basedOn w:val="Normal"/>
    <w:next w:val="Normal"/>
    <w:autoRedefine/>
    <w:uiPriority w:val="39"/>
    <w:semiHidden/>
    <w:unhideWhenUsed/>
    <w:rsid w:val="000430C3"/>
    <w:pPr>
      <w:spacing w:after="100"/>
      <w:ind w:left="440"/>
    </w:pPr>
  </w:style>
  <w:style w:type="paragraph" w:styleId="TOC4">
    <w:name w:val="toc 4"/>
    <w:basedOn w:val="Normal"/>
    <w:next w:val="Normal"/>
    <w:autoRedefine/>
    <w:uiPriority w:val="39"/>
    <w:semiHidden/>
    <w:unhideWhenUsed/>
    <w:rsid w:val="000430C3"/>
    <w:pPr>
      <w:spacing w:after="100"/>
      <w:ind w:left="660"/>
    </w:pPr>
  </w:style>
  <w:style w:type="paragraph" w:styleId="TOC5">
    <w:name w:val="toc 5"/>
    <w:basedOn w:val="Normal"/>
    <w:next w:val="Normal"/>
    <w:autoRedefine/>
    <w:uiPriority w:val="39"/>
    <w:semiHidden/>
    <w:unhideWhenUsed/>
    <w:rsid w:val="000430C3"/>
    <w:pPr>
      <w:spacing w:after="100"/>
      <w:ind w:left="880"/>
    </w:pPr>
  </w:style>
  <w:style w:type="paragraph" w:styleId="TOC6">
    <w:name w:val="toc 6"/>
    <w:basedOn w:val="Normal"/>
    <w:next w:val="Normal"/>
    <w:autoRedefine/>
    <w:uiPriority w:val="39"/>
    <w:semiHidden/>
    <w:unhideWhenUsed/>
    <w:rsid w:val="000430C3"/>
    <w:pPr>
      <w:spacing w:after="100"/>
      <w:ind w:left="1100"/>
    </w:pPr>
  </w:style>
  <w:style w:type="paragraph" w:styleId="TOC7">
    <w:name w:val="toc 7"/>
    <w:basedOn w:val="Normal"/>
    <w:next w:val="Normal"/>
    <w:autoRedefine/>
    <w:uiPriority w:val="39"/>
    <w:semiHidden/>
    <w:unhideWhenUsed/>
    <w:rsid w:val="000430C3"/>
    <w:pPr>
      <w:spacing w:after="100"/>
      <w:ind w:left="1320"/>
    </w:pPr>
  </w:style>
  <w:style w:type="paragraph" w:styleId="TOC8">
    <w:name w:val="toc 8"/>
    <w:basedOn w:val="Normal"/>
    <w:next w:val="Normal"/>
    <w:autoRedefine/>
    <w:uiPriority w:val="39"/>
    <w:semiHidden/>
    <w:unhideWhenUsed/>
    <w:rsid w:val="000430C3"/>
    <w:pPr>
      <w:spacing w:after="100"/>
      <w:ind w:left="1540"/>
    </w:pPr>
  </w:style>
  <w:style w:type="paragraph" w:styleId="TOC9">
    <w:name w:val="toc 9"/>
    <w:basedOn w:val="Normal"/>
    <w:next w:val="Normal"/>
    <w:autoRedefine/>
    <w:uiPriority w:val="39"/>
    <w:semiHidden/>
    <w:unhideWhenUsed/>
    <w:rsid w:val="000430C3"/>
    <w:pPr>
      <w:spacing w:after="100"/>
      <w:ind w:left="1760"/>
    </w:pPr>
  </w:style>
  <w:style w:type="paragraph" w:styleId="TOCHeading">
    <w:name w:val="TOC Heading"/>
    <w:basedOn w:val="Heading1"/>
    <w:next w:val="Normal"/>
    <w:uiPriority w:val="39"/>
    <w:semiHidden/>
    <w:unhideWhenUsed/>
    <w:qFormat/>
    <w:rsid w:val="000430C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0433209">
      <w:bodyDiv w:val="1"/>
      <w:marLeft w:val="0"/>
      <w:marRight w:val="0"/>
      <w:marTop w:val="0"/>
      <w:marBottom w:val="0"/>
      <w:divBdr>
        <w:top w:val="none" w:sz="0" w:space="0" w:color="auto"/>
        <w:left w:val="none" w:sz="0" w:space="0" w:color="auto"/>
        <w:bottom w:val="none" w:sz="0" w:space="0" w:color="auto"/>
        <w:right w:val="none" w:sz="0" w:space="0" w:color="auto"/>
      </w:divBdr>
    </w:div>
    <w:div w:id="1232546911">
      <w:bodyDiv w:val="1"/>
      <w:marLeft w:val="0"/>
      <w:marRight w:val="0"/>
      <w:marTop w:val="0"/>
      <w:marBottom w:val="0"/>
      <w:divBdr>
        <w:top w:val="none" w:sz="0" w:space="0" w:color="auto"/>
        <w:left w:val="none" w:sz="0" w:space="0" w:color="auto"/>
        <w:bottom w:val="none" w:sz="0" w:space="0" w:color="auto"/>
        <w:right w:val="none" w:sz="0" w:space="0" w:color="auto"/>
      </w:divBdr>
    </w:div>
    <w:div w:id="1289124749">
      <w:bodyDiv w:val="1"/>
      <w:marLeft w:val="0"/>
      <w:marRight w:val="0"/>
      <w:marTop w:val="0"/>
      <w:marBottom w:val="0"/>
      <w:divBdr>
        <w:top w:val="none" w:sz="0" w:space="0" w:color="auto"/>
        <w:left w:val="none" w:sz="0" w:space="0" w:color="auto"/>
        <w:bottom w:val="none" w:sz="0" w:space="0" w:color="auto"/>
        <w:right w:val="none" w:sz="0" w:space="0" w:color="auto"/>
      </w:divBdr>
    </w:div>
    <w:div w:id="1310671773">
      <w:bodyDiv w:val="1"/>
      <w:marLeft w:val="0"/>
      <w:marRight w:val="0"/>
      <w:marTop w:val="0"/>
      <w:marBottom w:val="0"/>
      <w:divBdr>
        <w:top w:val="none" w:sz="0" w:space="0" w:color="auto"/>
        <w:left w:val="none" w:sz="0" w:space="0" w:color="auto"/>
        <w:bottom w:val="none" w:sz="0" w:space="0" w:color="auto"/>
        <w:right w:val="none" w:sz="0" w:space="0" w:color="auto"/>
      </w:divBdr>
    </w:div>
    <w:div w:id="1653217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05FDB-87B3-824A-9D3D-F8703E8190B6}">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Parry</dc:creator>
  <cp:keywords/>
  <dc:description/>
  <cp:lastModifiedBy>Chelsea Horton</cp:lastModifiedBy>
  <cp:revision>2</cp:revision>
  <cp:lastPrinted>2024-03-08T20:59:00Z</cp:lastPrinted>
  <dcterms:created xsi:type="dcterms:W3CDTF">2024-09-23T18:32:00Z</dcterms:created>
  <dcterms:modified xsi:type="dcterms:W3CDTF">2024-09-2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2dc8c9-997e-3973-8ebe-ea1878ce3748</vt:lpwstr>
  </property>
  <property fmtid="{D5CDD505-2E9C-101B-9397-08002B2CF9AE}" pid="4" name="Mendeley Citation Style_1">
    <vt:lpwstr>http://www.zotero.org/styles/oncotarge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ncotarget</vt:lpwstr>
  </property>
  <property fmtid="{D5CDD505-2E9C-101B-9397-08002B2CF9AE}" pid="24" name="Mendeley Recent Style Name 9_1">
    <vt:lpwstr>Oncotarget</vt:lpwstr>
  </property>
</Properties>
</file>